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C09EE8" w14:textId="77777777" w:rsidR="00123689" w:rsidRDefault="00123689" w:rsidP="00123689">
      <w:pPr>
        <w:keepNext/>
        <w:keepLines/>
        <w:spacing w:before="40" w:after="0"/>
        <w:outlineLvl w:val="1"/>
        <w:rPr>
          <w:rFonts w:asciiTheme="minorBidi" w:eastAsiaTheme="majorEastAsia" w:hAnsiTheme="minorBidi" w:cstheme="majorBidi"/>
          <w:b/>
          <w:bCs/>
          <w:sz w:val="32"/>
          <w:szCs w:val="32"/>
        </w:rPr>
      </w:pPr>
    </w:p>
    <w:p w14:paraId="2C9CF55C" w14:textId="77777777" w:rsidR="00123689" w:rsidRPr="00F260BA" w:rsidRDefault="00123689" w:rsidP="00123689">
      <w:pPr>
        <w:keepNext/>
        <w:keepLines/>
        <w:spacing w:before="40" w:after="0"/>
        <w:outlineLvl w:val="1"/>
        <w:rPr>
          <w:rFonts w:asciiTheme="minorBidi" w:eastAsiaTheme="majorEastAsia" w:hAnsiTheme="minorBidi" w:cstheme="majorBidi"/>
          <w:b/>
          <w:bCs/>
          <w:sz w:val="32"/>
          <w:szCs w:val="32"/>
        </w:rPr>
      </w:pPr>
      <w:r w:rsidRPr="00F260BA">
        <w:rPr>
          <w:rFonts w:asciiTheme="minorBidi" w:eastAsiaTheme="majorEastAsia" w:hAnsiTheme="minorBidi" w:cstheme="majorBidi"/>
          <w:b/>
          <w:bCs/>
          <w:sz w:val="32"/>
          <w:szCs w:val="32"/>
        </w:rPr>
        <w:t>Supplement</w:t>
      </w:r>
    </w:p>
    <w:p w14:paraId="1C7DA46A" w14:textId="77777777" w:rsidR="00123689" w:rsidRDefault="00123689" w:rsidP="00123689">
      <w:pPr>
        <w:keepNext/>
        <w:keepLines/>
        <w:spacing w:before="40" w:after="0"/>
        <w:outlineLvl w:val="1"/>
        <w:rPr>
          <w:rFonts w:asciiTheme="minorBidi" w:eastAsiaTheme="majorEastAsia" w:hAnsiTheme="minorBidi" w:cstheme="majorBidi"/>
          <w:sz w:val="26"/>
          <w:szCs w:val="26"/>
        </w:rPr>
      </w:pPr>
    </w:p>
    <w:p w14:paraId="1B192FC1" w14:textId="77777777" w:rsidR="00123689" w:rsidRDefault="00123689" w:rsidP="00123689">
      <w:pPr>
        <w:keepNext/>
        <w:keepLines/>
        <w:spacing w:before="40" w:after="0"/>
        <w:outlineLvl w:val="1"/>
        <w:rPr>
          <w:rFonts w:asciiTheme="minorBidi" w:eastAsiaTheme="majorEastAsia" w:hAnsiTheme="minorBidi" w:cstheme="majorBidi"/>
          <w:sz w:val="26"/>
          <w:szCs w:val="26"/>
        </w:rPr>
      </w:pPr>
    </w:p>
    <w:p w14:paraId="3049D043" w14:textId="77777777" w:rsidR="00123689" w:rsidRPr="002918E7" w:rsidRDefault="00123689" w:rsidP="00123689">
      <w:pPr>
        <w:ind w:left="142"/>
        <w:rPr>
          <w:rFonts w:asciiTheme="minorBidi" w:hAnsiTheme="minorBidi"/>
          <w:sz w:val="18"/>
          <w:szCs w:val="18"/>
        </w:rPr>
      </w:pPr>
      <w:r w:rsidRPr="002918E7">
        <w:rPr>
          <w:noProof/>
          <w:lang w:val="de-DE" w:eastAsia="de-DE"/>
        </w:rPr>
        <w:drawing>
          <wp:inline distT="0" distB="0" distL="0" distR="0" wp14:anchorId="0C69961A" wp14:editId="49B02622">
            <wp:extent cx="5464930" cy="2809881"/>
            <wp:effectExtent l="0" t="0" r="2540" b="0"/>
            <wp:docPr id="1757148370" name="Picture 6" descr="A comparison of a normalized rate of a blood glucose lev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148370" name="Picture 6" descr="A comparison of a normalized rate of a blood glucose level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66" cy="2814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76951" w14:textId="77777777" w:rsidR="00123689" w:rsidRPr="002918E7" w:rsidRDefault="00123689" w:rsidP="00123689">
      <w:pPr>
        <w:rPr>
          <w:rFonts w:asciiTheme="minorBidi" w:hAnsiTheme="minorBidi"/>
          <w:sz w:val="18"/>
          <w:szCs w:val="18"/>
        </w:rPr>
      </w:pPr>
      <w:r w:rsidRPr="002918E7">
        <w:rPr>
          <w:rFonts w:asciiTheme="minorBidi" w:hAnsiTheme="minorBidi"/>
          <w:b/>
          <w:bCs/>
          <w:sz w:val="18"/>
          <w:szCs w:val="18"/>
        </w:rPr>
        <w:t>Supplement Figure 1:  Farnesol and Nonanal dose-dependently elevate the intracellular calcium levels.</w:t>
      </w:r>
      <w:r w:rsidRPr="002918E7">
        <w:rPr>
          <w:rFonts w:asciiTheme="minorBidi" w:hAnsiTheme="minorBidi"/>
          <w:sz w:val="18"/>
          <w:szCs w:val="18"/>
        </w:rPr>
        <w:t xml:space="preserve"> The response rate of A549 to varying concentrations of </w:t>
      </w:r>
      <w:r w:rsidRPr="002918E7">
        <w:rPr>
          <w:rFonts w:asciiTheme="minorBidi" w:hAnsiTheme="minorBidi"/>
          <w:sz w:val="18"/>
          <w:szCs w:val="18"/>
          <w:lang w:val="en-GB"/>
        </w:rPr>
        <w:t>(A)</w:t>
      </w:r>
      <w:r>
        <w:rPr>
          <w:rFonts w:asciiTheme="minorBidi" w:hAnsiTheme="minorBidi"/>
          <w:sz w:val="18"/>
          <w:szCs w:val="18"/>
          <w:lang w:val="en-GB"/>
        </w:rPr>
        <w:t xml:space="preserve"> </w:t>
      </w:r>
      <w:r w:rsidRPr="002918E7">
        <w:rPr>
          <w:rFonts w:asciiTheme="minorBidi" w:hAnsiTheme="minorBidi"/>
          <w:sz w:val="18"/>
          <w:szCs w:val="18"/>
        </w:rPr>
        <w:t xml:space="preserve">Farnesol and (B) Nonanal </w:t>
      </w:r>
      <w:r>
        <w:rPr>
          <w:rFonts w:asciiTheme="minorBidi" w:hAnsiTheme="minorBidi"/>
          <w:sz w:val="18"/>
          <w:szCs w:val="18"/>
        </w:rPr>
        <w:t>up</w:t>
      </w:r>
      <w:r w:rsidRPr="002918E7">
        <w:rPr>
          <w:rFonts w:asciiTheme="minorBidi" w:hAnsiTheme="minorBidi"/>
          <w:sz w:val="18"/>
          <w:szCs w:val="18"/>
        </w:rPr>
        <w:t xml:space="preserve"> to 500 µM, as well as to a solvent control of 0.1% DMSO, was quantified. Data were compared to the solvent using utilized One-way ANOVA. test with post hoc “Two-stage-up method of Benjamini, Krieger, and </w:t>
      </w:r>
      <w:proofErr w:type="spellStart"/>
      <w:r w:rsidRPr="002918E7">
        <w:rPr>
          <w:rFonts w:asciiTheme="minorBidi" w:hAnsiTheme="minorBidi"/>
          <w:sz w:val="18"/>
          <w:szCs w:val="18"/>
        </w:rPr>
        <w:t>Yekutieli</w:t>
      </w:r>
      <w:proofErr w:type="spellEnd"/>
      <w:r w:rsidRPr="002918E7">
        <w:rPr>
          <w:rFonts w:asciiTheme="minorBidi" w:hAnsiTheme="minorBidi"/>
          <w:sz w:val="18"/>
          <w:szCs w:val="18"/>
        </w:rPr>
        <w:t xml:space="preserve">,”. *p ≤ 0.05, </w:t>
      </w:r>
      <w:bookmarkStart w:id="0" w:name="_Hlk152341460"/>
      <w:r w:rsidRPr="002918E7">
        <w:rPr>
          <w:rFonts w:asciiTheme="minorBidi" w:hAnsiTheme="minorBidi"/>
          <w:sz w:val="18"/>
          <w:szCs w:val="18"/>
          <w:shd w:val="clear" w:color="auto" w:fill="FFFFFF"/>
        </w:rPr>
        <w:t>***</w:t>
      </w:r>
      <w:bookmarkEnd w:id="0"/>
      <w:r w:rsidRPr="002918E7">
        <w:rPr>
          <w:rFonts w:asciiTheme="minorBidi" w:hAnsiTheme="minorBidi"/>
          <w:sz w:val="18"/>
          <w:szCs w:val="18"/>
          <w:shd w:val="clear" w:color="auto" w:fill="FFFFFF"/>
        </w:rPr>
        <w:t xml:space="preserve"> </w:t>
      </w:r>
      <w:r>
        <w:rPr>
          <w:rFonts w:asciiTheme="minorBidi" w:hAnsiTheme="minorBidi"/>
          <w:sz w:val="18"/>
          <w:szCs w:val="18"/>
          <w:shd w:val="clear" w:color="auto" w:fill="FFFFFF"/>
        </w:rPr>
        <w:t>p</w:t>
      </w:r>
      <w:r w:rsidRPr="002918E7">
        <w:rPr>
          <w:rFonts w:asciiTheme="minorBidi" w:hAnsiTheme="minorBidi"/>
          <w:sz w:val="18"/>
          <w:szCs w:val="18"/>
          <w:shd w:val="clear" w:color="auto" w:fill="FFFFFF"/>
        </w:rPr>
        <w:t xml:space="preserve"> ≤ 0.001</w:t>
      </w:r>
      <w:r w:rsidRPr="002918E7">
        <w:rPr>
          <w:rFonts w:asciiTheme="minorBidi" w:hAnsiTheme="minorBidi"/>
          <w:sz w:val="18"/>
          <w:szCs w:val="18"/>
        </w:rPr>
        <w:t>and ****</w:t>
      </w:r>
      <w:r>
        <w:rPr>
          <w:rFonts w:asciiTheme="minorBidi" w:hAnsiTheme="minorBidi"/>
          <w:sz w:val="18"/>
          <w:szCs w:val="18"/>
        </w:rPr>
        <w:t>p</w:t>
      </w:r>
      <w:r w:rsidRPr="002918E7">
        <w:rPr>
          <w:rFonts w:asciiTheme="minorBidi" w:hAnsiTheme="minorBidi"/>
          <w:sz w:val="18"/>
          <w:szCs w:val="18"/>
        </w:rPr>
        <w:t xml:space="preserve"> ≤ 0.0001. TN</w:t>
      </w:r>
      <w:r>
        <w:rPr>
          <w:rFonts w:asciiTheme="minorBidi" w:hAnsiTheme="minorBidi"/>
          <w:sz w:val="18"/>
          <w:szCs w:val="18"/>
        </w:rPr>
        <w:t xml:space="preserve"> </w:t>
      </w:r>
      <w:r w:rsidRPr="002918E7">
        <w:rPr>
          <w:rFonts w:asciiTheme="minorBidi" w:hAnsiTheme="minorBidi"/>
          <w:sz w:val="18"/>
          <w:szCs w:val="18"/>
        </w:rPr>
        <w:t>=</w:t>
      </w:r>
      <w:r>
        <w:rPr>
          <w:rFonts w:asciiTheme="minorBidi" w:hAnsiTheme="minorBidi"/>
          <w:sz w:val="18"/>
          <w:szCs w:val="18"/>
        </w:rPr>
        <w:t xml:space="preserve"> </w:t>
      </w:r>
      <w:r w:rsidRPr="002918E7">
        <w:rPr>
          <w:rFonts w:asciiTheme="minorBidi" w:hAnsiTheme="minorBidi"/>
          <w:sz w:val="18"/>
          <w:szCs w:val="18"/>
        </w:rPr>
        <w:t xml:space="preserve">9.  </w:t>
      </w:r>
    </w:p>
    <w:p w14:paraId="6F200D22" w14:textId="77777777" w:rsidR="00123689" w:rsidRPr="002918E7" w:rsidRDefault="00123689" w:rsidP="00123689">
      <w:pPr>
        <w:rPr>
          <w:rFonts w:asciiTheme="minorBidi" w:hAnsiTheme="minorBidi"/>
          <w:sz w:val="18"/>
          <w:szCs w:val="18"/>
        </w:rPr>
      </w:pPr>
    </w:p>
    <w:p w14:paraId="3BA4C0D8" w14:textId="77777777" w:rsidR="00123689" w:rsidRPr="002918E7" w:rsidRDefault="00123689" w:rsidP="00123689">
      <w:pPr>
        <w:ind w:right="-563" w:firstLine="142"/>
        <w:rPr>
          <w:rFonts w:asciiTheme="minorBidi" w:hAnsiTheme="minorBidi"/>
          <w:sz w:val="18"/>
          <w:szCs w:val="18"/>
        </w:rPr>
      </w:pPr>
      <w:r w:rsidRPr="002918E7">
        <w:rPr>
          <w:noProof/>
          <w:lang w:val="de-DE" w:eastAsia="de-DE"/>
        </w:rPr>
        <w:drawing>
          <wp:inline distT="0" distB="0" distL="0" distR="0" wp14:anchorId="05B3B328" wp14:editId="59ECBFF9">
            <wp:extent cx="5409392" cy="2043058"/>
            <wp:effectExtent l="0" t="0" r="1270" b="0"/>
            <wp:docPr id="720252329" name="Picture 7" descr="A graph of different sizes and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252329" name="Picture 7" descr="A graph of different sizes and colo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198" cy="205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70319" w14:textId="77777777" w:rsidR="00123689" w:rsidRDefault="00123689" w:rsidP="00123689">
      <w:pPr>
        <w:rPr>
          <w:rFonts w:asciiTheme="minorBidi" w:hAnsiTheme="minorBidi"/>
          <w:sz w:val="18"/>
          <w:szCs w:val="18"/>
        </w:rPr>
      </w:pPr>
      <w:bookmarkStart w:id="1" w:name="_Hlk152318206"/>
      <w:r w:rsidRPr="002918E7">
        <w:rPr>
          <w:rFonts w:asciiTheme="minorBidi" w:hAnsiTheme="minorBidi"/>
          <w:b/>
          <w:bCs/>
          <w:sz w:val="18"/>
          <w:szCs w:val="18"/>
        </w:rPr>
        <w:t xml:space="preserve">Supplement </w:t>
      </w:r>
      <w:bookmarkEnd w:id="1"/>
      <w:r w:rsidRPr="002918E7">
        <w:rPr>
          <w:rFonts w:asciiTheme="minorBidi" w:hAnsiTheme="minorBidi"/>
          <w:b/>
          <w:bCs/>
          <w:sz w:val="18"/>
          <w:szCs w:val="18"/>
        </w:rPr>
        <w:t>Figure 2:  Repetitive application of Farnesol, Isononyl alcohol and Nonanal do not affect short-term (</w:t>
      </w:r>
      <w:r>
        <w:rPr>
          <w:rFonts w:asciiTheme="minorBidi" w:hAnsiTheme="minorBidi"/>
          <w:b/>
          <w:bCs/>
          <w:sz w:val="18"/>
          <w:szCs w:val="18"/>
        </w:rPr>
        <w:t>d</w:t>
      </w:r>
      <w:r w:rsidRPr="002918E7">
        <w:rPr>
          <w:rFonts w:asciiTheme="minorBidi" w:hAnsiTheme="minorBidi"/>
          <w:b/>
          <w:bCs/>
          <w:sz w:val="18"/>
          <w:szCs w:val="18"/>
        </w:rPr>
        <w:t>e-)</w:t>
      </w:r>
      <w:r>
        <w:rPr>
          <w:rFonts w:asciiTheme="minorBidi" w:hAnsiTheme="minorBidi"/>
          <w:b/>
          <w:bCs/>
          <w:sz w:val="18"/>
          <w:szCs w:val="18"/>
        </w:rPr>
        <w:t xml:space="preserve"> </w:t>
      </w:r>
      <w:r w:rsidRPr="002918E7">
        <w:rPr>
          <w:rFonts w:asciiTheme="minorBidi" w:hAnsiTheme="minorBidi"/>
          <w:b/>
          <w:bCs/>
          <w:sz w:val="18"/>
          <w:szCs w:val="18"/>
        </w:rPr>
        <w:t>sensitization of ORs</w:t>
      </w:r>
      <w:r w:rsidRPr="002918E7">
        <w:rPr>
          <w:rFonts w:asciiTheme="minorBidi" w:hAnsiTheme="minorBidi"/>
          <w:sz w:val="18"/>
          <w:szCs w:val="18"/>
        </w:rPr>
        <w:t xml:space="preserve">. </w:t>
      </w:r>
      <w:r>
        <w:rPr>
          <w:rFonts w:asciiTheme="minorBidi" w:hAnsiTheme="minorBidi"/>
          <w:sz w:val="18"/>
          <w:szCs w:val="18"/>
        </w:rPr>
        <w:t xml:space="preserve">(A) </w:t>
      </w:r>
      <w:r w:rsidRPr="00473CE9">
        <w:rPr>
          <w:rFonts w:asciiTheme="minorBidi" w:hAnsiTheme="minorBidi"/>
          <w:sz w:val="18"/>
          <w:szCs w:val="18"/>
        </w:rPr>
        <w:t>Farnesol, (B) Isononyl alcohol and (C) Nonanal</w:t>
      </w:r>
      <w:r w:rsidRPr="002918E7">
        <w:rPr>
          <w:rFonts w:asciiTheme="minorBidi" w:hAnsiTheme="minorBidi"/>
          <w:sz w:val="18"/>
          <w:szCs w:val="18"/>
        </w:rPr>
        <w:t xml:space="preserve"> were applied 3 times for 1-3 minutes each. Concentrations are indicated on the graphs. Calcium imaging was used to assess the amplitude </w:t>
      </w:r>
      <w:r>
        <w:rPr>
          <w:rFonts w:asciiTheme="minorBidi" w:hAnsiTheme="minorBidi"/>
          <w:sz w:val="18"/>
          <w:szCs w:val="18"/>
        </w:rPr>
        <w:t xml:space="preserve">of </w:t>
      </w:r>
      <w:r w:rsidRPr="002918E7">
        <w:rPr>
          <w:rFonts w:asciiTheme="minorBidi" w:hAnsiTheme="minorBidi"/>
          <w:sz w:val="18"/>
          <w:szCs w:val="18"/>
        </w:rPr>
        <w:t xml:space="preserve">calcium response, determined as the variance between f340/f380 wavelength readings.  Data are shown as mean ± SEM, TN=9. Statistical significance vs. DMSO (0.1%) utilized One-way ANOVA. test with post hoc “Two-stage-up method of Benjamini, Krieger, and </w:t>
      </w:r>
      <w:proofErr w:type="spellStart"/>
      <w:r w:rsidRPr="002918E7">
        <w:rPr>
          <w:rFonts w:asciiTheme="minorBidi" w:hAnsiTheme="minorBidi"/>
          <w:sz w:val="18"/>
          <w:szCs w:val="18"/>
        </w:rPr>
        <w:t>Yekutieli</w:t>
      </w:r>
      <w:proofErr w:type="spellEnd"/>
      <w:r w:rsidRPr="002918E7">
        <w:rPr>
          <w:rFonts w:asciiTheme="minorBidi" w:hAnsiTheme="minorBidi"/>
          <w:sz w:val="18"/>
          <w:szCs w:val="18"/>
        </w:rPr>
        <w:t>,”</w:t>
      </w:r>
      <w:r>
        <w:rPr>
          <w:rFonts w:asciiTheme="minorBidi" w:hAnsiTheme="minorBidi"/>
          <w:sz w:val="18"/>
          <w:szCs w:val="18"/>
        </w:rPr>
        <w:t xml:space="preserve"> ns = non-significant.</w:t>
      </w:r>
    </w:p>
    <w:p w14:paraId="688EADBF" w14:textId="77777777" w:rsidR="00123689" w:rsidRPr="006C7506" w:rsidRDefault="00123689" w:rsidP="00123689">
      <w:pPr>
        <w:rPr>
          <w:rFonts w:asciiTheme="minorBidi" w:hAnsiTheme="minorBidi"/>
          <w:sz w:val="18"/>
          <w:szCs w:val="18"/>
        </w:rPr>
      </w:pPr>
    </w:p>
    <w:p w14:paraId="44AC6628" w14:textId="77777777" w:rsidR="00123689" w:rsidRPr="002918E7" w:rsidRDefault="00123689" w:rsidP="00123689">
      <w:pPr>
        <w:ind w:left="-567"/>
        <w:jc w:val="center"/>
        <w:rPr>
          <w:rFonts w:ascii="Cambria" w:hAnsi="Cambria"/>
          <w:sz w:val="30"/>
          <w:szCs w:val="30"/>
          <w:shd w:val="clear" w:color="auto" w:fill="FFFFFF"/>
        </w:rPr>
      </w:pPr>
      <w:r w:rsidRPr="002918E7">
        <w:rPr>
          <w:noProof/>
          <w:lang w:val="de-DE" w:eastAsia="de-DE"/>
        </w:rPr>
        <w:lastRenderedPageBreak/>
        <w:drawing>
          <wp:inline distT="0" distB="0" distL="0" distR="0" wp14:anchorId="6A8DA75E" wp14:editId="575AC146">
            <wp:extent cx="5099050" cy="3043088"/>
            <wp:effectExtent l="0" t="0" r="0" b="0"/>
            <wp:docPr id="4" name="Picture 3" descr="A graph of a concentr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concentration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42007" cy="3068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7EA58" w14:textId="77777777" w:rsidR="00123689" w:rsidRDefault="00123689" w:rsidP="00123689">
      <w:pPr>
        <w:rPr>
          <w:noProof/>
          <w:lang w:val="de-DE" w:eastAsia="de-DE"/>
        </w:rPr>
      </w:pPr>
      <w:r w:rsidRPr="002918E7">
        <w:rPr>
          <w:rFonts w:asciiTheme="minorBidi" w:hAnsiTheme="minorBidi"/>
          <w:b/>
          <w:bCs/>
          <w:sz w:val="18"/>
          <w:szCs w:val="18"/>
        </w:rPr>
        <w:t xml:space="preserve">Supplement Figure </w:t>
      </w:r>
      <w:r w:rsidRPr="002918E7">
        <w:rPr>
          <w:rFonts w:asciiTheme="minorBidi" w:hAnsiTheme="minorBidi"/>
          <w:b/>
          <w:bCs/>
          <w:i/>
          <w:iCs/>
          <w:sz w:val="18"/>
          <w:szCs w:val="18"/>
        </w:rPr>
        <w:t>3</w:t>
      </w:r>
      <w:r w:rsidRPr="002918E7">
        <w:rPr>
          <w:rFonts w:asciiTheme="minorBidi" w:hAnsiTheme="minorBidi"/>
          <w:b/>
          <w:bCs/>
          <w:sz w:val="18"/>
          <w:szCs w:val="18"/>
        </w:rPr>
        <w:t xml:space="preserve">: </w:t>
      </w:r>
      <w:proofErr w:type="spellStart"/>
      <w:r w:rsidRPr="002918E7">
        <w:rPr>
          <w:rFonts w:asciiTheme="minorBidi" w:hAnsiTheme="minorBidi"/>
          <w:b/>
          <w:bCs/>
          <w:sz w:val="18"/>
          <w:szCs w:val="18"/>
        </w:rPr>
        <w:t>Famesol</w:t>
      </w:r>
      <w:proofErr w:type="spellEnd"/>
      <w:r w:rsidRPr="002918E7">
        <w:rPr>
          <w:rFonts w:asciiTheme="minorBidi" w:hAnsiTheme="minorBidi"/>
          <w:b/>
          <w:bCs/>
          <w:sz w:val="18"/>
          <w:szCs w:val="18"/>
        </w:rPr>
        <w:t xml:space="preserve"> and Nonanal dose-dependently induce cell death in A549 cells.</w:t>
      </w:r>
      <w:r w:rsidRPr="002918E7">
        <w:rPr>
          <w:rFonts w:asciiTheme="minorBidi" w:hAnsiTheme="minorBidi"/>
          <w:sz w:val="18"/>
          <w:szCs w:val="18"/>
        </w:rPr>
        <w:t xml:space="preserve"> A549 were exposed to increasing concentrations of Farnesol and Nonanal</w:t>
      </w:r>
      <w:r>
        <w:rPr>
          <w:rFonts w:asciiTheme="minorBidi" w:hAnsiTheme="minorBidi"/>
          <w:sz w:val="18"/>
          <w:szCs w:val="18"/>
        </w:rPr>
        <w:t xml:space="preserve"> </w:t>
      </w:r>
      <w:r w:rsidRPr="002918E7">
        <w:rPr>
          <w:rFonts w:asciiTheme="minorBidi" w:hAnsiTheme="minorBidi"/>
          <w:sz w:val="18"/>
          <w:szCs w:val="18"/>
        </w:rPr>
        <w:t>(10-500</w:t>
      </w:r>
      <w:r>
        <w:rPr>
          <w:rFonts w:asciiTheme="minorBidi" w:hAnsiTheme="minorBidi"/>
          <w:sz w:val="18"/>
          <w:szCs w:val="18"/>
        </w:rPr>
        <w:t xml:space="preserve"> </w:t>
      </w:r>
      <w:r w:rsidRPr="002918E7">
        <w:rPr>
          <w:rFonts w:asciiTheme="minorBidi" w:hAnsiTheme="minorBidi"/>
          <w:sz w:val="18"/>
          <w:szCs w:val="18"/>
        </w:rPr>
        <w:t>µM) for 24h and cell viability was assessed by trypan blue dye exclusion.  Cell toxicity was expressed as the ratio of Trypan blue positive cells against the total cell population. TN</w:t>
      </w:r>
      <w:r>
        <w:rPr>
          <w:rFonts w:asciiTheme="minorBidi" w:hAnsiTheme="minorBidi"/>
          <w:sz w:val="18"/>
          <w:szCs w:val="18"/>
        </w:rPr>
        <w:t xml:space="preserve"> </w:t>
      </w:r>
      <w:r w:rsidRPr="002918E7">
        <w:rPr>
          <w:rFonts w:asciiTheme="minorBidi" w:hAnsiTheme="minorBidi"/>
          <w:sz w:val="18"/>
          <w:szCs w:val="18"/>
        </w:rPr>
        <w:t>=</w:t>
      </w:r>
      <w:r>
        <w:rPr>
          <w:rFonts w:asciiTheme="minorBidi" w:hAnsiTheme="minorBidi"/>
          <w:sz w:val="18"/>
          <w:szCs w:val="18"/>
        </w:rPr>
        <w:t xml:space="preserve"> </w:t>
      </w:r>
      <w:r w:rsidRPr="002918E7">
        <w:rPr>
          <w:rFonts w:asciiTheme="minorBidi" w:hAnsiTheme="minorBidi"/>
          <w:sz w:val="18"/>
          <w:szCs w:val="18"/>
        </w:rPr>
        <w:t xml:space="preserve">6. Data are shown as mean ± SEM. Statistical significance vs. DMSO (0.1%) utilized One-way ANOVA. test with post hoc “Two-stage-up method of Benjamini, Krieger, and </w:t>
      </w:r>
      <w:proofErr w:type="spellStart"/>
      <w:r w:rsidRPr="002918E7">
        <w:rPr>
          <w:rFonts w:asciiTheme="minorBidi" w:hAnsiTheme="minorBidi"/>
          <w:sz w:val="18"/>
          <w:szCs w:val="18"/>
        </w:rPr>
        <w:t>Yekutieli</w:t>
      </w:r>
      <w:proofErr w:type="spellEnd"/>
      <w:r w:rsidRPr="002918E7">
        <w:rPr>
          <w:rFonts w:asciiTheme="minorBidi" w:hAnsiTheme="minorBidi"/>
          <w:sz w:val="18"/>
          <w:szCs w:val="18"/>
        </w:rPr>
        <w:t>,”. ****</w:t>
      </w:r>
      <w:r>
        <w:rPr>
          <w:rFonts w:asciiTheme="minorBidi" w:hAnsiTheme="minorBidi"/>
          <w:sz w:val="18"/>
          <w:szCs w:val="18"/>
        </w:rPr>
        <w:t>p</w:t>
      </w:r>
      <w:r w:rsidRPr="002918E7">
        <w:rPr>
          <w:rFonts w:asciiTheme="minorBidi" w:hAnsiTheme="minorBidi"/>
          <w:sz w:val="18"/>
          <w:szCs w:val="18"/>
        </w:rPr>
        <w:t xml:space="preserve"> ≤ 0.0001</w:t>
      </w:r>
      <w:r>
        <w:rPr>
          <w:rFonts w:asciiTheme="minorBidi" w:hAnsiTheme="minorBidi"/>
          <w:sz w:val="18"/>
          <w:szCs w:val="18"/>
        </w:rPr>
        <w:t>.</w:t>
      </w:r>
    </w:p>
    <w:p w14:paraId="0A45F555" w14:textId="77777777" w:rsidR="00123689" w:rsidRDefault="00123689" w:rsidP="00123689">
      <w:pPr>
        <w:jc w:val="center"/>
        <w:rPr>
          <w:rFonts w:asciiTheme="minorBidi" w:hAnsiTheme="minorBidi"/>
          <w:sz w:val="18"/>
          <w:szCs w:val="18"/>
        </w:rPr>
      </w:pPr>
      <w:r>
        <w:rPr>
          <w:noProof/>
          <w:lang w:val="de-DE" w:eastAsia="de-DE"/>
        </w:rPr>
        <w:drawing>
          <wp:inline distT="0" distB="0" distL="0" distR="0" wp14:anchorId="4FB58B7F" wp14:editId="02B564A7">
            <wp:extent cx="4468274" cy="3448050"/>
            <wp:effectExtent l="0" t="0" r="0" b="0"/>
            <wp:docPr id="1235798489" name="Picture 4" descr="A diagram of a test resul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5798489" name="Picture 4" descr="A diagram of a test resul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559" cy="3498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17CAB" w14:textId="77777777" w:rsidR="00123689" w:rsidRDefault="00123689" w:rsidP="00123689">
      <w:pPr>
        <w:pStyle w:val="NormalWeb"/>
        <w:rPr>
          <w:rFonts w:asciiTheme="minorBidi" w:hAnsiTheme="minorBidi"/>
          <w:sz w:val="18"/>
          <w:szCs w:val="18"/>
        </w:rPr>
      </w:pPr>
      <w:r w:rsidRPr="002918E7">
        <w:rPr>
          <w:rFonts w:asciiTheme="minorBidi" w:hAnsiTheme="minorBidi"/>
          <w:b/>
          <w:bCs/>
          <w:sz w:val="18"/>
          <w:szCs w:val="18"/>
        </w:rPr>
        <w:t xml:space="preserve">Supplement Figure </w:t>
      </w:r>
      <w:r>
        <w:rPr>
          <w:rFonts w:asciiTheme="minorBidi" w:hAnsiTheme="minorBidi"/>
          <w:b/>
          <w:bCs/>
          <w:i/>
          <w:iCs/>
          <w:sz w:val="18"/>
          <w:szCs w:val="18"/>
        </w:rPr>
        <w:t xml:space="preserve">4: </w:t>
      </w:r>
      <w:r w:rsidRPr="002918E7">
        <w:rPr>
          <w:rFonts w:asciiTheme="minorBidi" w:hAnsiTheme="minorBidi"/>
          <w:b/>
          <w:bCs/>
          <w:sz w:val="18"/>
          <w:szCs w:val="18"/>
        </w:rPr>
        <w:t>Stimulation of OR51B5 but not of OR1G1 reduces the viability of primary bronchial epithelial cells</w:t>
      </w:r>
      <w:r w:rsidRPr="002918E7">
        <w:rPr>
          <w:rFonts w:asciiTheme="minorBidi" w:hAnsiTheme="minorBidi"/>
          <w:sz w:val="18"/>
          <w:szCs w:val="18"/>
        </w:rPr>
        <w:t>. ALI-P</w:t>
      </w:r>
      <w:r>
        <w:rPr>
          <w:rFonts w:asciiTheme="minorBidi" w:hAnsiTheme="minorBidi"/>
          <w:sz w:val="18"/>
          <w:szCs w:val="18"/>
        </w:rPr>
        <w:t>B</w:t>
      </w:r>
      <w:r w:rsidRPr="002918E7">
        <w:rPr>
          <w:rFonts w:asciiTheme="minorBidi" w:hAnsiTheme="minorBidi"/>
          <w:sz w:val="18"/>
          <w:szCs w:val="18"/>
        </w:rPr>
        <w:t xml:space="preserve">ECs </w:t>
      </w:r>
      <w:r w:rsidRPr="002918E7">
        <w:rPr>
          <w:rFonts w:asciiTheme="minorBidi" w:hAnsiTheme="minorBidi"/>
          <w:sz w:val="18"/>
          <w:szCs w:val="18"/>
          <w:lang w:val="en-GB"/>
        </w:rPr>
        <w:t xml:space="preserve">were stimulated with </w:t>
      </w:r>
      <w:r w:rsidRPr="002918E7">
        <w:rPr>
          <w:rFonts w:asciiTheme="minorBidi" w:hAnsiTheme="minorBidi"/>
          <w:sz w:val="18"/>
          <w:szCs w:val="18"/>
        </w:rPr>
        <w:t>Farnesol</w:t>
      </w:r>
      <w:r>
        <w:rPr>
          <w:rFonts w:asciiTheme="minorBidi" w:hAnsiTheme="minorBidi"/>
          <w:sz w:val="18"/>
          <w:szCs w:val="18"/>
        </w:rPr>
        <w:t>,</w:t>
      </w:r>
      <w:r w:rsidRPr="002918E7">
        <w:rPr>
          <w:rFonts w:asciiTheme="minorBidi" w:hAnsiTheme="minorBidi"/>
          <w:sz w:val="18"/>
          <w:szCs w:val="18"/>
        </w:rPr>
        <w:t xml:space="preserve"> Isononyl alcohol or Nonanal </w:t>
      </w:r>
      <w:r>
        <w:rPr>
          <w:rFonts w:asciiTheme="minorBidi" w:hAnsiTheme="minorBidi"/>
          <w:sz w:val="18"/>
          <w:szCs w:val="18"/>
        </w:rPr>
        <w:t>vs</w:t>
      </w:r>
      <w:r w:rsidRPr="002918E7">
        <w:rPr>
          <w:rFonts w:asciiTheme="minorBidi" w:hAnsiTheme="minorBidi"/>
          <w:sz w:val="18"/>
          <w:szCs w:val="18"/>
        </w:rPr>
        <w:t xml:space="preserve"> solvent DMSO (0.1%). Proportions of viable, apoptotic, and necrotic cells were determined by flow cytometry using AV/ PI staining. AV</w:t>
      </w:r>
      <w:r>
        <w:rPr>
          <w:rFonts w:asciiTheme="minorBidi" w:hAnsiTheme="minorBidi"/>
          <w:sz w:val="18"/>
          <w:szCs w:val="18"/>
        </w:rPr>
        <w:t>+</w:t>
      </w:r>
      <w:r w:rsidRPr="002918E7">
        <w:rPr>
          <w:rFonts w:asciiTheme="minorBidi" w:hAnsiTheme="minorBidi"/>
          <w:sz w:val="18"/>
          <w:szCs w:val="18"/>
        </w:rPr>
        <w:t>/ PI</w:t>
      </w:r>
      <w:r>
        <w:rPr>
          <w:rFonts w:asciiTheme="minorBidi" w:hAnsiTheme="minorBidi"/>
          <w:sz w:val="18"/>
          <w:szCs w:val="18"/>
        </w:rPr>
        <w:t>+</w:t>
      </w:r>
      <w:r w:rsidRPr="002918E7">
        <w:rPr>
          <w:rFonts w:asciiTheme="minorBidi" w:hAnsiTheme="minorBidi"/>
          <w:sz w:val="18"/>
          <w:szCs w:val="18"/>
        </w:rPr>
        <w:t xml:space="preserve"> positive staining </w:t>
      </w:r>
      <w:r>
        <w:rPr>
          <w:rFonts w:asciiTheme="minorBidi" w:hAnsiTheme="minorBidi"/>
          <w:sz w:val="18"/>
          <w:szCs w:val="18"/>
        </w:rPr>
        <w:t>indicates</w:t>
      </w:r>
      <w:r w:rsidRPr="002918E7">
        <w:rPr>
          <w:rFonts w:asciiTheme="minorBidi" w:hAnsiTheme="minorBidi"/>
          <w:sz w:val="18"/>
          <w:szCs w:val="18"/>
        </w:rPr>
        <w:t xml:space="preserve"> necrotic cells</w:t>
      </w:r>
      <w:r>
        <w:rPr>
          <w:rFonts w:asciiTheme="minorBidi" w:hAnsiTheme="minorBidi"/>
          <w:sz w:val="18"/>
          <w:szCs w:val="18"/>
        </w:rPr>
        <w:t xml:space="preserve"> </w:t>
      </w:r>
      <w:r w:rsidRPr="002918E7">
        <w:rPr>
          <w:rFonts w:asciiTheme="minorBidi" w:hAnsiTheme="minorBidi"/>
          <w:sz w:val="18"/>
          <w:szCs w:val="18"/>
          <w:lang w:val="en-GB"/>
        </w:rPr>
        <w:t>referred to R2</w:t>
      </w:r>
      <w:r>
        <w:rPr>
          <w:rFonts w:asciiTheme="minorBidi" w:hAnsiTheme="minorBidi"/>
          <w:sz w:val="18"/>
          <w:szCs w:val="18"/>
          <w:lang w:val="en-GB"/>
        </w:rPr>
        <w:t xml:space="preserve"> (upper right quadrant)</w:t>
      </w:r>
      <w:r w:rsidRPr="002918E7">
        <w:rPr>
          <w:rFonts w:asciiTheme="minorBidi" w:hAnsiTheme="minorBidi"/>
          <w:sz w:val="18"/>
          <w:szCs w:val="18"/>
          <w:lang w:val="en-GB"/>
        </w:rPr>
        <w:t xml:space="preserve"> in the plot</w:t>
      </w:r>
      <w:r>
        <w:rPr>
          <w:rFonts w:asciiTheme="minorBidi" w:hAnsiTheme="minorBidi"/>
          <w:sz w:val="18"/>
          <w:szCs w:val="18"/>
          <w:lang w:val="en-GB"/>
        </w:rPr>
        <w:t xml:space="preserve">, </w:t>
      </w:r>
      <w:r w:rsidRPr="002918E7">
        <w:rPr>
          <w:rFonts w:asciiTheme="minorBidi" w:hAnsiTheme="minorBidi"/>
          <w:sz w:val="18"/>
          <w:szCs w:val="18"/>
        </w:rPr>
        <w:t>TN</w:t>
      </w:r>
      <w:r>
        <w:rPr>
          <w:rFonts w:asciiTheme="minorBidi" w:hAnsiTheme="minorBidi"/>
          <w:sz w:val="18"/>
          <w:szCs w:val="18"/>
        </w:rPr>
        <w:t xml:space="preserve"> </w:t>
      </w:r>
      <w:r w:rsidRPr="002918E7">
        <w:rPr>
          <w:rFonts w:asciiTheme="minorBidi" w:hAnsiTheme="minorBidi"/>
          <w:sz w:val="18"/>
          <w:szCs w:val="18"/>
        </w:rPr>
        <w:t>=</w:t>
      </w:r>
      <w:r>
        <w:rPr>
          <w:rFonts w:asciiTheme="minorBidi" w:hAnsiTheme="minorBidi"/>
          <w:sz w:val="18"/>
          <w:szCs w:val="18"/>
        </w:rPr>
        <w:t xml:space="preserve"> </w:t>
      </w:r>
      <w:r w:rsidRPr="002918E7">
        <w:rPr>
          <w:rFonts w:asciiTheme="minorBidi" w:hAnsiTheme="minorBidi"/>
          <w:sz w:val="18"/>
          <w:szCs w:val="18"/>
        </w:rPr>
        <w:t>5</w:t>
      </w:r>
      <w:r>
        <w:rPr>
          <w:rFonts w:asciiTheme="minorBidi" w:hAnsiTheme="minorBidi"/>
          <w:sz w:val="18"/>
          <w:szCs w:val="18"/>
        </w:rPr>
        <w:t>.</w:t>
      </w:r>
    </w:p>
    <w:p w14:paraId="3D788E34" w14:textId="77777777" w:rsidR="00123689" w:rsidRPr="006C7506" w:rsidRDefault="00123689" w:rsidP="00123689">
      <w:pPr>
        <w:pStyle w:val="NormalWeb"/>
        <w:rPr>
          <w:rFonts w:asciiTheme="minorBidi" w:hAnsiTheme="minorBidi"/>
          <w:sz w:val="18"/>
          <w:szCs w:val="18"/>
          <w:lang w:val="en-GB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93"/>
        <w:gridCol w:w="1135"/>
        <w:gridCol w:w="819"/>
        <w:gridCol w:w="1163"/>
        <w:gridCol w:w="1144"/>
        <w:gridCol w:w="1273"/>
        <w:gridCol w:w="1128"/>
        <w:gridCol w:w="939"/>
      </w:tblGrid>
      <w:tr w:rsidR="00123689" w:rsidRPr="002918E7" w14:paraId="7C11E887" w14:textId="77777777" w:rsidTr="00E65121">
        <w:trPr>
          <w:trHeight w:val="729"/>
          <w:jc w:val="center"/>
        </w:trPr>
        <w:tc>
          <w:tcPr>
            <w:tcW w:w="793" w:type="dxa"/>
          </w:tcPr>
          <w:p w14:paraId="54F431D0" w14:textId="77777777" w:rsidR="00123689" w:rsidRPr="002918E7" w:rsidRDefault="00123689" w:rsidP="00E65121">
            <w:pPr>
              <w:ind w:right="-1264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Organ or</w:t>
            </w:r>
          </w:p>
          <w:p w14:paraId="3727D8FF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tissue</w:t>
            </w:r>
          </w:p>
          <w:p w14:paraId="0EBC7FB6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35" w:type="dxa"/>
          </w:tcPr>
          <w:p w14:paraId="707C311F" w14:textId="77777777" w:rsidR="00123689" w:rsidRPr="002918E7" w:rsidRDefault="00123689" w:rsidP="00E65121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Cell type </w:t>
            </w:r>
          </w:p>
          <w:p w14:paraId="67756174" w14:textId="77777777" w:rsidR="00123689" w:rsidRPr="002918E7" w:rsidRDefault="00123689" w:rsidP="00E65121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819" w:type="dxa"/>
          </w:tcPr>
          <w:p w14:paraId="1D288E43" w14:textId="77777777" w:rsidR="00123689" w:rsidRPr="002918E7" w:rsidRDefault="00123689" w:rsidP="00E65121">
            <w:pPr>
              <w:ind w:left="-72" w:right="-172" w:hanging="102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>Olfactory receptors</w:t>
            </w:r>
          </w:p>
          <w:p w14:paraId="37E66221" w14:textId="77777777" w:rsidR="00123689" w:rsidRPr="002918E7" w:rsidRDefault="00123689" w:rsidP="00E65121">
            <w:pPr>
              <w:ind w:right="-161" w:hanging="164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163" w:type="dxa"/>
          </w:tcPr>
          <w:p w14:paraId="1C4F51E6" w14:textId="77777777" w:rsidR="00123689" w:rsidRPr="002918E7" w:rsidRDefault="00123689" w:rsidP="00E65121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>Ligand</w:t>
            </w:r>
          </w:p>
          <w:p w14:paraId="2A05AA17" w14:textId="77777777" w:rsidR="00123689" w:rsidRPr="002918E7" w:rsidRDefault="00123689" w:rsidP="00E65121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>(endogenous/</w:t>
            </w:r>
          </w:p>
          <w:p w14:paraId="365AFD69" w14:textId="77777777" w:rsidR="00123689" w:rsidRPr="002918E7" w:rsidRDefault="00123689" w:rsidP="00E65121">
            <w:pPr>
              <w:ind w:left="116" w:right="-153" w:hanging="168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>exogenous</w:t>
            </w:r>
          </w:p>
        </w:tc>
        <w:tc>
          <w:tcPr>
            <w:tcW w:w="1144" w:type="dxa"/>
          </w:tcPr>
          <w:p w14:paraId="5BB882CE" w14:textId="77777777" w:rsidR="00123689" w:rsidRPr="002918E7" w:rsidRDefault="00123689" w:rsidP="00E65121">
            <w:pPr>
              <w:ind w:left="-45" w:right="-228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>Dose in µM</w:t>
            </w:r>
          </w:p>
        </w:tc>
        <w:tc>
          <w:tcPr>
            <w:tcW w:w="1273" w:type="dxa"/>
          </w:tcPr>
          <w:p w14:paraId="507EF49F" w14:textId="77777777" w:rsidR="00123689" w:rsidRPr="002918E7" w:rsidRDefault="00123689" w:rsidP="00E65121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>Function</w:t>
            </w:r>
          </w:p>
        </w:tc>
        <w:tc>
          <w:tcPr>
            <w:tcW w:w="1128" w:type="dxa"/>
          </w:tcPr>
          <w:p w14:paraId="317B6529" w14:textId="77777777" w:rsidR="00123689" w:rsidRPr="002918E7" w:rsidRDefault="00123689" w:rsidP="00E65121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>uses of Ligand</w:t>
            </w:r>
          </w:p>
        </w:tc>
        <w:tc>
          <w:tcPr>
            <w:tcW w:w="939" w:type="dxa"/>
          </w:tcPr>
          <w:p w14:paraId="65E490DC" w14:textId="77777777" w:rsidR="00123689" w:rsidRPr="002918E7" w:rsidRDefault="00123689" w:rsidP="00E65121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>Refs</w:t>
            </w:r>
          </w:p>
          <w:p w14:paraId="0C964641" w14:textId="77777777" w:rsidR="00123689" w:rsidRPr="002918E7" w:rsidRDefault="00123689" w:rsidP="00E65121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</w:tr>
      <w:tr w:rsidR="00123689" w:rsidRPr="00BD5416" w14:paraId="2759B406" w14:textId="77777777" w:rsidTr="00E65121">
        <w:trPr>
          <w:trHeight w:val="1229"/>
          <w:jc w:val="center"/>
        </w:trPr>
        <w:tc>
          <w:tcPr>
            <w:tcW w:w="793" w:type="dxa"/>
          </w:tcPr>
          <w:p w14:paraId="561276BB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Lung</w:t>
            </w:r>
          </w:p>
        </w:tc>
        <w:tc>
          <w:tcPr>
            <w:tcW w:w="1135" w:type="dxa"/>
          </w:tcPr>
          <w:p w14:paraId="1D61CF29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 xml:space="preserve">human airway </w:t>
            </w:r>
            <w:r w:rsidRPr="005567ED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(SMCs)</w:t>
            </w:r>
          </w:p>
        </w:tc>
        <w:tc>
          <w:tcPr>
            <w:tcW w:w="819" w:type="dxa"/>
          </w:tcPr>
          <w:p w14:paraId="4C550899" w14:textId="77777777" w:rsidR="00123689" w:rsidRPr="002918E7" w:rsidRDefault="00123689" w:rsidP="00E65121">
            <w:pPr>
              <w:ind w:right="-161" w:hanging="164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>OR2AG1</w:t>
            </w:r>
          </w:p>
          <w:p w14:paraId="7537B1F7" w14:textId="77777777" w:rsidR="00123689" w:rsidRPr="002918E7" w:rsidRDefault="00123689" w:rsidP="00E65121">
            <w:pPr>
              <w:ind w:right="-161" w:hanging="164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63" w:type="dxa"/>
          </w:tcPr>
          <w:p w14:paraId="74B34F82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Amyl butyrate</w:t>
            </w:r>
          </w:p>
          <w:p w14:paraId="1DFE14F5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44" w:type="dxa"/>
          </w:tcPr>
          <w:p w14:paraId="3776AFAE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300</w:t>
            </w:r>
          </w:p>
        </w:tc>
        <w:tc>
          <w:tcPr>
            <w:tcW w:w="1273" w:type="dxa"/>
          </w:tcPr>
          <w:p w14:paraId="5F3E7449" w14:textId="77777777" w:rsidR="00123689" w:rsidRPr="002918E7" w:rsidRDefault="00123689" w:rsidP="00E65121">
            <w:pPr>
              <w:ind w:left="-30" w:firstLine="30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Inhibition of the histamine-induced contraction of HASMCs</w:t>
            </w:r>
          </w:p>
        </w:tc>
        <w:tc>
          <w:tcPr>
            <w:tcW w:w="1128" w:type="dxa"/>
          </w:tcPr>
          <w:p w14:paraId="79FFF8B2" w14:textId="77777777" w:rsidR="00123689" w:rsidRPr="002918E7" w:rsidRDefault="00123689" w:rsidP="00E65121">
            <w:pPr>
              <w:ind w:left="-46" w:right="-69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Synthetic odor used in perfumes</w:t>
            </w:r>
          </w:p>
        </w:tc>
        <w:sdt>
          <w:sdtPr>
            <w:rPr>
              <w:rFonts w:asciiTheme="minorBidi" w:hAnsiTheme="minorBidi"/>
              <w:color w:val="000000"/>
              <w:sz w:val="16"/>
              <w:szCs w:val="16"/>
            </w:rPr>
            <w:tag w:val="MENDELEY_CITATION_v3_eyJjaXRhdGlvbklEIjoiTUVOREVMRVlfQ0lUQVRJT05fY2JjYjk1ZjQtNTdmMy00YzBiLTkwODAtMmNmNDY0MGJjZWU2IiwicHJvcGVydGllcyI6eyJub3RlSW5kZXgiOjB9LCJpc0VkaXRlZCI6ZmFsc2UsIm1hbnVhbE92ZXJyaWRlIjp7ImlzTWFudWFsbHlPdmVycmlkZGVuIjp0cnVlLCJjaXRlcHJvY1RleHQiOiIoS2FsYmUgZXQgYWwuLCAyMDE2KSIsIm1hbnVhbE92ZXJyaWRlVGV4dCI6IkthbGJlIGV0IGFsLiwgMjAxNikifSwiY2l0YXRpb25JdGVtcyI6W3siaWQiOiI5MDMyNWYxZS0zMGRmLTMyOTAtYWQ5My1jNDcxM2UyMDNiODgiLCJpdGVtRGF0YSI6eyJ0eXBlIjoiYXJ0aWNsZS1qb3VybmFsIiwiaWQiOiI5MDMyNWYxZS0zMGRmLTMyOTAtYWQ5My1jNDcxM2UyMDNiODgiLCJ0aXRsZSI6Ik9sZmFjdG9yeSByZWNlcHRvcnMgbW9kdWxhdGUgcGh5c2lvbG9naWNhbCBwcm9jZXNzZXMgaW4gaHVtYW4gYWlyd2F5IHNtb290aCBtdXNjbGUgY2VsbHMiLCJhdXRob3IiOlt7ImZhbWlseSI6IkthbGJlIiwiZ2l2ZW4iOiJCZW5qYW1pbiIsInBhcnNlLW5hbWVzIjpmYWxzZSwiZHJvcHBpbmctcGFydGljbGUiOiIiLCJub24tZHJvcHBpbmctcGFydGljbGUiOiIifSx7ImZhbWlseSI6Iktub2Jsb2NoIiwiZ2l2ZW4iOiJKw7xyZ2VuIiwicGFyc2UtbmFtZXMiOmZhbHNlLCJkcm9wcGluZy1wYXJ0aWNsZSI6IiIsIm5vbi1kcm9wcGluZy1wYXJ0aWNsZSI6IiJ9LHsiZmFtaWx5IjoiU2NodWx6IiwiZ2l2ZW4iOiJWaW9sYSBNLiIsInBhcnNlLW5hbWVzIjpmYWxzZSwiZHJvcHBpbmctcGFydGljbGUiOiIiLCJub24tZHJvcHBpbmctcGFydGljbGUiOiIifSx7ImZhbWlseSI6IldlY2tlciIsImdpdmVuIjoiQ2hyaXN0aW5lIiwicGFyc2UtbmFtZXMiOmZhbHNlLCJkcm9wcGluZy1wYXJ0aWNsZSI6IiIsIm5vbi1kcm9wcGluZy1wYXJ0aWNsZSI6IiJ9LHsiZmFtaWx5IjoiU2NobGltbSIsImdpdmVuIjoiTWFyaWFuIiwicGFyc2UtbmFtZXMiOmZhbHNlLCJkcm9wcGluZy1wYXJ0aWNsZSI6IiIsIm5vbi1kcm9wcGluZy1wYXJ0aWNsZSI6IiJ9LHsiZmFtaWx5IjoiU2Nob2x6IiwiZ2l2ZW4iOiJQYXVsIiwicGFyc2UtbmFtZXMiOmZhbHNlLCJkcm9wcGluZy1wYXJ0aWNsZSI6IiIsIm5vbi1kcm9wcGluZy1wYXJ0aWNsZSI6IiJ9LHsiZmFtaWx5IjoiSmFuc2VuIiwiZ2l2ZW4iOiJGYWJpYW4iLCJwYXJzZS1uYW1lcyI6ZmFsc2UsImRyb3BwaW5nLXBhcnRpY2xlIjoiIiwibm9uLWRyb3BwaW5nLXBhcnRpY2xlIjoiIn0seyJmYW1pbHkiOiJTdG9lbGJlbiIsImdpdmVuIjoiRXJpY2giLCJwYXJzZS1uYW1lcyI6ZmFsc2UsImRyb3BwaW5nLXBhcnRpY2xlIjoiIiwibm9uLWRyb3BwaW5nLXBhcnRpY2xlIjoiIn0seyJmYW1pbHkiOiJQaGlsaXBwb3UiLCJnaXZlbiI6IlN0YXRoaXMiLCJwYXJzZS1uYW1lcyI6ZmFsc2UsImRyb3BwaW5nLXBhcnRpY2xlIjoiIiwibm9uLWRyb3BwaW5nLXBhcnRpY2xlIjoiIn0seyJmYW1pbHkiOiJIZWNrZXIiLCJnaXZlbiI6IkVyaWNoIiwicGFyc2UtbmFtZXMiOmZhbHNlLCJkcm9wcGluZy1wYXJ0aWNsZSI6IiIsIm5vbi1kcm9wcGluZy1wYXJ0aWNsZSI6IiJ9LHsiZmFtaWx5IjoiTMO8YmJlcnQiLCJnaXZlbiI6Ikhlcm1hbm4iLCJwYXJzZS1uYW1lcyI6ZmFsc2UsImRyb3BwaW5nLXBhcnRpY2xlIjoiIiwibm9uLWRyb3BwaW5nLXBhcnRpY2xlIjoiIn0seyJmYW1pbHkiOiJLb2NoIiwiZ2l2ZW4iOiJBbmRyZWEiLCJwYXJzZS1uYW1lcyI6ZmFsc2UsImRyb3BwaW5nLXBhcnRpY2xlIjoiIiwibm9uLWRyb3BwaW5nLXBhcnRpY2xlIjoiIn0seyJmYW1pbHkiOiJIYXR0IiwiZ2l2ZW4iOiJIYW5ucyIsInBhcnNlLW5hbWVzIjpmYWxzZSwiZHJvcHBpbmctcGFydGljbGUiOiIiLCJub24tZHJvcHBpbmctcGFydGljbGUiOiIifSx7ImZhbWlseSI6Ik9zdGVybG9oIiwiZ2l2ZW4iOiJTYWJyaW5hIiwicGFyc2UtbmFtZXMiOmZhbHNlLCJkcm9wcGluZy1wYXJ0aWNsZSI6IiIsIm5vbi1kcm9wcGluZy1wYXJ0aWNsZSI6IiJ9XSwiY29udGFpbmVyLXRpdGxlIjoiRnJvbnRpZXJzIGluIFBoeXNpb2xvZ3kiLCJjb250YWluZXItdGl0bGUtc2hvcnQiOiJGcm9udCBQaHlzaW9sIiwiRE9JIjoiMTAuMzM4OS9mcGh5cy4yMDE2LjAwMzM5IiwiSVNTTiI6IjE2NjQwNDJYIiwiaXNzdWVkIjp7ImRhdGUtcGFydHMiOltbMjAxNl1dfSwiYWJzdHJhY3QiOiJQYXRob3BoeXNpb2xvZ2ljYWwgbWVjaGFuaXNtcyBpbiBodW1hbiBhaXJ3YXkgc21vb3RoIG11c2NsZSBjZWxscyAoSEFTTUNzKSBzaWduaWZpY2FudGx5IGNvbnRyaWJ1dGUgdG8gdGhlIHByb2dyZXNzaW9uIG9mIGNocm9uaWMgaW5mbGFtbWF0b3J5IGFpcndheSBkaXNlYXNlcyB3aXRoIGxpbWl0ZWQgdGhlcmFwZXV0aWMgb3B0aW9ucywgc3VjaCBhcyBzZXZlcmUgYXN0aG1hIGFuZCBDT1BELiBUaGVzZSBhYm5vcm1hbGl0aWVzIGluY2x1ZGUgdGhlIGNvbnRyYWN0aWxpdHkgYW5kIGh5cGVycHJvZHVjdGlvbiBvZiBpbmZsYW1tYXRvcnkgcHJvdGVpbnMuIFRvIGRldmVsb3AgdGhlcmFwZXV0aWMgc3RyYXRlZ2llcywga2V5IHBhdGhvbG9naWNhbCBtZWNoYW5pc21zLCBhbmQgcHV0YXRpdmUgY2xpbmljYWwgdGFyZ2V0cyBuZWVkIHRvIGJlIGlkZW50aWZpZWQuIEluIHRoZSBwcmVzZW50IHN0dWR5LCB3ZSBkZW1vbnN0cmF0ZWQgdGhhdCB0aGUgaHVtYW4gb2xmYWN0b3J5IHJlY2VwdG9ycyAoT1JzKSBPUjFEMiBhbmQgT1IyQUcxIGFyZSBleHByZXNzZWQgYXQgdGhlIFJOQSBhbmQgcHJvdGVpbiBsZXZlbHMgaW4gSEFTTUNzLiBVc2luZyBmbHVvcm9tZXRyaWMgY2FsY2l1bSBpbWFnaW5nLCBzcGVjaWZpYyBhZ29uaXN0cyBmb3IgT1IyQUcxIGFuZCBPUjFEMiB3ZXJlIGlkZW50aWZpZWQgdG8gdHJpZ2dlciB0cmFuc2llbnQgQ2EyKyBpbmNyZWFzZXMgaW4gSEFTTUNzIHZpYSBhIGNBTVAtZGVwZW5kZW50IHNpZ25hbCB0cmFuc2R1Y3Rpb24gY2FzY2FkZS4gRnVydGhlcm1vcmUsIHRoZSBhY3RpdmF0aW9uIG9mIE9SMkFHMSB2aWEgYW15bCBidXR5cmF0ZSBpbmhpYml0ZWQgdGhlIGhpc3RhbWluZS1pbmR1Y2VkIGNvbnRyYWN0aW9uIG9mIEhBU01Dcywgd2hlcmVhcyB0aGUgc3RpbXVsYXRpb24gb2YgT1IxRDIgd2l0aCBib3VyZ2VvbmFsIGxlZCB0byBhbiBpbmNyZWFzZSBpbiBjZWxsIGNvbnRyYWN0aWxpdHkuIEluIGFkZGl0aW9uLCBPUjFEMiBhY3RpdmF0aW9uIGluZHVjZWQgdGhlIHNlY3JldGlvbiBvZiBJTC04IGFuZCBHTS1DU0YuIEJvdGggZWZmZWN0cyB3ZXJlIGluaGliaXRlZCBieSB0aGUgc3BlY2lmaWMgT1IxRDIgYW50YWdvbmlzdCB1bmRlY2FuYWwuIFdlIGhlcmVpbiBwcm92aWRlIHRoZSBmaXJzdCBldmlkZW5jZSB0byBzaG93IHRoYXQgT1JzIGFyZSBmdW5jdGlvbmFsbHkgZXhwcmVzc2VkIGluIEhBU01DcyBhbmQgcmVndWxhdGUgcGF0aG9waHlzaW9sb2dpY2FsIHByb2Nlc3Nlcy4gVGhlcmVmb3JlLCBPUnMgbWlnaHQgYmUgbmV3IHRoZXJhcGV1dGljIHRhcmdldHMgZm9yIHRoZXNlIGRpc2Vhc2VzLCBhbmQgYmxvY2tpbmcgT1JzIGNvdWxkIGJlIGFuIGF1c3BpY2lvdXMgc3RyYXRlZ3kgZm9yIHRoZSB0cmVhdG1lbnQgb2YgZWFybHktc3RhZ2UgY2hyb25pYyBpbmZsYW1tYXRvcnkgbHVuZyBkaXNlYXNlcy4iLCJpc3N1ZSI6IkFVRyIsInZvbHVtZSI6IjcifSwiaXNUZW1wb3JhcnkiOmZhbHNlfV19"/>
            <w:id w:val="-1284191548"/>
            <w:placeholder>
              <w:docPart w:val="A64AFAFEBB61465FBE5E539908B7D30C"/>
            </w:placeholder>
          </w:sdtPr>
          <w:sdtContent>
            <w:tc>
              <w:tcPr>
                <w:tcW w:w="939" w:type="dxa"/>
              </w:tcPr>
              <w:p w14:paraId="6BF4BF3F" w14:textId="77777777" w:rsidR="00123689" w:rsidRPr="00750630" w:rsidRDefault="00123689" w:rsidP="00E65121">
                <w:pPr>
                  <w:rPr>
                    <w:rFonts w:asciiTheme="minorBidi" w:hAnsiTheme="minorBidi"/>
                    <w:sz w:val="16"/>
                    <w:szCs w:val="16"/>
                    <w:lang w:val="de-DE"/>
                  </w:rPr>
                </w:pPr>
                <w:r w:rsidRPr="00A40E04">
                  <w:rPr>
                    <w:rFonts w:asciiTheme="minorBidi" w:hAnsiTheme="minorBidi"/>
                    <w:color w:val="000000"/>
                    <w:sz w:val="16"/>
                  </w:rPr>
                  <w:t>Kalbe et al., 2016)</w:t>
                </w:r>
              </w:p>
            </w:tc>
          </w:sdtContent>
        </w:sdt>
      </w:tr>
      <w:tr w:rsidR="00123689" w:rsidRPr="00BD5416" w14:paraId="55889C88" w14:textId="77777777" w:rsidTr="00E65121">
        <w:trPr>
          <w:trHeight w:val="749"/>
          <w:jc w:val="center"/>
        </w:trPr>
        <w:tc>
          <w:tcPr>
            <w:tcW w:w="793" w:type="dxa"/>
          </w:tcPr>
          <w:p w14:paraId="375BFF74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Lung</w:t>
            </w:r>
          </w:p>
        </w:tc>
        <w:tc>
          <w:tcPr>
            <w:tcW w:w="1135" w:type="dxa"/>
          </w:tcPr>
          <w:p w14:paraId="5F63E499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 xml:space="preserve">human airway </w:t>
            </w:r>
            <w:r w:rsidRPr="005567ED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(SMCs)</w:t>
            </w:r>
          </w:p>
        </w:tc>
        <w:tc>
          <w:tcPr>
            <w:tcW w:w="819" w:type="dxa"/>
          </w:tcPr>
          <w:p w14:paraId="1645AB29" w14:textId="77777777" w:rsidR="00123689" w:rsidRPr="002918E7" w:rsidRDefault="00123689" w:rsidP="00E65121">
            <w:pPr>
              <w:ind w:right="-161" w:hanging="164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>OR1D2</w:t>
            </w:r>
          </w:p>
          <w:p w14:paraId="09C3F4C0" w14:textId="77777777" w:rsidR="00123689" w:rsidRPr="002918E7" w:rsidRDefault="00123689" w:rsidP="00E65121">
            <w:pPr>
              <w:ind w:right="-161" w:hanging="164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63" w:type="dxa"/>
          </w:tcPr>
          <w:p w14:paraId="3D912DB6" w14:textId="77777777" w:rsidR="00123689" w:rsidRPr="002918E7" w:rsidRDefault="00123689" w:rsidP="00E65121">
            <w:pPr>
              <w:ind w:hanging="17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2918E7">
              <w:rPr>
                <w:rFonts w:asciiTheme="minorBidi" w:hAnsiTheme="minorBidi"/>
                <w:sz w:val="16"/>
                <w:szCs w:val="16"/>
              </w:rPr>
              <w:t>Bourgeonal</w:t>
            </w:r>
            <w:proofErr w:type="spellEnd"/>
          </w:p>
          <w:p w14:paraId="05936F4B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44" w:type="dxa"/>
          </w:tcPr>
          <w:p w14:paraId="0421515D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300</w:t>
            </w:r>
          </w:p>
        </w:tc>
        <w:tc>
          <w:tcPr>
            <w:tcW w:w="1273" w:type="dxa"/>
          </w:tcPr>
          <w:p w14:paraId="0D3B0A58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increase:</w:t>
            </w:r>
          </w:p>
          <w:p w14:paraId="2D08963B" w14:textId="77777777" w:rsidR="00123689" w:rsidRPr="002918E7" w:rsidRDefault="00123689" w:rsidP="00E65121">
            <w:pPr>
              <w:ind w:left="-72"/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contractility in (HASMCs)</w:t>
            </w:r>
          </w:p>
          <w:p w14:paraId="3D781B1E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</w:p>
          <w:p w14:paraId="43B524E4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secretion of IL-8 and GM-CSF</w:t>
            </w:r>
          </w:p>
        </w:tc>
        <w:tc>
          <w:tcPr>
            <w:tcW w:w="1128" w:type="dxa"/>
          </w:tcPr>
          <w:p w14:paraId="17551440" w14:textId="77777777" w:rsidR="00123689" w:rsidRPr="002918E7" w:rsidRDefault="00123689" w:rsidP="00E65121">
            <w:pPr>
              <w:ind w:right="-211"/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f</w:t>
            </w:r>
            <w:r w:rsidRPr="002918E7">
              <w:rPr>
                <w:rFonts w:asciiTheme="minorBidi" w:hAnsiTheme="minorBidi"/>
                <w:sz w:val="16"/>
                <w:szCs w:val="16"/>
              </w:rPr>
              <w:t>ood industry</w:t>
            </w: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 </w:t>
            </w:r>
          </w:p>
          <w:p w14:paraId="35F6916D" w14:textId="77777777" w:rsidR="00123689" w:rsidRPr="002918E7" w:rsidRDefault="00123689" w:rsidP="00E65121">
            <w:pPr>
              <w:ind w:right="-211"/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</w:p>
          <w:p w14:paraId="4F35C296" w14:textId="77777777" w:rsidR="00123689" w:rsidRPr="002918E7" w:rsidRDefault="00123689" w:rsidP="00E65121">
            <w:pPr>
              <w:ind w:right="-211" w:hanging="37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perfumes</w:t>
            </w:r>
          </w:p>
        </w:tc>
        <w:sdt>
          <w:sdtPr>
            <w:rPr>
              <w:rFonts w:asciiTheme="minorBidi" w:hAnsiTheme="minorBidi"/>
              <w:color w:val="000000"/>
              <w:sz w:val="16"/>
              <w:szCs w:val="16"/>
            </w:rPr>
            <w:tag w:val="MENDELEY_CITATION_v3_eyJjaXRhdGlvbklEIjoiTUVOREVMRVlfQ0lUQVRJT05fMTg2ZmM3NzItMDUyNi00NDU0LWFiMjctNDRkZDE1MzJmMzY4IiwicHJvcGVydGllcyI6eyJub3RlSW5kZXgiOjB9LCJpc0VkaXRlZCI6ZmFsc2UsIm1hbnVhbE92ZXJyaWRlIjp7ImlzTWFudWFsbHlPdmVycmlkZGVuIjp0cnVlLCJjaXRlcHJvY1RleHQiOiIoS2FsYmUgZXQgYWwuLCAyMDE2KSIsIm1hbnVhbE92ZXJyaWRlVGV4dCI6IkthbGJlIGV0IGFsLiwgMjAxNikifSwiY2l0YXRpb25JdGVtcyI6W3siaWQiOiI5MDMyNWYxZS0zMGRmLTMyOTAtYWQ5My1jNDcxM2UyMDNiODgiLCJpdGVtRGF0YSI6eyJ0eXBlIjoiYXJ0aWNsZS1qb3VybmFsIiwiaWQiOiI5MDMyNWYxZS0zMGRmLTMyOTAtYWQ5My1jNDcxM2UyMDNiODgiLCJ0aXRsZSI6Ik9sZmFjdG9yeSByZWNlcHRvcnMgbW9kdWxhdGUgcGh5c2lvbG9naWNhbCBwcm9jZXNzZXMgaW4gaHVtYW4gYWlyd2F5IHNtb290aCBtdXNjbGUgY2VsbHMiLCJhdXRob3IiOlt7ImZhbWlseSI6IkthbGJlIiwiZ2l2ZW4iOiJCZW5qYW1pbiIsInBhcnNlLW5hbWVzIjpmYWxzZSwiZHJvcHBpbmctcGFydGljbGUiOiIiLCJub24tZHJvcHBpbmctcGFydGljbGUiOiIifSx7ImZhbWlseSI6Iktub2Jsb2NoIiwiZ2l2ZW4iOiJKw7xyZ2VuIiwicGFyc2UtbmFtZXMiOmZhbHNlLCJkcm9wcGluZy1wYXJ0aWNsZSI6IiIsIm5vbi1kcm9wcGluZy1wYXJ0aWNsZSI6IiJ9LHsiZmFtaWx5IjoiU2NodWx6IiwiZ2l2ZW4iOiJWaW9sYSBNLiIsInBhcnNlLW5hbWVzIjpmYWxzZSwiZHJvcHBpbmctcGFydGljbGUiOiIiLCJub24tZHJvcHBpbmctcGFydGljbGUiOiIifSx7ImZhbWlseSI6IldlY2tlciIsImdpdmVuIjoiQ2hyaXN0aW5lIiwicGFyc2UtbmFtZXMiOmZhbHNlLCJkcm9wcGluZy1wYXJ0aWNsZSI6IiIsIm5vbi1kcm9wcGluZy1wYXJ0aWNsZSI6IiJ9LHsiZmFtaWx5IjoiU2NobGltbSIsImdpdmVuIjoiTWFyaWFuIiwicGFyc2UtbmFtZXMiOmZhbHNlLCJkcm9wcGluZy1wYXJ0aWNsZSI6IiIsIm5vbi1kcm9wcGluZy1wYXJ0aWNsZSI6IiJ9LHsiZmFtaWx5IjoiU2Nob2x6IiwiZ2l2ZW4iOiJQYXVsIiwicGFyc2UtbmFtZXMiOmZhbHNlLCJkcm9wcGluZy1wYXJ0aWNsZSI6IiIsIm5vbi1kcm9wcGluZy1wYXJ0aWNsZSI6IiJ9LHsiZmFtaWx5IjoiSmFuc2VuIiwiZ2l2ZW4iOiJGYWJpYW4iLCJwYXJzZS1uYW1lcyI6ZmFsc2UsImRyb3BwaW5nLXBhcnRpY2xlIjoiIiwibm9uLWRyb3BwaW5nLXBhcnRpY2xlIjoiIn0seyJmYW1pbHkiOiJTdG9lbGJlbiIsImdpdmVuIjoiRXJpY2giLCJwYXJzZS1uYW1lcyI6ZmFsc2UsImRyb3BwaW5nLXBhcnRpY2xlIjoiIiwibm9uLWRyb3BwaW5nLXBhcnRpY2xlIjoiIn0seyJmYW1pbHkiOiJQaGlsaXBwb3UiLCJnaXZlbiI6IlN0YXRoaXMiLCJwYXJzZS1uYW1lcyI6ZmFsc2UsImRyb3BwaW5nLXBhcnRpY2xlIjoiIiwibm9uLWRyb3BwaW5nLXBhcnRpY2xlIjoiIn0seyJmYW1pbHkiOiJIZWNrZXIiLCJnaXZlbiI6IkVyaWNoIiwicGFyc2UtbmFtZXMiOmZhbHNlLCJkcm9wcGluZy1wYXJ0aWNsZSI6IiIsIm5vbi1kcm9wcGluZy1wYXJ0aWNsZSI6IiJ9LHsiZmFtaWx5IjoiTMO8YmJlcnQiLCJnaXZlbiI6Ikhlcm1hbm4iLCJwYXJzZS1uYW1lcyI6ZmFsc2UsImRyb3BwaW5nLXBhcnRpY2xlIjoiIiwibm9uLWRyb3BwaW5nLXBhcnRpY2xlIjoiIn0seyJmYW1pbHkiOiJLb2NoIiwiZ2l2ZW4iOiJBbmRyZWEiLCJwYXJzZS1uYW1lcyI6ZmFsc2UsImRyb3BwaW5nLXBhcnRpY2xlIjoiIiwibm9uLWRyb3BwaW5nLXBhcnRpY2xlIjoiIn0seyJmYW1pbHkiOiJIYXR0IiwiZ2l2ZW4iOiJIYW5ucyIsInBhcnNlLW5hbWVzIjpmYWxzZSwiZHJvcHBpbmctcGFydGljbGUiOiIiLCJub24tZHJvcHBpbmctcGFydGljbGUiOiIifSx7ImZhbWlseSI6Ik9zdGVybG9oIiwiZ2l2ZW4iOiJTYWJyaW5hIiwicGFyc2UtbmFtZXMiOmZhbHNlLCJkcm9wcGluZy1wYXJ0aWNsZSI6IiIsIm5vbi1kcm9wcGluZy1wYXJ0aWNsZSI6IiJ9XSwiY29udGFpbmVyLXRpdGxlIjoiRnJvbnRpZXJzIGluIFBoeXNpb2xvZ3kiLCJjb250YWluZXItdGl0bGUtc2hvcnQiOiJGcm9udCBQaHlzaW9sIiwiRE9JIjoiMTAuMzM4OS9mcGh5cy4yMDE2LjAwMzM5IiwiSVNTTiI6IjE2NjQwNDJYIiwiaXNzdWVkIjp7ImRhdGUtcGFydHMiOltbMjAxNl1dfSwiYWJzdHJhY3QiOiJQYXRob3BoeXNpb2xvZ2ljYWwgbWVjaGFuaXNtcyBpbiBodW1hbiBhaXJ3YXkgc21vb3RoIG11c2NsZSBjZWxscyAoSEFTTUNzKSBzaWduaWZpY2FudGx5IGNvbnRyaWJ1dGUgdG8gdGhlIHByb2dyZXNzaW9uIG9mIGNocm9uaWMgaW5mbGFtbWF0b3J5IGFpcndheSBkaXNlYXNlcyB3aXRoIGxpbWl0ZWQgdGhlcmFwZXV0aWMgb3B0aW9ucywgc3VjaCBhcyBzZXZlcmUgYXN0aG1hIGFuZCBDT1BELiBUaGVzZSBhYm5vcm1hbGl0aWVzIGluY2x1ZGUgdGhlIGNvbnRyYWN0aWxpdHkgYW5kIGh5cGVycHJvZHVjdGlvbiBvZiBpbmZsYW1tYXRvcnkgcHJvdGVpbnMuIFRvIGRldmVsb3AgdGhlcmFwZXV0aWMgc3RyYXRlZ2llcywga2V5IHBhdGhvbG9naWNhbCBtZWNoYW5pc21zLCBhbmQgcHV0YXRpdmUgY2xpbmljYWwgdGFyZ2V0cyBuZWVkIHRvIGJlIGlkZW50aWZpZWQuIEluIHRoZSBwcmVzZW50IHN0dWR5LCB3ZSBkZW1vbnN0cmF0ZWQgdGhhdCB0aGUgaHVtYW4gb2xmYWN0b3J5IHJlY2VwdG9ycyAoT1JzKSBPUjFEMiBhbmQgT1IyQUcxIGFyZSBleHByZXNzZWQgYXQgdGhlIFJOQSBhbmQgcHJvdGVpbiBsZXZlbHMgaW4gSEFTTUNzLiBVc2luZyBmbHVvcm9tZXRyaWMgY2FsY2l1bSBpbWFnaW5nLCBzcGVjaWZpYyBhZ29uaXN0cyBmb3IgT1IyQUcxIGFuZCBPUjFEMiB3ZXJlIGlkZW50aWZpZWQgdG8gdHJpZ2dlciB0cmFuc2llbnQgQ2EyKyBpbmNyZWFzZXMgaW4gSEFTTUNzIHZpYSBhIGNBTVAtZGVwZW5kZW50IHNpZ25hbCB0cmFuc2R1Y3Rpb24gY2FzY2FkZS4gRnVydGhlcm1vcmUsIHRoZSBhY3RpdmF0aW9uIG9mIE9SMkFHMSB2aWEgYW15bCBidXR5cmF0ZSBpbmhpYml0ZWQgdGhlIGhpc3RhbWluZS1pbmR1Y2VkIGNvbnRyYWN0aW9uIG9mIEhBU01Dcywgd2hlcmVhcyB0aGUgc3RpbXVsYXRpb24gb2YgT1IxRDIgd2l0aCBib3VyZ2VvbmFsIGxlZCB0byBhbiBpbmNyZWFzZSBpbiBjZWxsIGNvbnRyYWN0aWxpdHkuIEluIGFkZGl0aW9uLCBPUjFEMiBhY3RpdmF0aW9uIGluZHVjZWQgdGhlIHNlY3JldGlvbiBvZiBJTC04IGFuZCBHTS1DU0YuIEJvdGggZWZmZWN0cyB3ZXJlIGluaGliaXRlZCBieSB0aGUgc3BlY2lmaWMgT1IxRDIgYW50YWdvbmlzdCB1bmRlY2FuYWwuIFdlIGhlcmVpbiBwcm92aWRlIHRoZSBmaXJzdCBldmlkZW5jZSB0byBzaG93IHRoYXQgT1JzIGFyZSBmdW5jdGlvbmFsbHkgZXhwcmVzc2VkIGluIEhBU01DcyBhbmQgcmVndWxhdGUgcGF0aG9waHlzaW9sb2dpY2FsIHByb2Nlc3Nlcy4gVGhlcmVmb3JlLCBPUnMgbWlnaHQgYmUgbmV3IHRoZXJhcGV1dGljIHRhcmdldHMgZm9yIHRoZXNlIGRpc2Vhc2VzLCBhbmQgYmxvY2tpbmcgT1JzIGNvdWxkIGJlIGFuIGF1c3BpY2lvdXMgc3RyYXRlZ3kgZm9yIHRoZSB0cmVhdG1lbnQgb2YgZWFybHktc3RhZ2UgY2hyb25pYyBpbmZsYW1tYXRvcnkgbHVuZyBkaXNlYXNlcy4iLCJpc3N1ZSI6IkFVRyIsInZvbHVtZSI6IjcifSwiaXNUZW1wb3JhcnkiOmZhbHNlfV19"/>
            <w:id w:val="309677209"/>
            <w:placeholder>
              <w:docPart w:val="ED0646745F52429393FD8BA12F99059D"/>
            </w:placeholder>
          </w:sdtPr>
          <w:sdtContent>
            <w:tc>
              <w:tcPr>
                <w:tcW w:w="939" w:type="dxa"/>
              </w:tcPr>
              <w:p w14:paraId="5C76D2FA" w14:textId="77777777" w:rsidR="00123689" w:rsidRDefault="00123689" w:rsidP="00E65121">
                <w:pPr>
                  <w:ind w:right="-211"/>
                  <w:rPr>
                    <w:rFonts w:asciiTheme="minorBidi" w:hAnsiTheme="minorBidi"/>
                    <w:sz w:val="16"/>
                    <w:szCs w:val="16"/>
                    <w:lang w:val="de-DE"/>
                  </w:rPr>
                </w:pPr>
                <w:r w:rsidRPr="00A40E04">
                  <w:rPr>
                    <w:rFonts w:asciiTheme="minorBidi" w:hAnsiTheme="minorBidi"/>
                    <w:color w:val="000000"/>
                    <w:sz w:val="16"/>
                  </w:rPr>
                  <w:t>Kalbe et al., 2016)</w:t>
                </w:r>
              </w:p>
            </w:tc>
          </w:sdtContent>
        </w:sdt>
      </w:tr>
      <w:tr w:rsidR="00123689" w:rsidRPr="002918E7" w14:paraId="42E78B60" w14:textId="77777777" w:rsidTr="00E65121">
        <w:trPr>
          <w:trHeight w:val="1789"/>
          <w:jc w:val="center"/>
        </w:trPr>
        <w:tc>
          <w:tcPr>
            <w:tcW w:w="793" w:type="dxa"/>
          </w:tcPr>
          <w:p w14:paraId="74E9F3D5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Skin</w:t>
            </w:r>
          </w:p>
        </w:tc>
        <w:tc>
          <w:tcPr>
            <w:tcW w:w="1135" w:type="dxa"/>
          </w:tcPr>
          <w:p w14:paraId="4E3C17D5" w14:textId="77777777" w:rsidR="00123689" w:rsidRPr="002918E7" w:rsidRDefault="00123689" w:rsidP="00E65121">
            <w:pPr>
              <w:ind w:left="-170" w:right="-69" w:firstLine="142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keratinocytes</w:t>
            </w:r>
          </w:p>
        </w:tc>
        <w:tc>
          <w:tcPr>
            <w:tcW w:w="819" w:type="dxa"/>
          </w:tcPr>
          <w:p w14:paraId="726B1E1E" w14:textId="77777777" w:rsidR="00123689" w:rsidRPr="002918E7" w:rsidRDefault="00123689" w:rsidP="00E65121">
            <w:pPr>
              <w:ind w:right="-161" w:hanging="164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>OR10G7</w:t>
            </w:r>
          </w:p>
        </w:tc>
        <w:tc>
          <w:tcPr>
            <w:tcW w:w="1163" w:type="dxa"/>
          </w:tcPr>
          <w:p w14:paraId="126F59A4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Eugenol</w:t>
            </w:r>
          </w:p>
          <w:p w14:paraId="54CE9C0E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44" w:type="dxa"/>
          </w:tcPr>
          <w:p w14:paraId="154596C3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100</w:t>
            </w:r>
          </w:p>
        </w:tc>
        <w:tc>
          <w:tcPr>
            <w:tcW w:w="1273" w:type="dxa"/>
          </w:tcPr>
          <w:p w14:paraId="29B569DE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Up regulated in atopic dermatitis patients</w:t>
            </w:r>
          </w:p>
          <w:p w14:paraId="2FAB37E0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</w:p>
          <w:p w14:paraId="568B5820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Increase Expression of IL-1ß mRNA</w:t>
            </w:r>
          </w:p>
        </w:tc>
        <w:tc>
          <w:tcPr>
            <w:tcW w:w="1128" w:type="dxa"/>
          </w:tcPr>
          <w:p w14:paraId="3AC0B5F7" w14:textId="77777777" w:rsidR="00123689" w:rsidRPr="002918E7" w:rsidRDefault="00123689" w:rsidP="00E65121">
            <w:pPr>
              <w:ind w:left="-37" w:right="-69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perfume</w:t>
            </w:r>
          </w:p>
          <w:p w14:paraId="0E11A59E" w14:textId="77777777" w:rsidR="00123689" w:rsidRPr="002918E7" w:rsidRDefault="00123689" w:rsidP="00E65121">
            <w:pPr>
              <w:ind w:left="-37" w:right="-69"/>
              <w:rPr>
                <w:rFonts w:asciiTheme="minorBidi" w:hAnsiTheme="minorBidi"/>
                <w:sz w:val="16"/>
                <w:szCs w:val="16"/>
              </w:rPr>
            </w:pPr>
          </w:p>
          <w:p w14:paraId="560B4C8E" w14:textId="77777777" w:rsidR="00123689" w:rsidRPr="002918E7" w:rsidRDefault="00123689" w:rsidP="00E65121">
            <w:pPr>
              <w:ind w:left="-37" w:right="-69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 xml:space="preserve">flavoring </w:t>
            </w:r>
          </w:p>
          <w:p w14:paraId="0A84B93C" w14:textId="77777777" w:rsidR="00123689" w:rsidRPr="002918E7" w:rsidRDefault="00123689" w:rsidP="00E65121">
            <w:pPr>
              <w:ind w:left="-37" w:right="-69"/>
              <w:rPr>
                <w:rFonts w:asciiTheme="minorBidi" w:hAnsiTheme="minorBidi"/>
                <w:sz w:val="16"/>
                <w:szCs w:val="16"/>
              </w:rPr>
            </w:pPr>
          </w:p>
          <w:p w14:paraId="20C2D784" w14:textId="77777777" w:rsidR="00123689" w:rsidRPr="002918E7" w:rsidRDefault="00123689" w:rsidP="00E65121">
            <w:pPr>
              <w:ind w:left="-46" w:right="-211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local antiseptic</w:t>
            </w:r>
          </w:p>
        </w:tc>
        <w:sdt>
          <w:sdtPr>
            <w:rPr>
              <w:rFonts w:asciiTheme="minorBidi" w:hAnsiTheme="minorBidi"/>
              <w:color w:val="000000"/>
              <w:sz w:val="16"/>
            </w:rPr>
            <w:tag w:val="MENDELEY_CITATION_v3_eyJjaXRhdGlvbklEIjoiTUVOREVMRVlfQ0lUQVRJT05fMWVmYmNhZmQtY2M3Ni00ZWU4LTg1MzUtODNhYTU3MmZkMjU5IiwicHJvcGVydGllcyI6eyJub3RlSW5kZXgiOjB9LCJpc0VkaXRlZCI6ZmFsc2UsIm1hbnVhbE92ZXJyaWRlIjp7ImlzTWFudWFsbHlPdmVycmlkZGVuIjpmYWxzZSwiY2l0ZXByb2NUZXh0IjoiKFRoYW0gZXQgYWwuLCAyMDE5KSIsIm1hbnVhbE92ZXJyaWRlVGV4dCI6IiJ9LCJjaXRhdGlvbkl0ZW1zIjpbeyJpZCI6IjliYTE0NzhlLTZiYWEtM2QyOC1iNTFiLWYwZDdjMjkxMjViMCIsIml0ZW1EYXRhIjp7InR5cGUiOiJhcnRpY2xlLWpvdXJuYWwiLCJpZCI6IjliYTE0NzhlLTZiYWEtM2QyOC1iNTFiLWYwZDdjMjkxMjViMCIsInRpdGxlIjoiRXhwcmVzc2lvbiBhbmQgZnVuY3Rpb24gb2YgdGhlIGVjdG9waWMgb2xmYWN0b3J5IHJlY2VwdG9yIE9SMTBHNyBpbiBwYXRpZW50cyB3aXRoIGF0b3BpYyBkZXJtYXRpdGlzIiwiYXV0aG9yIjpbeyJmYW1pbHkiOiJUaGFtIiwiZ2l2ZW4iOiJFbGl6YWJldGggSHVpd2VuIiwicGFyc2UtbmFtZXMiOmZhbHNlLCJkcm9wcGluZy1wYXJ0aWNsZSI6IiIsIm5vbi1kcm9wcGluZy1wYXJ0aWNsZSI6IiJ9LHsiZmFtaWx5IjoiRHlqYWNrIiwiZ2l2ZW4iOiJOYXRoYW4iLCJwYXJzZS1uYW1lcyI6ZmFsc2UsImRyb3BwaW5nLXBhcnRpY2xlIjoiIiwibm9uLWRyb3BwaW5nLXBhcnRpY2xlIjoiIn0seyJmYW1pbHkiOiJLaW0iLCJnaXZlbiI6IkJ5dW5nIEV1aSIsInBhcnNlLW5hbWVzIjpmYWxzZSwiZHJvcHBpbmctcGFydGljbGUiOiIiLCJub24tZHJvcHBpbmctcGFydGljbGUiOiIifSx7ImZhbWlseSI6IlJpb3MiLCJnaXZlbiI6IkN5ZG5leSIsInBhcnNlLW5hbWVzIjpmYWxzZSwiZHJvcHBpbmctcGFydGljbGUiOiIiLCJub24tZHJvcHBpbmctcGFydGljbGUiOiIifSx7ImZhbWlseSI6IlNlaWJvbGQiLCJnaXZlbiI6Ik1heCBBLiIsInBhcnNlLW5hbWVzIjpmYWxzZSwiZHJvcHBpbmctcGFydGljbGUiOiIiLCJub24tZHJvcHBpbmctcGFydGljbGUiOiIifSx7ImZhbWlseSI6IkxldW5nIiwiZ2l2ZW4iOiJEb25hbGQgWS5NLiIsInBhcnNlLW5hbWVzIjpmYWxzZSwiZHJvcHBpbmctcGFydGljbGUiOiIiLCJub24tZHJvcHBpbmctcGFydGljbGUiOiIifSx7ImZhbWlseSI6IkdvbGV2YSIsImdpdmVuIjoiRWxlbmEiLCJwYXJzZS1uYW1lcyI6ZmFsc2UsImRyb3BwaW5nLXBhcnRpY2xlIjoiIiwibm9uLWRyb3BwaW5nLXBhcnRpY2xlIjoiIn1dLCJjb250YWluZXItdGl0bGUiOiJKb3VybmFsIG9mIEFsbGVyZ3kgYW5kIENsaW5pY2FsIEltbXVub2xvZ3kiLCJET0kiOiIxMC4xMDE2L2ouamFjaS4yMDE4LjExLjAwNCIsIklTU04iOiIxMDk3NjgyNSIsIlBNSUQiOiIzMDQ0NTA1OCIsImlzc3VlZCI6eyJkYXRlLXBhcnRzIjpbWzIwMTksNSwxXV19LCJwYWdlIjoiMTgzOC0xODQ4LmU0IiwiYWJzdHJhY3QiOiJCYWNrZ3JvdW5kOiBFY3RvcGljIG9sZmFjdG9yeSByZWNlcHRvcnMgKE9ScylhcmUgZm91bmQgaW4gdGhlIHNraW4sIGJ1dCB0aGVpciBleHByZXNzaW9uIGFuZCBiaW9sb2dpY2FsIGZ1bmN0aW9uIGluIG5vcm1hbCBza2luIGFuZCBza2luIGZvcm0gcGF0aWVudHMgd2l0aCBhdG9waWMgZGVybWF0aXRpcyAoQUQpYXJlIHVua25vd24uIE9iamVjdGl2ZXM6IFdlIHNvdWdodCB0byBjaGFyYWN0ZXJpemUgdGhlIGV4cHJlc3Npb24gb2YgT1JzIGluIHRoZSBza2luIGFuZCBhc3Nlc3MgT1ItbWVkaWF0ZWQgYmlvbG9naWNhbCByZXNwb25zZXMgb2YgcHJpbWFyeSBodW1hbiBrZXJhdGlub2N5dGVzIGluIHRoZSBwcmVzZW5jZSBvZiBvZG9yYW50IGxpZ2FuZHMuIE1ldGhvZHM6IE9SIGV4cHJlc3Npb24gd2FzIGV4YW1pbmVkIGJ5IHVzaW5nIHdob2xlLXRyYW5zY3JpcHRvbWUgc2VxdWVuY2luZyBvZiBza2luIHRhcGUgc3RyaXBzIGNvbGxlY3RlZCBmcm9tIHBhdGllbnRzIHdpdGggQUQgYW5kIGhlYWx0aHkgY29udHJvbCAoSEMpc3ViamVjdHMuIE9SMTBHNyBhbmQgZmlsYWdncmluIDEgKEZMRy0xKWV4cHJlc3Npb24gd2FzIGFuYWx5emVkIGJ5IHVzaW5nIFJULVBDUiBhbmQgaW1tdW5vc3RhaW5pbmcgaW4gc2tpbiBiaW9wc3kgc3BlY2ltZW5zIGFuZCBwcmltYXJ5IGh1bWFuIGtlcmF0aW5vY3l0ZXMgZnJvbSBwYXRpZW50cyB3aXRoIEFEIGFuZCBIQyBzdWJqZWN0cy4gQVRQIGFuZCBjeWNsaWMgQU1QIHByb2R1Y3Rpb24gYnkgY29udHJvbCBhbmQgT1IxMEc3IHNtYWxsIGludGVyZmVyaW5nIFJOQeKAk3RyYW5zZmVjdGVkIGtlcmF0aW5vY3l0ZXMgaW4gcmVzcG9uc2UgdG8gb2RvcmFudCBzdGltdWxhdGlvbiB3aXRoIGFjZXRvcGhlbm9uZSBhbmQgZXVnZW5vbCB3YXMgYXNzZXNzZWQuIFJlc3VsdHM6IEEgdG90YWwgb2YgMzgxIE9SIGdlbmUgdHJhbnNjcmlwdHMgd2VyZSBkZXRlY3RlZCBpbiB0aGUgc2tpbiBzYW1wbGVzLCB3aXRoIHRoZSBncmVhdGVzdCBPUiBleHByZXNzaW9uIGRldGVjdGVkIGluIHRoZSBza2luIHRhcGUgc3RyaXBzIGNvcnJlc3BvbmRpbmcgdG8gdGhlIHVwcGVyIGdyYW51bGFyIGxheWVyIG9mIHRoZSBza2luLiBPUjEwRzcgZXhwcmVzc2lvbiB3YXMgc2lnbmlmaWNhbnRseSBpbmNyZWFzZWQgaW4gc2tpbiBiaW9wc3kgc3BlY2ltZW5zIGZyb20gcGF0aWVudHMgd2l0aCBBRCBjb21wYXJlZCB3aXRoIHRob3NlIGZyb20gSEMgc3ViamVjdHMgKFAgPS4wMSlhbmQgaW52ZXJzZWx5IGNvcnJlbGF0ZWQgd2l0aCBGTEctMSBleHByZXNzaW9uIChQID0uMDA5KS4gT1IxMEc3IGV4cHJlc3Npb24gd2FzIGdyZWF0ZXN0IGluIHVuZGlmZmVyZW50aWF0ZWQga2VyYXRpbm9jeXRlcyBmcm9tIHBhdGllbnRzIHdpdGggQUQgYW5kIHdhcyBkb3ducmVndWxhdGVkIHdpdGggcHJvZ3Jlc3NpdmUgZGlmZmVyZW50aWF0aW9uLiBQcmltYXJ5IGh1bWFuIGtlcmF0aW5vY3l0ZXMgcHJvZHVjZWQgQVRQLCBhbiBlc3NlbnRpYWwgbmV1cm90cmFuc21pdHRlciBpbiBzZW5zb3J5IHBhdGh3YXlzLCBpbiByZXNwb25zZSB0byBhY2V0b3BoZW5vbmUgYW5kIGV1Z2Vub2wsIG9kb3JhbnRzIHByZXZpb3VzbHkgaWRlbnRpZmllZCBhcyBwb3RlbnRpYWwgbGlnYW5kcyBmb3IgdGhpcyByZWNlcHRvci4gVGhpcyByZXNwb25zZSB3YXMgYWJvbGlzaGVkIGluIE9SMTBHNyBzbWFsbCBpbnRlcmZlcmluZyBSTkHigJN0cmFuc2ZlY3RlZCBrZXJhdGlub2N5dGVzLiBDb25jbHVzaW9uczogT1IxMEc3IGlzIGV4cHJlc3NlZCBhdCBzaWduaWZpY2FudGx5IGdyZWF0ZXIgbGV2ZWxzIGluIHVuZGlmZmVyZW50aWF0ZWQga2VyYXRpbm9jeXRlcyBmcm9tIHBhdGllbnRzIHdpdGggQUQgY29tcGFyZWQgd2l0aCBIQyBzdWJqZWN0cy4gT1IxMEc3IGlzIGxpa2VseSBpbnZvbHZlZCBpbiB0cmFuc21pc3Npb24gb2Ygc2tpbi1pbmR1Y2VkIGNoZW1vc2Vuc29yeSByZXNwb25zZXMgdG8gb2RvcmFudCBzdGltdWxhdGlvbiwgd2hpY2ggbWlnaHQgbW9kdWxhdGUgZGlmZmVyZW50aWFsIG5vY2ljZXB0aXZlIHJlc3BvbnNlcyBpbiBBRCBza2luLiIsInB1Ymxpc2hlciI6Ik1vc2J5IEluYy4iLCJpc3N1ZSI6IjUiLCJ2b2x1bWUiOiIxNDMiLCJjb250YWluZXItdGl0bGUtc2hvcnQiOiIifSwiaXNUZW1wb3JhcnkiOmZhbHNlfV19"/>
            <w:id w:val="-317344116"/>
            <w:placeholder>
              <w:docPart w:val="ED0646745F52429393FD8BA12F99059D"/>
            </w:placeholder>
          </w:sdtPr>
          <w:sdtContent>
            <w:tc>
              <w:tcPr>
                <w:tcW w:w="939" w:type="dxa"/>
              </w:tcPr>
              <w:p w14:paraId="6DD29694" w14:textId="77777777" w:rsidR="00123689" w:rsidRPr="0089327A" w:rsidRDefault="00123689" w:rsidP="00E65121">
                <w:pPr>
                  <w:spacing w:after="160" w:line="259" w:lineRule="auto"/>
                  <w:rPr>
                    <w:rFonts w:asciiTheme="minorBidi" w:hAnsiTheme="minorBidi"/>
                    <w:sz w:val="16"/>
                    <w:szCs w:val="16"/>
                  </w:rPr>
                </w:pPr>
                <w:r w:rsidRPr="00A40E04">
                  <w:rPr>
                    <w:rFonts w:asciiTheme="minorBidi" w:hAnsiTheme="minorBidi"/>
                    <w:color w:val="000000"/>
                    <w:sz w:val="16"/>
                  </w:rPr>
                  <w:t>(Tham et al., 2019)</w:t>
                </w:r>
              </w:p>
            </w:tc>
          </w:sdtContent>
        </w:sdt>
      </w:tr>
      <w:tr w:rsidR="00123689" w:rsidRPr="002918E7" w14:paraId="2E9955FB" w14:textId="77777777" w:rsidTr="00E65121">
        <w:trPr>
          <w:trHeight w:val="749"/>
          <w:jc w:val="center"/>
        </w:trPr>
        <w:tc>
          <w:tcPr>
            <w:tcW w:w="793" w:type="dxa"/>
          </w:tcPr>
          <w:p w14:paraId="47DAB306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Eye</w:t>
            </w:r>
          </w:p>
        </w:tc>
        <w:tc>
          <w:tcPr>
            <w:tcW w:w="1135" w:type="dxa"/>
          </w:tcPr>
          <w:p w14:paraId="2C12BC28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Retinal pigment epithelial (RPE) cells.</w:t>
            </w:r>
          </w:p>
        </w:tc>
        <w:tc>
          <w:tcPr>
            <w:tcW w:w="819" w:type="dxa"/>
          </w:tcPr>
          <w:p w14:paraId="65C90F3D" w14:textId="77777777" w:rsidR="00123689" w:rsidRPr="002918E7" w:rsidRDefault="00123689" w:rsidP="00E65121">
            <w:pPr>
              <w:ind w:left="-22" w:right="-161" w:hanging="164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>OR51E2</w:t>
            </w:r>
          </w:p>
          <w:p w14:paraId="6D5A86A7" w14:textId="77777777" w:rsidR="00123689" w:rsidRPr="002918E7" w:rsidRDefault="00123689" w:rsidP="00E65121">
            <w:pPr>
              <w:ind w:left="-22" w:right="-161" w:hanging="164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63" w:type="dxa"/>
          </w:tcPr>
          <w:p w14:paraId="44EC994C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ß- ionone</w:t>
            </w:r>
          </w:p>
          <w:p w14:paraId="43C1D05A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44" w:type="dxa"/>
          </w:tcPr>
          <w:p w14:paraId="7D62DB11" w14:textId="77777777" w:rsidR="00123689" w:rsidRPr="002918E7" w:rsidRDefault="00123689" w:rsidP="00E65121">
            <w:pPr>
              <w:ind w:hanging="142"/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 xml:space="preserve">    300</w:t>
            </w:r>
          </w:p>
        </w:tc>
        <w:tc>
          <w:tcPr>
            <w:tcW w:w="1273" w:type="dxa"/>
          </w:tcPr>
          <w:p w14:paraId="547B1B3A" w14:textId="77777777" w:rsidR="00123689" w:rsidRPr="002918E7" w:rsidRDefault="00123689" w:rsidP="00E65121">
            <w:pPr>
              <w:ind w:left="-40" w:right="-53" w:firstLine="10"/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 increase the migration and proliferation of RPE cells </w:t>
            </w:r>
          </w:p>
        </w:tc>
        <w:tc>
          <w:tcPr>
            <w:tcW w:w="1128" w:type="dxa"/>
          </w:tcPr>
          <w:p w14:paraId="11D06A3F" w14:textId="77777777" w:rsidR="00123689" w:rsidRPr="002918E7" w:rsidRDefault="00123689" w:rsidP="00E65121">
            <w:pPr>
              <w:ind w:left="-46" w:right="-82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fragrance in cosmetic perfume and soaps</w:t>
            </w:r>
          </w:p>
        </w:tc>
        <w:sdt>
          <w:sdtPr>
            <w:rPr>
              <w:rFonts w:asciiTheme="minorBidi" w:hAnsiTheme="minorBidi"/>
              <w:color w:val="000000"/>
              <w:sz w:val="16"/>
            </w:rPr>
            <w:tag w:val="MENDELEY_CITATION_v3_eyJjaXRhdGlvbklEIjoiTUVOREVMRVlfQ0lUQVRJT05fYWU3ZGMwODktOGViNy00OGRkLWEyZDUtM2RmZDY4OTVjZDFjIiwicHJvcGVydGllcyI6eyJub3RlSW5kZXgiOjB9LCJpc0VkaXRlZCI6ZmFsc2UsIm1hbnVhbE92ZXJyaWRlIjp7ImlzTWFudWFsbHlPdmVycmlkZGVuIjpmYWxzZSwiY2l0ZXByb2NUZXh0IjoiKEpvdmFuY2V2aWMgZXQgYWwuLCAyMDE3KSIsIm1hbnVhbE92ZXJyaWRlVGV4dCI6IiJ9LCJjaXRhdGlvbkl0ZW1zIjpbeyJpZCI6IjEwMDk1MzQ4LTg2NzQtMzg0ZS1hMmM0LTg1MTQzNDUyYjliMyIsIml0ZW1EYXRhIjp7InR5cGUiOiJhcnRpY2xlLWpvdXJuYWwiLCJpZCI6IjEwMDk1MzQ4LTg2NzQtMzg0ZS1hMmM0LTg1MTQzNDUyYjliMyIsInRpdGxlIjoiT2RvcmFudCByZWNlcHRvciA1MUUyIGFnb25pc3QgzrItaW9ub25lIHJlZ3VsYXRlcyBSUEUgY2VsbCBtaWdyYXRpb24gYW5kIHByb2xpZmVyYXRpb24iLCJhdXRob3IiOlt7ImZhbWlseSI6IkpvdmFuY2V2aWMiLCJnaXZlbiI6Ik5pa29saW5hIiwicGFyc2UtbmFtZXMiOmZhbHNlLCJkcm9wcGluZy1wYXJ0aWNsZSI6IiIsIm5vbi1kcm9wcGluZy1wYXJ0aWNsZSI6IiJ9LHsiZmFtaWx5IjoiS2hhbGZhb3VpIiwiZ2l2ZW4iOiJTb3VtYXlhIiwicGFyc2UtbmFtZXMiOmZhbHNlLCJkcm9wcGluZy1wYXJ0aWNsZSI6IiIsIm5vbi1kcm9wcGluZy1wYXJ0aWNsZSI6IiJ9LHsiZmFtaWx5IjoiV2VpbnJpY2giLCJnaXZlbiI6Ik1hcmt1cyIsInBhcnNlLW5hbWVzIjpmYWxzZSwiZHJvcHBpbmctcGFydGljbGUiOiIiLCJub24tZHJvcHBpbmctcGFydGljbGUiOiIifSx7ImZhbWlseSI6IldlaWRpbmdlciIsImdpdmVuIjoiRGFuaWVsIiwicGFyc2UtbmFtZXMiOmZhbHNlLCJkcm9wcGluZy1wYXJ0aWNsZSI6IiIsIm5vbi1kcm9wcGluZy1wYXJ0aWNsZSI6IiJ9LHsiZmFtaWx5IjoiU2ltb24iLCJnaXZlbiI6IkFubmlrYSIsInBhcnNlLW5hbWVzIjpmYWxzZSwiZHJvcHBpbmctcGFydGljbGUiOiIiLCJub24tZHJvcHBpbmctcGFydGljbGUiOiIifSx7ImZhbWlseSI6IkthbGJlIiwiZ2l2ZW4iOiJCZW5qYW1pbiIsInBhcnNlLW5hbWVzIjpmYWxzZSwiZHJvcHBpbmctcGFydGljbGUiOiIiLCJub24tZHJvcHBpbmctcGFydGljbGUiOiIifSx7ImZhbWlseSI6Iktlcm50IiwiZ2l2ZW4iOiJNYXJjdXMiLCJwYXJzZS1uYW1lcyI6ZmFsc2UsImRyb3BwaW5nLXBhcnRpY2xlIjoiIiwibm9uLWRyb3BwaW5nLXBhcnRpY2xlIjoiIn0seyJmYW1pbHkiOiJLYW1waWsiLCJnaXZlbiI6IkFuc2VsbSIsInBhcnNlLW5hbWVzIjpmYWxzZSwiZHJvcHBpbmctcGFydGljbGUiOiIiLCJub24tZHJvcHBpbmctcGFydGljbGUiOiIifSx7ImZhbWlseSI6Ikdpc3NlbG1hbm4iLCJnaXZlbiI6IkfDvG50ZXIiLCJwYXJzZS1uYW1lcyI6ZmFsc2UsImRyb3BwaW5nLXBhcnRpY2xlIjoiIiwibm9uLWRyb3BwaW5nLXBhcnRpY2xlIjoiIn0seyJmYW1pbHkiOiJHZWxpcyIsImdpdmVuIjoiTGlhbiIsInBhcnNlLW5hbWVzIjpmYWxzZSwiZHJvcHBpbmctcGFydGljbGUiOiIiLCJub24tZHJvcHBpbmctcGFydGljbGUiOiIifSx7ImZhbWlseSI6IkhhdHQiLCJnaXZlbiI6Ikhhbm5zIiwicGFyc2UtbmFtZXMiOmZhbHNlLCJkcm9wcGluZy1wYXJ0aWNsZSI6IiIsIm5vbi1kcm9wcGluZy1wYXJ0aWNsZSI6IiJ9XSwiY29udGFpbmVyLXRpdGxlIjoiRnJvbnRpZXJzIGluIFBoeXNpb2xvZ3kiLCJjb250YWluZXItdGl0bGUtc2hvcnQiOiJGcm9udCBQaHlzaW9sIiwiRE9JIjoiMTAuMzM4OS9mcGh5cy4yMDE3LjAwODg4IiwiSVNTTiI6IjE2NjQwNDJYIiwiaXNzdWVkIjp7ImRhdGUtcGFydHMiOltbMjAxN11dfSwiYWJzdHJhY3QiOiJUaGUgb2RvcmFudCByZWNlcHRvciA1MUUyIChPUjUxRTIpLCB3aGljaCBpcyB3ZWxsLWNoYXJhY3Rlcml6ZWQgaW4gcHJvc3RhdGUgY2FuY2VyIGNlbGxzIGFuZCBlcGlkZXJtYWwgcGlnbWVudCBjZWxscywgd2FzIGlkZW50aWZpZWQgZm9yIHRoZSBmaXJzdCB0aW1lIGFzIHRoZSBtb3N0IGhpZ2hseSBleHByZXNzZWQgT1IgaW4gaHVtYW4gZmV0YWwgYW5kIGFkdWx0IHJldGluYWwgcGlnbWVudCBlcGl0aGVsaWFsIChSUEUpIGNlbGxzLiBJbW11bm9mbHVvcmVzY2VuY2Ugc3RhaW5pbmcgYW5kIFdlc3Rlcm4gYmxvdCBhbmFseXNpcyByZXZlYWxlZCBPUjUxRTIgbG9jYWxpemF0aW9uIHRocm91Z2hvdXQgdGhlIGN5dG9zb2wgYW5kIGluIHRoZSBwbGFzbWEgbWVtYnJhbmUuIEFkZGl0aW9uYWxseSwgaW1tdW5vaGlzdG9jaGVtaWNhbCBzdGFpbmluZyBvZiBkaXZlcnNlIGxheWVycyBvZiB0aGUgZXllIHNob3dlZCB0aGF0IHRoZSBleHByZXNzaW9uIG9mIE9SNTFFMiBpcyByZXN0cmljdGVkIHRvIHRoZSBwaWdtZW50IGNlbGxzIG9mIHRoZSBSUEUgYW5kIGNob3JvaWQuIFRoZSByZXN1bHRzIG9mIENhMistaW1hZ2luZyBleHBlcmltZW50cyBkZW1vbnN0cmF0ZSB0aGF0IGFjdGl2YXRpb24gb2YgT1I1MUUyIHRyaWdnZXJzIGEgQ2EyKyBkZXBlbmRlbnQgc2lnbmFsIHBhdGh3YXkgaW4gUlBFIGNlbGxzLiBEb3duc3RyZWFtIHNpZ25hbGluZyBvZiBPUjUxRTIgaW52b2x2ZXMgdGhlIGFjdGl2YXRpb24gb2YgYWRlbnlseWwgY3ljbGFzZSwgRVJLMS8yIGFuZCBBS1QuIFRoZSBhY3Rpdml0eSBvZiB0aGVzZSBwcm90ZWluIGtpbmFzZXMgbGlrZWx5IGFjY291bnRzIGZvciB0aGUgZGVtb25zdHJhdGVkIGluY3JlYXNlIGluIHRoZSBtaWdyYXRpb24gYW5kIHByb2xpZmVyYXRpb24gb2YgUlBFIGNlbGxzIHVwb24gc3RpbXVsYXRpb24gd2l0aCB0aGUgT1I1MUUyIGxpZ2FuZCDOsi1pb25vbmUuIFRoZXNlIGZpbmRpbmdzIHN1Z2dlc3QgdGhhdCBPUjUxRTIgaXMgaW52b2x2ZWQgaW4gdGhlIHJlZ3VsYXRpb24gb2YgUlBFIGNlbGwgZ3Jvd3RoLiBUaHVzLCBPUjUxRTIgcmVwcmVzZW50cyBhIHBvdGVudGlhbCB0YXJnZXQgZm9yIHRoZSB0cmVhdG1lbnQgb2YgcHJvbGlmZXJhdGl2ZSBkaXNvcmRlcnMuIiwiaXNzdWUiOiJOT1YiLCJ2b2x1bWUiOiI4In0sImlzVGVtcG9yYXJ5IjpmYWxzZX1dfQ=="/>
            <w:id w:val="-2006885621"/>
            <w:placeholder>
              <w:docPart w:val="ED0646745F52429393FD8BA12F99059D"/>
            </w:placeholder>
          </w:sdtPr>
          <w:sdtContent>
            <w:tc>
              <w:tcPr>
                <w:tcW w:w="939" w:type="dxa"/>
              </w:tcPr>
              <w:p w14:paraId="0388B521" w14:textId="77777777" w:rsidR="00123689" w:rsidRPr="0089327A" w:rsidRDefault="00123689" w:rsidP="00E65121">
                <w:pPr>
                  <w:spacing w:after="160" w:line="259" w:lineRule="auto"/>
                  <w:rPr>
                    <w:rFonts w:asciiTheme="minorBidi" w:hAnsiTheme="minorBidi"/>
                    <w:sz w:val="16"/>
                    <w:szCs w:val="16"/>
                  </w:rPr>
                </w:pPr>
                <w:r w:rsidRPr="00A40E04">
                  <w:rPr>
                    <w:rFonts w:asciiTheme="minorBidi" w:hAnsiTheme="minorBidi"/>
                    <w:color w:val="000000"/>
                    <w:sz w:val="16"/>
                  </w:rPr>
                  <w:t>(</w:t>
                </w:r>
                <w:proofErr w:type="spellStart"/>
                <w:r w:rsidRPr="00A40E04">
                  <w:rPr>
                    <w:rFonts w:asciiTheme="minorBidi" w:hAnsiTheme="minorBidi"/>
                    <w:color w:val="000000"/>
                    <w:sz w:val="16"/>
                  </w:rPr>
                  <w:t>Jovancevic</w:t>
                </w:r>
                <w:proofErr w:type="spellEnd"/>
                <w:r w:rsidRPr="00A40E04">
                  <w:rPr>
                    <w:rFonts w:asciiTheme="minorBidi" w:hAnsiTheme="minorBidi"/>
                    <w:color w:val="000000"/>
                    <w:sz w:val="16"/>
                  </w:rPr>
                  <w:t xml:space="preserve"> et al., 2017)</w:t>
                </w:r>
              </w:p>
            </w:tc>
          </w:sdtContent>
        </w:sdt>
      </w:tr>
      <w:tr w:rsidR="00123689" w:rsidRPr="002918E7" w14:paraId="622F25D3" w14:textId="77777777" w:rsidTr="00E65121">
        <w:trPr>
          <w:trHeight w:val="781"/>
          <w:jc w:val="center"/>
        </w:trPr>
        <w:tc>
          <w:tcPr>
            <w:tcW w:w="793" w:type="dxa"/>
          </w:tcPr>
          <w:p w14:paraId="4B84515B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GIT</w:t>
            </w:r>
          </w:p>
        </w:tc>
        <w:tc>
          <w:tcPr>
            <w:tcW w:w="1135" w:type="dxa"/>
          </w:tcPr>
          <w:p w14:paraId="2E31DB5D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Intestinal enteroendocrine L cell line (NCI-H716)</w:t>
            </w:r>
          </w:p>
        </w:tc>
        <w:tc>
          <w:tcPr>
            <w:tcW w:w="819" w:type="dxa"/>
          </w:tcPr>
          <w:p w14:paraId="49B94751" w14:textId="77777777" w:rsidR="00123689" w:rsidRPr="002918E7" w:rsidRDefault="00123689" w:rsidP="00E65121">
            <w:pPr>
              <w:ind w:left="-22" w:right="-161" w:hanging="164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>OR51E1</w:t>
            </w:r>
          </w:p>
          <w:p w14:paraId="63F1C1AB" w14:textId="77777777" w:rsidR="00123689" w:rsidRPr="002918E7" w:rsidRDefault="00123689" w:rsidP="00E65121">
            <w:pPr>
              <w:ind w:left="-22" w:right="-161" w:hanging="164"/>
              <w:jc w:val="center"/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3" w:type="dxa"/>
          </w:tcPr>
          <w:p w14:paraId="4C9FB5C1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Nonanoic acid</w:t>
            </w:r>
          </w:p>
          <w:p w14:paraId="260C97E3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44" w:type="dxa"/>
          </w:tcPr>
          <w:p w14:paraId="4C2BB316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100</w:t>
            </w:r>
          </w:p>
        </w:tc>
        <w:tc>
          <w:tcPr>
            <w:tcW w:w="1273" w:type="dxa"/>
          </w:tcPr>
          <w:p w14:paraId="438221BE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 xml:space="preserve">Enhances GLP-1 and PYY secretion </w:t>
            </w:r>
          </w:p>
        </w:tc>
        <w:tc>
          <w:tcPr>
            <w:tcW w:w="1128" w:type="dxa"/>
          </w:tcPr>
          <w:p w14:paraId="72554C30" w14:textId="77777777" w:rsidR="00123689" w:rsidRPr="002918E7" w:rsidRDefault="00123689" w:rsidP="00E65121">
            <w:pPr>
              <w:ind w:left="-46" w:right="-211" w:hanging="44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2918E7">
              <w:rPr>
                <w:rFonts w:asciiTheme="minorBidi" w:hAnsiTheme="minorBidi"/>
                <w:sz w:val="16"/>
                <w:szCs w:val="16"/>
              </w:rPr>
              <w:t>Endogeno-usly</w:t>
            </w:r>
            <w:proofErr w:type="spellEnd"/>
            <w:r w:rsidRPr="002918E7">
              <w:rPr>
                <w:rFonts w:asciiTheme="minorBidi" w:hAnsiTheme="minorBidi"/>
                <w:sz w:val="16"/>
                <w:szCs w:val="16"/>
              </w:rPr>
              <w:t xml:space="preserve"> secreted fatty acid</w:t>
            </w:r>
          </w:p>
        </w:tc>
        <w:sdt>
          <w:sdtPr>
            <w:rPr>
              <w:rFonts w:asciiTheme="minorBidi" w:hAnsiTheme="minorBidi"/>
              <w:color w:val="000000"/>
              <w:sz w:val="16"/>
            </w:rPr>
            <w:tag w:val="MENDELEY_CITATION_v3_eyJjaXRhdGlvbklEIjoiTUVOREVMRVlfQ0lUQVRJT05fNWE2NzRjZGItMmQzOS00MDllLWI3ZDMtNjc3NTViM2FlYmNmIiwicHJvcGVydGllcyI6eyJub3RlSW5kZXgiOjB9LCJpc0VkaXRlZCI6ZmFsc2UsIm1hbnVhbE92ZXJyaWRlIjp7ImlzTWFudWFsbHlPdmVycmlkZGVuIjpmYWxzZSwiY2l0ZXByb2NUZXh0IjoiKEhhbiBldCBhbC4sIDIwMTgpIiwibWFudWFsT3ZlcnJpZGVUZXh0IjoiIn0sImNpdGF0aW9uSXRlbXMiOlt7ImlkIjoiYzg2ODRhYTYtMjUzNi0zODc5LWJhOTYtOGFhZDFiNjhhNDQ5IiwiaXRlbURhdGEiOnsidHlwZSI6ImFydGljbGUtam91cm5hbCIsImlkIjoiYzg2ODRhYTYtMjUzNi0zODc5LWJhOTYtOGFhZDFiNjhhNDQ5IiwidGl0bGUiOiJPbGZhY3RvcnkgcmVjZXB0b3IgT1I1MUUxIG1lZGlhdGVzIEdMUC0xIHNlY3JldGlvbiBpbiBodW1hbiBhbmQgcm9kZW50IGVudGVyb2VuZG9jcmluZSBMIGNlbGxzIiwiYXV0aG9yIjpbeyJmYW1pbHkiOiJIYW4iLCJnaXZlbiI6IlllIEVvbiIsInBhcnNlLW5hbWVzIjpmYWxzZSwiZHJvcHBpbmctcGFydGljbGUiOiIiLCJub24tZHJvcHBpbmctcGFydGljbGUiOiIifSx7ImZhbWlseSI6IkthbmciLCJnaXZlbiI6IkNoYW4gV29vIiwicGFyc2UtbmFtZXMiOmZhbHNlLCJkcm9wcGluZy1wYXJ0aWNsZSI6IiIsIm5vbi1kcm9wcGluZy1wYXJ0aWNsZSI6IiJ9LHsiZmFtaWx5IjoiT2giLCJnaXZlbiI6IkpvbyBIZW9uIiwicGFyc2UtbmFtZXMiOmZhbHNlLCJkcm9wcGluZy1wYXJ0aWNsZSI6IiIsIm5vbi1kcm9wcGluZy1wYXJ0aWNsZSI6IiJ9LHsiZmFtaWx5IjoiUGFyayIsImdpdmVuIjoiU2UgSGVlIiwicGFyc2UtbmFtZXMiOmZhbHNlLCJkcm9wcGluZy1wYXJ0aWNsZSI6IiIsIm5vbi1kcm9wcGluZy1wYXJ0aWNsZSI6IiJ9LHsiZmFtaWx5IjoiS3UiLCJnaXZlbiI6IkNoZW9sIFJ5b25nIiwicGFyc2UtbmFtZXMiOmZhbHNlLCJkcm9wcGluZy1wYXJ0aWNsZSI6IiIsIm5vbi1kcm9wcGluZy1wYXJ0aWNsZSI6IiJ9LHsiZmFtaWx5IjoiQ2hvIiwiZ2l2ZW4iOiJZb29uIEhlZSIsInBhcnNlLW5hbWVzIjpmYWxzZSwiZHJvcHBpbmctcGFydGljbGUiOiIiLCJub24tZHJvcHBpbmctcGFydGljbGUiOiIifSx7ImZhbWlseSI6IkxlZSIsImdpdmVuIjoiTWkgS3l1bmciLCJwYXJzZS1uYW1lcyI6ZmFsc2UsImRyb3BwaW5nLXBhcnRpY2xlIjoiIiwibm9uLWRyb3BwaW5nLXBhcnRpY2xlIjoiIn0seyJmYW1pbHkiOiJMZWUiLCJnaXZlbiI6IkV1biBKaWciLCJwYXJzZS1uYW1lcyI6ZmFsc2UsImRyb3BwaW5nLXBhcnRpY2xlIjoiIiwibm9uLWRyb3BwaW5nLXBhcnRpY2xlIjoiIn1dLCJjb250YWluZXItdGl0bGUiOiJKb3VybmFsIG9mIHRoZSBFbmRvY3JpbmUgU29jaWV0eSIsImNvbnRhaW5lci10aXRsZS1zaG9ydCI6IkogRW5kb2NyIFNvYyIsIkRPSSI6IjEwLjEyMTAvanMuMjAxOC0wMDE2NSIsIklTU04iOiIyNDcyMTk3MiIsImlzc3VlZCI6eyJkYXRlLXBhcnRzIjpbWzIwMTgsMTEsMV1dfSwicGFnZSI6IjEyNTEtMTI1OCIsImFic3RyYWN0IjoiR2x1Y2Fnb24tbGlrZSBwZXB0aWRlLTEgKEdMUC0xKSBhbmQgcGVwdGlkZSBZWSAoUFlZKSwgcHJvZHVjZWQgYnkgaW50ZXN0aW5hbCBlbnRlcm9lbmRvY3JpbmUgTCBjZWxscywgYXJlIGltcG9ydGFudCBndXQgaG9ybW9uZXMgdGhhdCBjb29yZGluYXRlIGdhc3Ryb2ludGVzdGluYWwgcGh5c2lvbG9neSwgbWV0YWJvbGlzbSwgYW5kIGFwcGV0aXRlLiBXZSBhaW1lZCB0byBpbnZlc3RpZ2F0ZSB0aGUgcm9sZSBvZiBvbGZhY3RvcnkgcmVjZXB0b3IgKE9SKSBPUjUxRTEgaW4gR0xQLTEgYW5kIFBZWSBzZWNyZXRpb24uIFdlIGFuYWx5emVkIHRoZSBleHByZXNzaW9uIG9mIG9sZmFjdG9yeSBtYXJrZXIgcHJvdGVpbiAoT01QKSwgYW4gaW5kaWNhdG9yIG9mIE9SLW1lZGlhdGVkIGV2ZW50cyBpbiBub25vbGZhY3Rvcnkgc3lzdGVtcywgaW4gaHVtYW4gaW50ZXN0aW5hbCBMIGNlbGxzLiBGdXJ0aGVybW9yZSwgd2UgYW5hbHl6ZWQgT01QIGFuZCBPUjUxRTEgZXhwcmVzc2lvbiBpbiB0aGUgTCBjZWxsIGxpbmUgTkNJLUg3MTYuIFRvIGludmVzdGlnYXRlIHdoZXRoZXIgb2RvcmFudC1hY3RpdmF0ZWQgT1Igc2lnbmFsaW5nIHN0aW11bGF0ZXMgR0xQLTEgYW5kIFBZWSBzZWNyZXRpb24sIHdlIHVzZWQgbm9uYW5vaWMgYWNpZCwgYSBrbm93biBPUjUxRTEgbGlnYW5kLiBUcmVhdG1lbnQgd2l0aCAxMDAgbU0gbm9uYW5vaWMgYWNpZCBpbmNyZWFzZWQgR0xQLTEgc2VjcmV0aW9uIGJ5IDIuMzIgwrEgMC40MS1mb2xkIGFuZCBQWVkgc2VjcmV0aW9uIGJ5IDEuNDQgwrEgMC4xMC1mb2xkOyBob3dldmVyLCB0aGlzIGVmZmVjdCB3YXMgYXR0ZW51YXRlZCBvbiBzbWFsbCBpbnRlcmZlcmluZyBSTkEtbWVkaWF0ZWQgT1I1MUUxIGtub2NrZG93bi4gT3JhbCBhZG1pbmlzdHJhdGlvbiBvZiBub25hbm9pYyBhY2lkIHRvIHJhdHMgcmVzdWx0ZWQgaW4gYSAyLjg5IMKxIDAuNTMtZm9sZCBpbmNyZWFzZSBpbiBHTFAtMSBsZXZlbHMgYW5kIHJlZHVjdGlvbnMgaW4gYmxvb2QgZ2x1Y29zZSBsZXZlbHMgY29tcGFyZWQgd2l0aCB0aGUgY29udHJvbCBncm91cC4gTm9uYW5vaWMgYWNpZCBzdGltdWxhdGVzIEdMUC0xIGFuZCBQWVkgc2VjcmV0aW9uIHZpYSBPUjUxRTEgc2lnbmFsaW5nIGluIEwgY2VsbHMsIHRoZXJlYnkgaW5kaWNhdGluZyBhIHBvdGVudGlhbCByb2xlIG9mIE9SLW1lZGlhdGVkIGV2ZW50cyBpbiBHTFAtMSBhbmQgUFlZIHNlY3JldGlvbjsgdGhpcyBjb3VsZCBiZSB0cmFuc2xhdGVkIGludG8gYSB0aGVyYXBldXRpYyBhcHByb2FjaCBpbiB0cmVhdGluZyBkaWFiZXRlcy4iLCJwdWJsaXNoZXIiOiJPeGZvcmQgVW5pdmVyc2l0eSBQcmVzcyIsImlzc3VlIjoiMTEiLCJ2b2x1bWUiOiIyIn0sImlzVGVtcG9yYXJ5IjpmYWxzZX1dfQ=="/>
            <w:id w:val="-32510137"/>
            <w:placeholder>
              <w:docPart w:val="ED0646745F52429393FD8BA12F99059D"/>
            </w:placeholder>
          </w:sdtPr>
          <w:sdtContent>
            <w:tc>
              <w:tcPr>
                <w:tcW w:w="939" w:type="dxa"/>
              </w:tcPr>
              <w:p w14:paraId="4D58C94B" w14:textId="77777777" w:rsidR="00123689" w:rsidRPr="0089327A" w:rsidRDefault="00123689" w:rsidP="00E65121">
                <w:pPr>
                  <w:spacing w:after="160" w:line="259" w:lineRule="auto"/>
                  <w:rPr>
                    <w:rFonts w:asciiTheme="minorBidi" w:hAnsiTheme="minorBidi"/>
                    <w:sz w:val="16"/>
                    <w:szCs w:val="16"/>
                  </w:rPr>
                </w:pPr>
                <w:r w:rsidRPr="00A40E04">
                  <w:rPr>
                    <w:rFonts w:asciiTheme="minorBidi" w:hAnsiTheme="minorBidi"/>
                    <w:color w:val="000000"/>
                    <w:sz w:val="16"/>
                  </w:rPr>
                  <w:t>(Han et al., 2018)</w:t>
                </w:r>
              </w:p>
            </w:tc>
          </w:sdtContent>
        </w:sdt>
      </w:tr>
      <w:tr w:rsidR="00123689" w:rsidRPr="00917A33" w14:paraId="586B1452" w14:textId="77777777" w:rsidTr="00E65121">
        <w:trPr>
          <w:trHeight w:val="749"/>
          <w:jc w:val="center"/>
        </w:trPr>
        <w:tc>
          <w:tcPr>
            <w:tcW w:w="793" w:type="dxa"/>
          </w:tcPr>
          <w:p w14:paraId="45CAF8DA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Skin</w:t>
            </w:r>
          </w:p>
        </w:tc>
        <w:tc>
          <w:tcPr>
            <w:tcW w:w="1135" w:type="dxa"/>
          </w:tcPr>
          <w:p w14:paraId="16B99DF0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Melanocytes</w:t>
            </w:r>
          </w:p>
          <w:p w14:paraId="69ECB263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388474A1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4C7B1735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29363A7A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206E1537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3A30AFFB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78DBF138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K</w:t>
            </w:r>
            <w:r w:rsidRPr="002918E7">
              <w:rPr>
                <w:rFonts w:asciiTheme="minorBidi" w:hAnsiTheme="minorBidi"/>
                <w:sz w:val="16"/>
                <w:szCs w:val="16"/>
              </w:rPr>
              <w:t>eratinocyte</w:t>
            </w:r>
          </w:p>
        </w:tc>
        <w:tc>
          <w:tcPr>
            <w:tcW w:w="819" w:type="dxa"/>
          </w:tcPr>
          <w:p w14:paraId="28C1E4A9" w14:textId="77777777" w:rsidR="00123689" w:rsidRPr="002918E7" w:rsidRDefault="00123689" w:rsidP="00E65121">
            <w:pPr>
              <w:ind w:left="-22" w:right="-161" w:hanging="164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>OR2A4/7</w:t>
            </w:r>
          </w:p>
          <w:p w14:paraId="316DEFDA" w14:textId="77777777" w:rsidR="00123689" w:rsidRPr="002918E7" w:rsidRDefault="00123689" w:rsidP="00E65121">
            <w:pPr>
              <w:ind w:left="-22" w:right="-161" w:hanging="164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63" w:type="dxa"/>
          </w:tcPr>
          <w:p w14:paraId="61974A78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Cyclohexyl salicylate</w:t>
            </w:r>
          </w:p>
        </w:tc>
        <w:tc>
          <w:tcPr>
            <w:tcW w:w="1144" w:type="dxa"/>
          </w:tcPr>
          <w:p w14:paraId="0410DA5A" w14:textId="77777777" w:rsidR="00123689" w:rsidRPr="002918E7" w:rsidRDefault="00123689" w:rsidP="00E65121">
            <w:pPr>
              <w:ind w:hanging="20"/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500</w:t>
            </w:r>
          </w:p>
        </w:tc>
        <w:tc>
          <w:tcPr>
            <w:tcW w:w="1273" w:type="dxa"/>
          </w:tcPr>
          <w:p w14:paraId="159572BC" w14:textId="77777777" w:rsidR="00123689" w:rsidRPr="002918E7" w:rsidRDefault="00123689" w:rsidP="00E65121">
            <w:pPr>
              <w:ind w:left="-21" w:right="-222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Enhance melanin biosynthesis.</w:t>
            </w:r>
          </w:p>
          <w:p w14:paraId="215F4714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5F368741" w14:textId="77777777" w:rsidR="00123689" w:rsidRPr="002918E7" w:rsidRDefault="00123689" w:rsidP="00E65121">
            <w:pPr>
              <w:ind w:left="-81" w:right="-222" w:firstLine="21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 xml:space="preserve">induces   Apoptosis </w:t>
            </w:r>
          </w:p>
          <w:p w14:paraId="49EFC345" w14:textId="77777777" w:rsidR="00123689" w:rsidRPr="002918E7" w:rsidRDefault="00123689" w:rsidP="00E65121">
            <w:pPr>
              <w:ind w:left="-81" w:right="-222" w:firstLine="21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of melanocytes</w:t>
            </w:r>
          </w:p>
          <w:p w14:paraId="0E23152C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72EFEA0F" w14:textId="77777777" w:rsidR="00123689" w:rsidRPr="002918E7" w:rsidRDefault="00123689" w:rsidP="00E65121">
            <w:pPr>
              <w:ind w:right="-222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 xml:space="preserve">influences cell proliferation  </w:t>
            </w:r>
          </w:p>
          <w:p w14:paraId="78F340AD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secretion of IL-1</w:t>
            </w:r>
          </w:p>
        </w:tc>
        <w:tc>
          <w:tcPr>
            <w:tcW w:w="1128" w:type="dxa"/>
          </w:tcPr>
          <w:p w14:paraId="2705172C" w14:textId="77777777" w:rsidR="00123689" w:rsidRPr="002918E7" w:rsidRDefault="00123689" w:rsidP="00E65121">
            <w:pPr>
              <w:ind w:left="-64" w:right="-211" w:hanging="19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 xml:space="preserve">Fragrance in cosmetics </w:t>
            </w:r>
          </w:p>
          <w:p w14:paraId="0956C33C" w14:textId="77777777" w:rsidR="00123689" w:rsidRPr="002918E7" w:rsidRDefault="00123689" w:rsidP="00E65121">
            <w:pPr>
              <w:ind w:left="-64" w:right="-211" w:hanging="19"/>
              <w:rPr>
                <w:rFonts w:asciiTheme="minorBidi" w:hAnsiTheme="minorBidi"/>
                <w:sz w:val="16"/>
                <w:szCs w:val="16"/>
              </w:rPr>
            </w:pPr>
          </w:p>
          <w:p w14:paraId="608C9CE0" w14:textId="77777777" w:rsidR="00123689" w:rsidRPr="002918E7" w:rsidRDefault="00123689" w:rsidP="00E65121">
            <w:pPr>
              <w:ind w:left="-64" w:right="-211" w:hanging="19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household cleaners </w:t>
            </w:r>
          </w:p>
        </w:tc>
        <w:tc>
          <w:tcPr>
            <w:tcW w:w="939" w:type="dxa"/>
          </w:tcPr>
          <w:sdt>
            <w:sdtPr>
              <w:rPr>
                <w:rFonts w:asciiTheme="minorBidi" w:hAnsiTheme="minorBidi"/>
                <w:color w:val="000000"/>
                <w:sz w:val="16"/>
              </w:rPr>
              <w:tag w:val="MENDELEY_CITATION_v3_eyJjaXRhdGlvbklEIjoiTUVOREVMRVlfQ0lUQVRJT05fNGI4MDRiNjUtNmRkNy00NWRlLWI5ZDUtYTNhYmVhM2ViNjdiIiwicHJvcGVydGllcyI6eyJub3RlSW5kZXgiOjB9LCJpc0VkaXRlZCI6ZmFsc2UsIm1hbnVhbE92ZXJyaWRlIjp7ImlzTWFudWFsbHlPdmVycmlkZGVuIjpmYWxzZSwiY2l0ZXByb2NUZXh0IjoiKFdvamNpayBldCBhbC4sIDIwMTgpIiwibWFudWFsT3ZlcnJpZGVUZXh0IjoiIn0sImNpdGF0aW9uSXRlbXMiOlt7ImlkIjoiNDlmYmNmZTAtMTdlYS0zMDk1LThkYTktNjZhODQwNTk5ZDMwIiwiaXRlbURhdGEiOnsidHlwZSI6ImFydGljbGUtam91cm5hbCIsImlkIjoiNDlmYmNmZTAtMTdlYS0zMDk1LThkYTktNjZhODQwNTk5ZDMwIiwidGl0bGUiOiJGdW5jdGlvbmFsIGNoYXJhY3Rlcml6YXRpb24gb2YgdGhlIGV4dHJhbmFzYWwgT1IyQTQvNyBleHByZXNzZWQgaW4gaHVtYW4gbWVsYW5vY3l0ZXMiLCJhdXRob3IiOlt7ImZhbWlseSI6IldvamNpayIsImdpdmVuIjoiU2ViYXN0aWFuIiwicGFyc2UtbmFtZXMiOmZhbHNlLCJkcm9wcGluZy1wYXJ0aWNsZSI6IiIsIm5vbi1kcm9wcGluZy1wYXJ0aWNsZSI6IiJ9LHsiZmFtaWx5IjoiV2VpZGluZ2VyIiwiZ2l2ZW4iOiJEYW5pZWwiLCJwYXJzZS1uYW1lcyI6ZmFsc2UsImRyb3BwaW5nLXBhcnRpY2xlIjoiIiwibm9uLWRyb3BwaW5nLXBhcnRpY2xlIjoiIn0seyJmYW1pbHkiOiJTdMOkbmRlciIsImdpdmVuIjoiU29uamEiLCJwYXJzZS1uYW1lcyI6ZmFsc2UsImRyb3BwaW5nLXBhcnRpY2xlIjoiIiwibm9uLWRyb3BwaW5nLXBhcnRpY2xlIjoiIn0seyJmYW1pbHkiOiJMdWdlciIsImdpdmVuIjoiVGhvbWFzIiwicGFyc2UtbmFtZXMiOmZhbHNlLCJkcm9wcGluZy1wYXJ0aWNsZSI6IiIsIm5vbi1kcm9wcGluZy1wYXJ0aWNsZSI6IiJ9LHsiZmFtaWx5IjoiSGF0dCIsImdpdmVuIjoiSGFubnMiLCJwYXJzZS1uYW1lcyI6ZmFsc2UsImRyb3BwaW5nLXBhcnRpY2xlIjoiIiwibm9uLWRyb3BwaW5nLXBhcnRpY2xlIjoiIn0seyJmYW1pbHkiOiJKb3ZhbmNldmljIiwiZ2l2ZW4iOiJOaWtvbGluYSIsInBhcnNlLW5hbWVzIjpmYWxzZSwiZHJvcHBpbmctcGFydGljbGUiOiIiLCJub24tZHJvcHBpbmctcGFydGljbGUiOiIifV0sImNvbnRhaW5lci10aXRsZSI6IkV4cGVyaW1lbnRhbCBEZXJtYXRvbG9neSIsImNvbnRhaW5lci10aXRsZS1zaG9ydCI6IkV4cCBEZXJtYXRvbCIsIkRPSSI6IjEwLjExMTEvZXhkLjEzNzY0IiwiSVNTTiI6IjE2MDAwNjI1IiwiUE1JRCI6IjMwMDkxMjg5IiwiaXNzdWVkIjp7ImRhdGUtcGFydHMiOltbMjAxOCwxMSwxXV19LCJwYWdlIjoiMTIxNi0xMjIzIiwiYWJzdHJhY3QiOiJPbGZhY3RvcnkgcmVjZXB0b3JzIChPUnMpIHdlcmUgZmlyc3QgZGVzY3JpYmVkIGFzIHNwZWNpYWxpemVkIGNoZW1vcmVjZXB0b3JzIGluIHRoZSBuYXNhbCBlcGl0aGVsaXVtLiBJbiB0aGUgbGFzdCB0d28gZGVjYWRlcywgT1JzIGhhdmUgYWxzbyBiZWVuIGRldGVjdGVkIHRvIGJlIGZ1bmN0aW9uYWxseSBleHByZXNzZWQgYW5kIGFjdGl2ZSBpbiBkaWZmZXJlbnQgbm9ub2xmYWN0b3J5IHRpc3N1ZXMgb2YgdGhlIGh1bWFuIGJvZHksIGJlY2F1c2UgdGhleSB1c2VkIHRvIHJlYWN0IHRvIHNwZWNpZmljIG9kb3VyIHN0aW11bGkuIEluIHRoaXMgc3R1ZHksIHdlIGNvbmR1Y3RlZCBhIGNoYXJhY3Rlcml6YXRpb24gb2YgdGhlIGV4dHJhbmFzYWwgT1IyQTQvNyBleHByZXNzZWQgaW4gcHJpbWFyeSBodW1hbiBtZWxhbm9jeXRlcyBhbmQgc2VjdGlvbnMgb2YgdGhlIGh1bWFuIHNraW4uIE9SMkE0LzcgZXhwcmVzc2lvbiBjb3VsZCBiZSBkZW1vbnN0cmF0ZWQgYXQgdGhlIHRyYW5zY3JpcHQgYW5kIHByb3RlaW4gbGV2ZWwuIFdlIHVuY292ZXJlZCBlbGV2YXRlZCBpbnRyYWNlbGx1bGFyIGNBTVAgYW5kIENhMisgbGV2ZWxzIGFjY29tcGFuaWVkIGJ5IGVsZXZhdGVkIHAzOCBhbmQgcmVkdWNlZCBwNDIvNDQgTUFQSyBwaG9zcGhvcnlsYXRpb24gZm9sbG93aW5nIG9kb3VyYW50IChjeWNsb2hleHlsIHNhbGljeWxhdGU7IENIUykgc3RpbXVsYXRpb24gb2YgbWVsYW5vY3l0ZXMuIFRoZXNlIHJlc3VsdHMgd2VyZSBhc3NvY2lhdGVkIHdpdGggZW5oYW5jZWQgbWVsYW5pbiBiaW9zeW50aGVzaXMgaW4gY29uanVuY3Rpb24gd2l0aCB0aGUgZ3Jvd3RoIGluaGliaXRpb24gYW5kIGRpZmZlcmVudGlhdGlvbiBvZiBtZWxhbm9jeXRlcy4gT3VyIGZpbmRpbmdzIGhpZ2hsaWdodCB0aGUgcGFydGljaXBhdGlvbiBvZiBPUjJBNC83IGluIGh1bWFuIHByaW1hcnkgbWVsYW5vY3l0ZSBwaHlzaW9sb2d5IGFuZCBzdWdnZXN0IGFuIGFsdGVybmF0ZSBtZWNoYW5pc20gdGhhdCByZWd1bGF0ZXMgbWVsYW5vZ2VuZXNpcy4iLCJwdWJsaXNoZXIiOiJCbGFja3dlbGwgUHVibGlzaGluZyBMdGQiLCJpc3N1ZSI6IjExIiwidm9sdW1lIjoiMjcifSwiaXNUZW1wb3JhcnkiOmZhbHNlfV19"/>
              <w:id w:val="-482243267"/>
              <w:placeholder>
                <w:docPart w:val="ED0646745F52429393FD8BA12F99059D"/>
              </w:placeholder>
            </w:sdtPr>
            <w:sdtContent>
              <w:p w14:paraId="0D6B338A" w14:textId="77777777" w:rsidR="00123689" w:rsidRPr="0089327A" w:rsidRDefault="00123689" w:rsidP="00E65121">
                <w:pPr>
                  <w:spacing w:after="160" w:line="259" w:lineRule="auto"/>
                  <w:rPr>
                    <w:rFonts w:asciiTheme="minorBidi" w:hAnsiTheme="minorBidi"/>
                    <w:sz w:val="16"/>
                    <w:lang w:val="de-DE"/>
                  </w:rPr>
                </w:pPr>
                <w:r w:rsidRPr="00A40E04">
                  <w:rPr>
                    <w:rFonts w:asciiTheme="minorBidi" w:hAnsiTheme="minorBidi"/>
                    <w:color w:val="000000"/>
                    <w:sz w:val="16"/>
                    <w:lang w:val="de-DE"/>
                  </w:rPr>
                  <w:t>(Wojcik et al., 2018)</w:t>
                </w:r>
              </w:p>
            </w:sdtContent>
          </w:sdt>
          <w:p w14:paraId="64A4F9C4" w14:textId="77777777" w:rsidR="00123689" w:rsidRPr="0089327A" w:rsidRDefault="00123689" w:rsidP="00E65121">
            <w:pPr>
              <w:spacing w:after="160" w:line="259" w:lineRule="auto"/>
              <w:rPr>
                <w:rFonts w:asciiTheme="minorBidi" w:hAnsiTheme="minorBidi"/>
                <w:sz w:val="16"/>
                <w:lang w:val="de-DE"/>
              </w:rPr>
            </w:pPr>
          </w:p>
          <w:sdt>
            <w:sdtPr>
              <w:rPr>
                <w:rFonts w:asciiTheme="minorBidi" w:hAnsiTheme="minorBidi"/>
                <w:color w:val="000000"/>
                <w:sz w:val="16"/>
              </w:rPr>
              <w:tag w:val="MENDELEY_CITATION_v3_eyJjaXRhdGlvbklEIjoiTUVOREVMRVlfQ0lUQVRJT05fMWVhYzZiY2MtYzkxZi00NGZmLTliZDUtNWU0ODIzZTAyNzU2IiwicHJvcGVydGllcyI6eyJub3RlSW5kZXgiOjB9LCJpc0VkaXRlZCI6ZmFsc2UsIm1hbnVhbE92ZXJyaWRlIjp7ImlzTWFudWFsbHlPdmVycmlkZGVuIjpmYWxzZSwiY2l0ZXByb2NUZXh0IjoiKFRzYWkgZXQgYWwuLCAyMDE3KSIsIm1hbnVhbE92ZXJyaWRlVGV4dCI6IiJ9LCJjaXRhdGlvbkl0ZW1zIjpbeyJpZCI6IjZhODQxMDY2LWFlZDMtMzg3My1hMTg5LWU0MzYxMjdlOGRmMSIsIml0ZW1EYXRhIjp7InR5cGUiOiJhcnRpY2xlLWpvdXJuYWwiLCJpZCI6IjZhODQxMDY2LWFlZDMtMzg3My1hMTg5LWU0MzYxMjdlOGRmMSIsInRpdGxlIjoiVHdvIG9sZmFjdG9yeSByZWNlcHRvcnPigJRPUjJBNC83IGFuZCBPUjUxQjXigJRkaWZmZXJlbnRpYWxseSBhZmZlY3QgZXBpZGVybWFsIHByb2xpZmVyYXRpb24gYW5kIGRpZmZlcmVudGlhdGlvbiIsImF1dGhvciI6W3siZmFtaWx5IjoiVHNhaSIsImdpdmVuIjoiVGVyZXNhIiwicGFyc2UtbmFtZXMiOmZhbHNlLCJkcm9wcGluZy1wYXJ0aWNsZSI6IiIsIm5vbi1kcm9wcGluZy1wYXJ0aWNsZSI6IiJ9LHsiZmFtaWx5IjoiVmVpdGluZ2VyIiwiZ2l2ZW4iOiJTb3BoaWUiLCJwYXJzZS1uYW1lcyI6ZmFsc2UsImRyb3BwaW5nLXBhcnRpY2xlIjoiIiwibm9uLWRyb3BwaW5nLXBhcnRpY2xlIjoiIn0seyJmYW1pbHkiOiJQZWVrIiwiZ2l2ZW4iOiJJcmluYSIsInBhcnNlLW5hbWVzIjpmYWxzZSwiZHJvcHBpbmctcGFydGljbGUiOiIiLCJub24tZHJvcHBpbmctcGFydGljbGUiOiIifSx7ImZhbWlseSI6IkJ1c3NlIiwiZ2l2ZW4iOiJEYW5pZWxhIiwicGFyc2UtbmFtZXMiOmZhbHNlLCJkcm9wcGluZy1wYXJ0aWNsZSI6IiIsIm5vbi1kcm9wcGluZy1wYXJ0aWNsZSI6IiJ9LHsiZmFtaWx5IjoiRWNrYXJkdCIsImdpdmVuIjoiSm9zZXBoaW5lIiwicGFyc2UtbmFtZXMiOmZhbHNlLCJkcm9wcGluZy1wYXJ0aWNsZSI6IiIsIm5vbi1kcm9wcGluZy1wYXJ0aWNsZSI6IiJ9LHsiZmFtaWx5IjoiVmxhZGltaXJvdmEiLCJnaXZlbiI6IkRpbHlhbmEiLCJwYXJzZS1uYW1lcyI6ZmFsc2UsImRyb3BwaW5nLXBhcnRpY2xlIjoiIiwibm9uLWRyb3BwaW5nLXBhcnRpY2xlIjoiIn0seyJmYW1pbHkiOiJKb3ZhbmNldmljIiwiZ2l2ZW4iOiJOaWtvbGluYSIsInBhcnNlLW5hbWVzIjpmYWxzZSwiZHJvcHBpbmctcGFydGljbGUiOiIiLCJub24tZHJvcHBpbmctcGFydGljbGUiOiIifSx7ImZhbWlseSI6IldvamNpayIsImdpdmVuIjoiU2ViYXN0aWFuIiwicGFyc2UtbmFtZXMiOmZhbHNlLCJkcm9wcGluZy1wYXJ0aWNsZSI6IiIsIm5vbi1kcm9wcGluZy1wYXJ0aWNsZSI6IiJ9LHsiZmFtaWx5IjoiR2lzc2VsbWFubiIsImdpdmVuIjoiR8O8bnRlciIsInBhcnNlLW5hbWVzIjpmYWxzZSwiZHJvcHBpbmctcGFydGljbGUiOiIiLCJub24tZHJvcHBpbmctcGFydGljbGUiOiIifSx7ImZhbWlseSI6IkFsdG3DvGxsZXIiLCJnaXZlbiI6IkphbmluZSIsInBhcnNlLW5hbWVzIjpmYWxzZSwiZHJvcHBpbmctcGFydGljbGUiOiIiLCJub24tZHJvcHBpbmctcGFydGljbGUiOiIifSx7ImZhbWlseSI6IlN0w6RuZGVyIiwiZ2l2ZW4iOiJTb25qYSIsInBhcnNlLW5hbWVzIjpmYWxzZSwiZHJvcHBpbmctcGFydGljbGUiOiIiLCJub24tZHJvcHBpbmctcGFydGljbGUiOiIifSx7ImZhbWlseSI6Ikx1Z2VyIiwiZ2l2ZW4iOiJUaG9tYXMiLCJwYXJzZS1uYW1lcyI6ZmFsc2UsImRyb3BwaW5nLXBhcnRpY2xlIjoiIiwibm9uLWRyb3BwaW5nLXBhcnRpY2xlIjoiIn0seyJmYW1pbHkiOiJQYXVzIiwiZ2l2ZW4iOiJSYWxmIiwicGFyc2UtbmFtZXMiOmZhbHNlLCJkcm9wcGluZy1wYXJ0aWNsZSI6IiIsIm5vbi1kcm9wcGluZy1wYXJ0aWNsZSI6IiJ9LHsiZmFtaWx5IjoiQ2hlcmV0IiwiZ2l2ZW4iOiJKZXJlbXkiLCJwYXJzZS1uYW1lcyI6ZmFsc2UsImRyb3BwaW5nLXBhcnRpY2xlIjoiIiwibm9uLWRyb3BwaW5nLXBhcnRpY2xlIjoiIn0seyJmYW1pbHkiOiJIYXR0IiwiZ2l2ZW4iOiJIYW5ucyIsInBhcnNlLW5hbWVzIjpmYWxzZSwiZHJvcHBpbmctcGFydGljbGUiOiIiLCJub24tZHJvcHBpbmctcGFydGljbGUiOiIifV0sImNvbnRhaW5lci10aXRsZSI6IkV4cGVyaW1lbnRhbCBEZXJtYXRvbG9neSIsImNvbnRhaW5lci10aXRsZS1zaG9ydCI6IkV4cCBEZXJtYXRvbCIsIkRPSSI6IjEwLjExMTEvZXhkLjEzMTMyIiwiSVNTTiI6IjE2MDAwNjI1IiwiUE1JRCI6IjI3MzE1Mzc1IiwiaXNzdWVkIjp7ImRhdGUtcGFydHMiOltbMjAxNywxLDFdXX0sInBhZ2UiOiI1OC02NSIsImFic3RyYWN0IjoiT2xmYWN0b3J5IHJlY2VwdG9ycyAoT1JzKSwgd2hpY2ggYmVsb25nIHRvIHRoZSBHLXByb3RlaW4gY291cGxlZCByZWNlcHRvciBmYW1pbHksIGFyZSBleHByZXNzZWQgaW4gdmFyaW91cyBodW1hbiB0aXNzdWVzLCBpbmNsdWRpbmcgc2tpbi4gQ2VsbHMgaW4gbm9uLW9sZmFjdG9yeSB0aXNzdWVzIHRlbmQgdG8gZXhwcmVzcyBtb3JlIHRoYW4gb25lIGluZGl2aWR1YWwgT1IgZ2VuZSwgYnV0IGZ1bmN0aW9uIGFuZCBpbnRlcmFjdGlvbiBvZiB0d28gb3IgbW9yZSBPUnMgaW4gdGhlIHNhbWUgY2VsbCB0eXBlIGhhcyBvbmx5IGJlZW4gbWFyZ2luYWxseSBhbmFseXNlZC4gSGVyZSwgd2UgcmV2ZWFsZWQgT1IyQTQvNyBhbmQgT1I1MUI1IGFzIHR3byBuZXcgT1JzIGluIGh1bWFuIHNraW4gY2VsbHMgYW5kIGlkZW50aWZpZWQgY3ljbG9oZXh5bCBzYWxpY3lsYXRlIGFuZCBpc29ub255bCBhbGNvaG9sIGFzIGFnb25pc3RzIG9mIHRoZXNlIHJlY2VwdG9ycy4gSW4gY3VsdHVyZWQgaHVtYW4ga2VyYXRpbm9jeXRlcywgYm90aCBvZG9yYW50cyBpbmR1Y2Ugc3Ryb25nIENhMisgc2lnbmFscyB0aGF0IGFyZSBtZWRpYXRlZCBieSBPUjJBNC83IGFuZCBPUjUxQjUsIGFzIGRlbW9uc3RyYXRlZCBieSB0aGUgcmVjZXB0b3Iga25vY2tkb3duIGV4cGVyaW1lbnRzLiBBY3RpdmF0aW9uIG9mIGNvcnJlc3BvbmRpbmcgcmVjZXB0b3JzIGluZHVjZXMgYSBjQU1QLWRlcGVuZGVudCBwYXRod2F5LiBMb2NhbGl6YXRpb24gc3R1ZGllcyBhbmQgZnVuY3Rpb25hbCBjaGFyYWN0ZXJpemF0aW9uIG9mIGJvdGggcmVjZXB0b3JzIHJldmVhbGVkIHNldmVyYWwgZGlmZmVyZW5jZXMuIE9SMkE0LzcgaXMgZXhwcmVzc2VkIGluIHN1cHJhYmFzYWwga2VyYXRpbm9jeXRlcyBhbmQgYmFzYWwgbWVsYW5vY3l0ZXMgb2YgdGhlIGVwaWRlcm1pcyBhbmQgaW5mbHVlbmNlcyBjeXRva2luZXNpcywgY2VsbCBwcm9saWZlcmF0aW9uLCBwaG9zcGhvcnlsYXRpb24gb2YgQUtUIGFuZCBDaGstMiBhbmQgc2VjcmV0aW9uIG9mIElMLTEuIEluIGNvbnRyYXN0LCBPUjUxQjUgaXMgZXhjbHVzaXZlbHkgZXhwcmVzc2VkIGluIHN1cHJhYmFzYWwga2VyYXRpbm9jeXRlcywgc3VwcG9ydHMgY2VsbCBtaWdyYXRpb24gYW5kIHJlZ2VuZXJhdGlvbiBvZiBrZXJhdGlub2N5dGUgbW9ub2xheWVycywgaW5mbHVlbmNlcyBIc3AyNywgQU1QSzEgYW5kIHAzOE1BUEsgcGhvc3Bob3J5bGF0aW9uIGFuZCBpbnRlcmVzdGluZ2x5LCBJTC02IHNlY3JldGlvbi4gVGhlc2UgZmluZGluZ3MgdW5kZXJsaW5lIHRoYXQgZGlmZmVyZW50IE9ScyBwZXJmb3JtIGRpdmVyc2UgZnVuY3Rpb25zIGluIGN1dGFuZW91cyBjZWxscywgYW5kIHRodXMgb2ZmZXJpbmcgYW4gYXBwcm9hY2ggZm9yIHRoZSBtb2R1bGF0ZWQgdHJlYXRtZW50IG9mIHNraW4gZGlzZWFzZXMgYW5kIHdvdW5kIHJlcGFpci4iLCJwdWJsaXNoZXIiOiJCbGFja3dlbGwgUHVibGlzaGluZyBMdGQiLCJpc3N1ZSI6IjEiLCJ2b2x1bWUiOiIyNiJ9LCJpc1RlbXBvcmFyeSI6ZmFsc2V9XX0="/>
              <w:id w:val="-1359575009"/>
              <w:placeholder>
                <w:docPart w:val="ED0646745F52429393FD8BA12F99059D"/>
              </w:placeholder>
            </w:sdtPr>
            <w:sdtContent>
              <w:p w14:paraId="280EBCBB" w14:textId="77777777" w:rsidR="00123689" w:rsidRPr="0089327A" w:rsidRDefault="00123689" w:rsidP="00E65121">
                <w:pPr>
                  <w:spacing w:after="160" w:line="259" w:lineRule="auto"/>
                  <w:rPr>
                    <w:color w:val="000000"/>
                  </w:rPr>
                </w:pPr>
                <w:r w:rsidRPr="00A40E04">
                  <w:rPr>
                    <w:rFonts w:asciiTheme="minorBidi" w:hAnsiTheme="minorBidi"/>
                    <w:color w:val="000000"/>
                    <w:sz w:val="16"/>
                  </w:rPr>
                  <w:t>(Tsai et al., 2017)</w:t>
                </w:r>
              </w:p>
            </w:sdtContent>
          </w:sdt>
        </w:tc>
      </w:tr>
      <w:tr w:rsidR="00123689" w:rsidRPr="002918E7" w14:paraId="42D3CB12" w14:textId="77777777" w:rsidTr="00E65121">
        <w:trPr>
          <w:trHeight w:val="749"/>
          <w:jc w:val="center"/>
        </w:trPr>
        <w:tc>
          <w:tcPr>
            <w:tcW w:w="793" w:type="dxa"/>
          </w:tcPr>
          <w:p w14:paraId="1EF76515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K</w:t>
            </w:r>
            <w:r w:rsidRPr="002918E7">
              <w:rPr>
                <w:rFonts w:asciiTheme="minorBidi" w:hAnsiTheme="minorBidi"/>
                <w:sz w:val="16"/>
                <w:szCs w:val="16"/>
              </w:rPr>
              <w:t>idney</w:t>
            </w:r>
          </w:p>
        </w:tc>
        <w:tc>
          <w:tcPr>
            <w:tcW w:w="1135" w:type="dxa"/>
          </w:tcPr>
          <w:p w14:paraId="13EDA18F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Whole kidney tissue</w:t>
            </w:r>
          </w:p>
        </w:tc>
        <w:tc>
          <w:tcPr>
            <w:tcW w:w="819" w:type="dxa"/>
          </w:tcPr>
          <w:p w14:paraId="1E5BB701" w14:textId="77777777" w:rsidR="00123689" w:rsidRPr="002918E7" w:rsidRDefault="00123689" w:rsidP="00E65121">
            <w:pPr>
              <w:ind w:left="-22" w:right="-161" w:hanging="164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>OR2T10</w:t>
            </w:r>
          </w:p>
          <w:p w14:paraId="3F8862DA" w14:textId="77777777" w:rsidR="00123689" w:rsidRPr="002918E7" w:rsidRDefault="00123689" w:rsidP="00E65121">
            <w:pPr>
              <w:ind w:left="-22" w:right="-161" w:hanging="164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63" w:type="dxa"/>
          </w:tcPr>
          <w:p w14:paraId="6E451597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2918E7">
              <w:rPr>
                <w:rFonts w:asciiTheme="minorBidi" w:hAnsiTheme="minorBidi"/>
                <w:sz w:val="16"/>
                <w:szCs w:val="16"/>
              </w:rPr>
              <w:t>Terpinyl</w:t>
            </w:r>
            <w:proofErr w:type="spellEnd"/>
            <w:r w:rsidRPr="002918E7">
              <w:rPr>
                <w:rFonts w:asciiTheme="minorBidi" w:hAnsiTheme="minorBidi"/>
                <w:sz w:val="16"/>
                <w:szCs w:val="16"/>
              </w:rPr>
              <w:t xml:space="preserve"> acetate</w:t>
            </w:r>
          </w:p>
          <w:p w14:paraId="6B5A3E3C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44" w:type="dxa"/>
          </w:tcPr>
          <w:p w14:paraId="001271B9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50-100</w:t>
            </w:r>
          </w:p>
        </w:tc>
        <w:tc>
          <w:tcPr>
            <w:tcW w:w="1273" w:type="dxa"/>
          </w:tcPr>
          <w:p w14:paraId="5EA1654D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70B8236C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6333D5A7" w14:textId="0A31FC8A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1" distB="4294967291" distL="114300" distR="114300" simplePos="0" relativeHeight="251666432" behindDoc="0" locked="0" layoutInCell="1" allowOverlap="1" wp14:anchorId="161FED0F" wp14:editId="2D0DEC60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59689</wp:posOffset>
                      </wp:positionV>
                      <wp:extent cx="482600" cy="0"/>
                      <wp:effectExtent l="0" t="0" r="0" b="0"/>
                      <wp:wrapNone/>
                      <wp:docPr id="332986587" name="Straight Connector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826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3A20EC6" id="Straight Connector 26" o:spid="_x0000_s1026" style="position:absolute;z-index:25166643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margin;mso-height-relative:margin" from="5.45pt,4.7pt" to="43.45pt,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yX+vgEAAHUDAAAOAAAAZHJzL2Uyb0RvYy54bWysU01v2zAMvQ/YfxB0X+wGW5EZcXpo0F2K&#10;rUC7H8DKki1MEgVRi5N/P0r5WLrdhvkgUKL4+Pj0vL7beyd2OpHF0MubRSuFDgoHG8Zefn95+LCS&#10;gjKEARwG3cuDJnm3ef9uPcdOL3FCN+gkGCRQN8deTjnHrmlITdoDLTDqwEmDyUPmbRqbIcHM6N41&#10;y7a9bWZMQ0yoNBGfbo9Juan4xmiVvxlDOgvXS+aW65rq+lrWZrOGbkwQJ6tONOAfWHiwgZteoLaQ&#10;QfxM9i8ob1VCQpMXCn2Dxlil6ww8zU37xzTPE0RdZ2FxKF5kov8Hq77u7sNTKtTVPjzHR1Q/iEVp&#10;5kjdJVk2FI/X9ib5cp25i30V8nARUu+zUHz4cbW8bVludU410J3rYqL8RaMXJeils6GMCB3sHimX&#10;ztCdr5TjgA/WufpMLoiZPfa5/VSggd1iHGQOfRx6SWGUAtzINlQ5VUhCZ4dSXoDoQPcuiR2wE9hA&#10;A84vTFcKB5Q5wTPUrziCKbwpLXy2QNOxuKaOxvE2s3ud9b1cXVe7UDrq6r/TVL8lLNErDoendNaZ&#10;37Y2PfmwmOd6z/H137L5BQAA//8DAFBLAwQUAAYACAAAACEAZJuemNkAAAAFAQAADwAAAGRycy9k&#10;b3ducmV2LnhtbEyOQUvDQBCF74L/YRnBm90oITRpNsUWiuBBsFXwuMlOk2h2NmQ3afTXO/VSjx/v&#10;zZsvX8+2ExMOvnWk4H4RgUCqnGmpVvB22N0tQfigyejOESr4Rg/r4voq15lxJ3rFaR9qwSPkM62g&#10;CaHPpPRVg1b7heuRODu6werAONTSDPrE47aTD1GUSKtb4g+N7nHbYPW1Hy1r2J/dU7tJ5xf5ic/J&#10;9B5/jGWs1O3N/LgCEXAOlzKc9fkGCnYq3UjGi445SrmpII1BcLxMGMs/lEUu/9sXvwAAAP//AwBQ&#10;SwECLQAUAAYACAAAACEAtoM4kv4AAADhAQAAEwAAAAAAAAAAAAAAAAAAAAAAW0NvbnRlbnRfVHlw&#10;ZXNdLnhtbFBLAQItABQABgAIAAAAIQA4/SH/1gAAAJQBAAALAAAAAAAAAAAAAAAAAC8BAABfcmVs&#10;cy8ucmVsc1BLAQItABQABgAIAAAAIQDxFyX+vgEAAHUDAAAOAAAAAAAAAAAAAAAAAC4CAABkcnMv&#10;ZTJvRG9jLnhtbFBLAQItABQABgAIAAAAIQBkm56Y2QAAAAUBAAAPAAAAAAAAAAAAAAAAABgEAABk&#10;cnMvZG93bnJldi54bWxQSwUGAAAAAAQABADzAAAAHgUAAAAA&#10;" strokecolor="windowText" strokeweight="1.5pt">
                      <v:stroke joinstyle="miter"/>
                      <o:lock v:ext="edit" shapetype="f"/>
                    </v:line>
                  </w:pict>
                </mc:Fallback>
              </mc:AlternateContent>
            </w:r>
            <w:r>
              <w:rPr>
                <w:rFonts w:asciiTheme="minorBidi" w:hAnsiTheme="minorBidi"/>
                <w:noProof/>
                <w:sz w:val="16"/>
                <w:szCs w:val="16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61D620D4" wp14:editId="39882468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59689</wp:posOffset>
                      </wp:positionV>
                      <wp:extent cx="482600" cy="0"/>
                      <wp:effectExtent l="0" t="0" r="0" b="0"/>
                      <wp:wrapNone/>
                      <wp:docPr id="466413839" name="Straight Connecto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82600" cy="0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C0CA9F0" id="Straight Connector 24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5.45pt,4.7pt" to="43.45pt,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TleqwEAAKoDAAAOAAAAZHJzL2Uyb0RvYy54bWysU01v1DAQvSPxHyzfWWcXVFXRZntoBZcK&#10;Kgo/wHXGG6v+ksdssv+esbMJqKAeEBcrnpn35r3xZH8zOctOkNAE3/HtpuEMvAq98ceOf//28d01&#10;Z5il76UNHjp+BuQ3h7dv9mNsYReGYHtIjEg8tmPs+JBzbIVANYCTuAkRPCV1SE5muqaj6JMcid1Z&#10;sWuaKzGG1McUFCBS9G5O8kPl1xpU/qI1Qma246Qt1zPV86mc4rCX7THJOBh1kSH/QYWTxlPTlepO&#10;Zsl+JPMHlTMqBQw6b1RwImhtFFQP5GbbvHDzOMgI1QsNB+M6Jvx/tOrz6dY/pCJdTf4x3gf1jDQU&#10;MUZs12S5YJzLJp1cKSftbKqDPK+DhCkzRcEP17urhsatlpSQ7YKLCfMnCI6Vj45b44tF2crTPebS&#10;WbZLSQlbv6iZBVQp+WxhTn4FzUxPLd9Xkro3cGsTO0l68f55W16YKK2nygLRxtoV1LwOutQWGNRd&#10;WoG714Frde0YfF6BzviQ/gbO0yJVz/WXN8DZa7H9FPrzQ1rGQQtRnV2Wt2zc7/cK//WLHX4CAAD/&#10;/wMAUEsDBBQABgAIAAAAIQAO2dno2QAAAAUBAAAPAAAAZHJzL2Rvd25yZXYueG1sTI5BS8NAEIXv&#10;gv9hGcGL2I3S1DZmU0TwEMGCrXieZqdJNDsbsts0/ntHL3r8eI/3vnw9uU6NNITWs4GbWQKKuPK2&#10;5drA2+7pegkqRGSLnWcy8EUB1sX5WY6Z9Sd+pXEbayUjHDI00MTYZ1qHqiGHYeZ7YskOfnAYBYda&#10;2wFPMu46fZskC+2wZXlosKfHhqrP7dEZ+Cjfyzq9umsPm3n6jLsxfeGxNObyYnq4BxVpin9l+NEX&#10;dSjEae+PbIPqhJOVNA2s5qAkXi4E97+oi1z/ty++AQAA//8DAFBLAQItABQABgAIAAAAIQC2gziS&#10;/gAAAOEBAAATAAAAAAAAAAAAAAAAAAAAAABbQ29udGVudF9UeXBlc10ueG1sUEsBAi0AFAAGAAgA&#10;AAAhADj9If/WAAAAlAEAAAsAAAAAAAAAAAAAAAAALwEAAF9yZWxzLy5yZWxzUEsBAi0AFAAGAAgA&#10;AAAhAFrlOV6rAQAAqgMAAA4AAAAAAAAAAAAAAAAALgIAAGRycy9lMm9Eb2MueG1sUEsBAi0AFAAG&#10;AAgAAAAhAA7Z2ejZAAAABQEAAA8AAAAAAAAAAAAAAAAABQQAAGRycy9kb3ducmV2LnhtbFBLBQYA&#10;AAAABAAEAPMAAAALBQAAAAA=&#10;" strokecolor="black [3200]" strokeweight="1.5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128" w:type="dxa"/>
          </w:tcPr>
          <w:p w14:paraId="56984567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 xml:space="preserve">Perfumes </w:t>
            </w:r>
          </w:p>
          <w:p w14:paraId="2AAB632D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0C087843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 xml:space="preserve">foods </w:t>
            </w:r>
          </w:p>
          <w:p w14:paraId="3BFA5DAF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0EE8D706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medicine</w:t>
            </w:r>
          </w:p>
        </w:tc>
        <w:tc>
          <w:tcPr>
            <w:tcW w:w="939" w:type="dxa"/>
          </w:tcPr>
          <w:sdt>
            <w:sdtPr>
              <w:rPr>
                <w:rFonts w:asciiTheme="minorBidi" w:hAnsiTheme="minorBidi"/>
                <w:color w:val="000000"/>
                <w:sz w:val="16"/>
              </w:rPr>
              <w:tag w:val="MENDELEY_CITATION_v3_eyJjaXRhdGlvbklEIjoiTUVOREVMRVlfQ0lUQVRJT05fOTk5YjAyYmYtNWEzMS00MjE5LTk4NTctMWYwMzQ1NjQxNzQzIiwicHJvcGVydGllcyI6eyJub3RlSW5kZXgiOjB9LCJpc0VkaXRlZCI6ZmFsc2UsIm1hbnVhbE92ZXJyaWRlIjp7ImlzTWFudWFsbHlPdmVycmlkZGVuIjp0cnVlLCJjaXRlcHJvY1RleHQiOiIoU2hlcGFyZCwgMjAyMSkiLCJtYW51YWxPdmVycmlkZVRleHQiOiIoQ2hvd2RodXJ5ICYgS3VtYXIsIDIwMjA7IFNoZXBhcmQsIDIwMjEpIn0sImNpdGF0aW9uSXRlbXMiOlt7ImlkIjoiZjY3YmFjNTAtZGQ1OC0zYmQ0LWJhZmYtZDRjN2EwODJhMWMwIiwiaXRlbURhdGEiOnsidHlwZSI6ImFydGljbGUtam91cm5hbCIsImlkIjoiZjY3YmFjNTAtZGQ1OC0zYmQ0LWJhZmYtZDRjN2EwODJhMWMwIiwidGl0bGUiOiJUaGUgU25pZmZpbmcgS2lkbmV5OiBSb2xlcyBmb3IgUmVuYWwgT2xmYWN0b3J5IFJlY2VwdG9ycyBpbiBIZWFsdGggYW5kIERpc2Vhc2UiLCJhdXRob3IiOlt7ImZhbWlseSI6IlNoZXBhcmQiLCJnaXZlbiI6IkJseXRoZSBELiIsInBhcnNlLW5hbWVzIjpmYWxzZSwiZHJvcHBpbmctcGFydGljbGUiOiIiLCJub24tZHJvcHBpbmctcGFydGljbGUiOiIifV0sImNvbnRhaW5lci10aXRsZSI6IktpZG5leTM2MCIsImNvbnRhaW5lci10aXRsZS1zaG9ydCI6IktpZG5leTM2MCIsIkRPSSI6IjEwLjM0MDY3L0tJRC4wMDAwNzEyMDIxIiwiSVNTTiI6IjI2NDE3NjUwIiwiaXNzdWVkIjp7ImRhdGUtcGFydHMiOltbMjAyMV1dfSwiYWJzdHJhY3QiOiJPbGZhY3RvcnkgcmVjZXB0b3JzIChPUnMpIHJlcHJlc2VudCB0aGUgbGFyZ2VzdCBnZW5lIGZhbWlseSBpbiB0aGUgaHVtYW4gZ2Vub21lLiBEZXNwaXRlIHRoZWlyIG5hbWUsIGZ1bmN0aW9ucyBleGlzdCBmb3IgdGhlc2UgcmVjZXB0b3JzIG91dHNpZGUgb2YgdGhlIG5vc2UuIEFtb25nIHRoZSB0aXNzdWVzIGtub3duIHRvIHRha2UgYWR2YW50YWdlIG9mIE9SIHNpZ25hbGluZyBpcyB0aGUga2lkbmV5LiBGcm9tIG1vdXNlIHRvIG1hbiwgdGhlIGxpc3Qgb2YgcmVuYWwgT1JzIGNvbnRpbnVlcyB0byBleHBhbmQsIGFuZCB0aGV5IGhhdmUgbm93IGJlZW4gbGlua2VkIHRvIGEgdmFyaWV0eSBvZiBwcm9jZXNzZXMgaW52b2x2ZWQgaW4gdGhlIG1haW50ZW5hbmNlIG9mIHJlbmFsIGhvbWVvc3Rhc2lzLCBpbmNsdWRpbmcgdGhlIG1vZHVsYXRpb24gb2YgYmxvb2QgcHJlc3N1cmUsIHJlc3BvbnNlIHRvIGFjaWRlbWlhLCBhbmQgdGhlIGRldmVsb3BtZW50IG9mIGRpYWJldGVzLiBJbiB0aGlzIHJldmlldywgd2UgaGlnaGxpZ2h0IHRoZSByZWNlbnQgcHJvZ3Jlc3MgbWFkZSBvbiB0aGUgZ3Jvd2luZyBhcHByZWNpYXRpb24gZm9yIHJlbmFsIE9ScyBpbiBwaHlzaW9sb2d5IGFuZCBwYXRob3BoeXNpb2xvZ3kuIiwiaXNzdWUiOiI2Iiwidm9sdW1lIjoiMiJ9LCJpc1RlbXBvcmFyeSI6ZmFsc2V9XX0="/>
              <w:id w:val="2014486998"/>
              <w:placeholder>
                <w:docPart w:val="ED0646745F52429393FD8BA12F99059D"/>
              </w:placeholder>
            </w:sdtPr>
            <w:sdtContent>
              <w:p w14:paraId="158DA97E" w14:textId="77777777" w:rsidR="00123689" w:rsidRPr="0089327A" w:rsidRDefault="00123689" w:rsidP="00E65121">
                <w:pPr>
                  <w:spacing w:after="160" w:line="259" w:lineRule="auto"/>
                  <w:rPr>
                    <w:rFonts w:asciiTheme="minorBidi" w:hAnsiTheme="minorBidi"/>
                    <w:sz w:val="16"/>
                  </w:rPr>
                </w:pPr>
                <w:r w:rsidRPr="00A40E04">
                  <w:rPr>
                    <w:rFonts w:eastAsia="Times New Roman"/>
                    <w:color w:val="000000"/>
                    <w:sz w:val="16"/>
                  </w:rPr>
                  <w:t>(Chowdhury &amp; Kumar, 2020; Shepard, 2021)</w:t>
                </w:r>
              </w:p>
            </w:sdtContent>
          </w:sdt>
          <w:p w14:paraId="76AC15F8" w14:textId="77777777" w:rsidR="00123689" w:rsidRPr="00892451" w:rsidRDefault="00123689" w:rsidP="00E65121">
            <w:pPr>
              <w:ind w:left="-103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123689" w:rsidRPr="00D6769C" w14:paraId="538AD2DA" w14:textId="77777777" w:rsidTr="00E65121">
        <w:trPr>
          <w:trHeight w:val="2085"/>
          <w:jc w:val="center"/>
        </w:trPr>
        <w:tc>
          <w:tcPr>
            <w:tcW w:w="793" w:type="dxa"/>
          </w:tcPr>
          <w:p w14:paraId="522254AB" w14:textId="77777777" w:rsidR="00123689" w:rsidRPr="002918E7" w:rsidRDefault="00123689" w:rsidP="00E65121">
            <w:pPr>
              <w:ind w:right="-255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Cardio-</w:t>
            </w:r>
          </w:p>
          <w:p w14:paraId="0A1709E1" w14:textId="77777777" w:rsidR="00123689" w:rsidRPr="002918E7" w:rsidRDefault="00123689" w:rsidP="00E65121">
            <w:pPr>
              <w:ind w:left="-109" w:right="-255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 xml:space="preserve">  vascular </w:t>
            </w:r>
          </w:p>
          <w:p w14:paraId="30E2A37A" w14:textId="77777777" w:rsidR="00123689" w:rsidRPr="002918E7" w:rsidRDefault="00123689" w:rsidP="00E65121">
            <w:pPr>
              <w:ind w:left="-109" w:right="-255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 xml:space="preserve">  system</w:t>
            </w:r>
          </w:p>
        </w:tc>
        <w:tc>
          <w:tcPr>
            <w:tcW w:w="1135" w:type="dxa"/>
          </w:tcPr>
          <w:p w14:paraId="01A655A4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Aorta-</w:t>
            </w:r>
          </w:p>
          <w:p w14:paraId="653031A5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coronary artery</w:t>
            </w:r>
          </w:p>
          <w:p w14:paraId="04ED6236" w14:textId="77777777" w:rsidR="00123689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21DD5356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umbilical vein endothelial cells (HUVEC)</w:t>
            </w:r>
          </w:p>
        </w:tc>
        <w:tc>
          <w:tcPr>
            <w:tcW w:w="819" w:type="dxa"/>
          </w:tcPr>
          <w:p w14:paraId="42D2DA0A" w14:textId="77777777" w:rsidR="00123689" w:rsidRPr="002918E7" w:rsidRDefault="00123689" w:rsidP="00E65121">
            <w:pPr>
              <w:ind w:right="-161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>OR10J5</w:t>
            </w:r>
          </w:p>
          <w:p w14:paraId="2E039CA2" w14:textId="77777777" w:rsidR="00123689" w:rsidRPr="002918E7" w:rsidRDefault="00123689" w:rsidP="00E65121">
            <w:pPr>
              <w:ind w:left="-22" w:right="-161" w:hanging="164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163" w:type="dxa"/>
          </w:tcPr>
          <w:p w14:paraId="5B9CB503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Lyral</w:t>
            </w:r>
          </w:p>
          <w:p w14:paraId="25D91CD7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44" w:type="dxa"/>
          </w:tcPr>
          <w:p w14:paraId="15343B66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300</w:t>
            </w:r>
          </w:p>
        </w:tc>
        <w:tc>
          <w:tcPr>
            <w:tcW w:w="1273" w:type="dxa"/>
          </w:tcPr>
          <w:p w14:paraId="0FD782FC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Enhanced angiogenesis</w:t>
            </w:r>
          </w:p>
          <w:p w14:paraId="59C8C999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06EADA70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Stimulates cellular migration of HUVEC</w:t>
            </w:r>
          </w:p>
        </w:tc>
        <w:tc>
          <w:tcPr>
            <w:tcW w:w="1128" w:type="dxa"/>
          </w:tcPr>
          <w:p w14:paraId="7ACAA4B8" w14:textId="77777777" w:rsidR="00123689" w:rsidRPr="002918E7" w:rsidRDefault="00123689" w:rsidP="00E65121">
            <w:pPr>
              <w:ind w:right="-201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Fragrance in cosmetics</w:t>
            </w:r>
          </w:p>
          <w:p w14:paraId="4B1E2339" w14:textId="77777777" w:rsidR="00123689" w:rsidRPr="002918E7" w:rsidRDefault="00123689" w:rsidP="00E65121">
            <w:pPr>
              <w:ind w:left="-64" w:right="-201" w:hanging="26"/>
              <w:rPr>
                <w:rFonts w:asciiTheme="minorBidi" w:hAnsiTheme="minorBidi"/>
                <w:sz w:val="16"/>
                <w:szCs w:val="16"/>
              </w:rPr>
            </w:pPr>
          </w:p>
          <w:p w14:paraId="5E3A2FA0" w14:textId="77777777" w:rsidR="00123689" w:rsidRPr="002918E7" w:rsidRDefault="00123689" w:rsidP="00E65121">
            <w:pPr>
              <w:ind w:left="-64" w:right="-201" w:hanging="26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P</w:t>
            </w:r>
            <w:r w:rsidRPr="002918E7">
              <w:rPr>
                <w:rFonts w:asciiTheme="minorBidi" w:hAnsiTheme="minorBidi"/>
                <w:sz w:val="16"/>
                <w:szCs w:val="16"/>
              </w:rPr>
              <w:t>erfume</w:t>
            </w:r>
            <w:r>
              <w:rPr>
                <w:rFonts w:asciiTheme="minorBidi" w:hAnsiTheme="minorBidi"/>
                <w:sz w:val="16"/>
                <w:szCs w:val="16"/>
              </w:rPr>
              <w:t>s</w:t>
            </w:r>
          </w:p>
          <w:p w14:paraId="7941F8DE" w14:textId="77777777" w:rsidR="00123689" w:rsidRPr="002918E7" w:rsidRDefault="00123689" w:rsidP="00E65121">
            <w:pPr>
              <w:ind w:left="-64" w:right="-201" w:hanging="26"/>
              <w:rPr>
                <w:rFonts w:asciiTheme="minorBidi" w:hAnsiTheme="minorBidi"/>
                <w:sz w:val="16"/>
                <w:szCs w:val="16"/>
              </w:rPr>
            </w:pPr>
          </w:p>
          <w:p w14:paraId="72F5647E" w14:textId="77777777" w:rsidR="00123689" w:rsidRPr="002918E7" w:rsidRDefault="00123689" w:rsidP="00E65121">
            <w:pPr>
              <w:ind w:left="-64" w:right="-201" w:hanging="26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and soap</w:t>
            </w:r>
          </w:p>
        </w:tc>
        <w:tc>
          <w:tcPr>
            <w:tcW w:w="939" w:type="dxa"/>
          </w:tcPr>
          <w:sdt>
            <w:sdtPr>
              <w:rPr>
                <w:color w:val="000000"/>
                <w:sz w:val="16"/>
              </w:rPr>
              <w:tag w:val="MENDELEY_CITATION_v3_eyJjaXRhdGlvbklEIjoiTUVOREVMRVlfQ0lUQVRJT05fMjcyNDU2MjktYjg0NS00ZjE1LWFiNjYtNDliMjE5NmNkZjAyIiwicHJvcGVydGllcyI6eyJub3RlSW5kZXgiOjB9LCJpc0VkaXRlZCI6ZmFsc2UsIm1hbnVhbE92ZXJyaWRlIjp7ImlzTWFudWFsbHlPdmVycmlkZGVuIjpmYWxzZSwiY2l0ZXByb2NUZXh0IjoiKFMuIEguIEtpbSBldCBhbC4sIDIwMTUpIiwibWFudWFsT3ZlcnJpZGVUZXh0IjoiIn0sImNpdGF0aW9uSXRlbXMiOlt7ImlkIjoiZjg4ODE4N2MtZjVjZS0zODI0LTgzYmEtMTlhZDRlZDg1ZjM1IiwiaXRlbURhdGEiOnsidHlwZSI6ImFydGljbGUtam91cm5hbCIsImlkIjoiZjg4ODE4N2MtZjVjZS0zODI0LTgzYmEtMTlhZDRlZDg1ZjM1IiwidGl0bGUiOiJFeHByZXNzaW9uIG9mIGh1bWFuIG9sZmFjdG9yeSByZWNlcHRvciAxMEo1IGluIGhlYXJ0IGFvcnRhLCBjb3JvbmFyeSBhcnRlcnksIGFuZCBlbmRvdGhlbGlhbCBjZWxscyBhbmQgaXRzIGZ1bmN0aW9uYWwgcm9sZSBpbiBhbmdpb2dlbmVzaXMiLCJhdXRob3IiOlt7ImZhbWlseSI6IktpbSIsImdpdmVuIjoiU3VuZyBIZWUiLCJwYXJzZS1uYW1lcyI6ZmFsc2UsImRyb3BwaW5nLXBhcnRpY2xlIjoiIiwibm9uLWRyb3BwaW5nLXBhcnRpY2xlIjoiIn0seyJmYW1pbHkiOiJZb29uIiwiZ2l2ZW4iOiJZZW8gQ2hvIiwicGFyc2UtbmFtZXMiOmZhbHNlLCJkcm9wcGluZy1wYXJ0aWNsZSI6IiIsIm5vbi1kcm9wcGluZy1wYXJ0aWNsZSI6IiJ9LHsiZmFtaWx5IjoiTGVlIiwiZ2l2ZW4iOiJBZSBTaW4iLCJwYXJzZS1uYW1lcyI6ZmFsc2UsImRyb3BwaW5nLXBhcnRpY2xlIjoiIiwibm9uLWRyb3BwaW5nLXBhcnRpY2xlIjoiIn0seyJmYW1pbHkiOiJLYW5nIiwiZ2l2ZW4iOiJOYW5hIiwicGFyc2UtbmFtZXMiOmZhbHNlLCJkcm9wcGluZy1wYXJ0aWNsZSI6IiIsIm5vbi1kcm9wcGluZy1wYXJ0aWNsZSI6IiJ9LHsiZmFtaWx5IjoiS29vIiwiZ2l2ZW4iOiJKYWVoeXVuZyIsInBhcnNlLW5hbWVzIjpmYWxzZSwiZHJvcHBpbmctcGFydGljbGUiOiIiLCJub24tZHJvcHBpbmctcGFydGljbGUiOiIifSx7ImZhbWlseSI6IlJoeXUiLCJnaXZlbiI6Ik1lZSBSYSIsInBhcnNlLW5hbWVzIjpmYWxzZSwiZHJvcHBpbmctcGFydGljbGUiOiIiLCJub24tZHJvcHBpbmctcGFydGljbGUiOiIifSx7ImZhbWlseSI6IlBhcmsiLCJnaXZlbiI6IkphZSBIbyIsInBhcnNlLW5hbWVzIjpmYWxzZSwiZHJvcHBpbmctcGFydGljbGUiOiIiLCJub24tZHJvcHBpbmctcGFydGljbGUiOiIifV0sImNvbnRhaW5lci10aXRsZSI6IkJpb2NoZW1pY2FsIGFuZCBCaW9waHlzaWNhbCBSZXNlYXJjaCBDb21tdW5pY2F0aW9ucyIsImNvbnRhaW5lci10aXRsZS1zaG9ydCI6IkJpb2NoZW0gQmlvcGh5cyBSZXMgQ29tbXVuIiwiRE9JIjoiMTAuMTAxNi9qLmJicmMuMjAxNS4wMy4wNDYiLCJJU1NOIjoiMTA5MDIxMDQiLCJpc3N1ZWQiOnsiZGF0ZS1wYXJ0cyI6W1syMDE1XV19LCJhYnN0cmFjdCI6Ik9ScyBhcmUgZWN0b3BpY2FsbHkgZXhwcmVzc2VkIGluIG5vbi1jaGVtb3NlbnNvcnkgdGlzc3VlcyBpbmNsdWRpbmcgbXVzY2xlLCBraWRuZXksIGFuZCBrZXJhdGlub2N5dGVzOyBob3dldmVyLCB0aGVpciBwaHlzaW9sb2dpY2FsIHJvbGVzIGFyZSBsYXJnZWx5IHVua25vd24uIFdlIGZvdW5kIHRoYXQgaHVtYW4gb2xmYWN0b3J5IHJlY2VwdG9yIDEwSjUgKE9SMTBKNSkgaXMgZXhwcmVzc2VkIGluIHRoZSBodW1hbiBhb3J0YSwgY29yb25hcnkgYXJ0ZXJ5LCBhbmQgdW1iaWxpY2FsIHZlaW4gZW5kb3RoZWxpYWwgY2VsbHMgKEhVVkVDKS4gTHlyYWwgaW5kdWNlcyBDYTIrIGFuZCBwaG9zcGhvcnlsYXRpb24gb2YgQUtUIGluIEhVVkVDLiBBIGtub2NrZG93biBzdHVkeSBzaG93ZWQgdGhlIGluaGliaXRpb24gb2YgdGhlIGx5cmFsLWluZHVjZWQgQ2EyKyBhbmQgdGhlIHBob3NwaG9yeWxhdGlvbiBBS1QgYW5kIGltcGxpZWQgdGhhdCB0aGVzZSBwcm9jZXNzZXMgYXJlIG1lZGlhdGVkIGJ5IE9SMTBKNS4gSW4gYWRkaXRpb24sIGx5cmFsIGVuaGFuY2VkIG1pZ3JhdGlvbiBvZiBIVVZFQywgd2hpY2ggd2VyZSBhbHNvIGluaGliaXRlZCBieSBSTkFpIGluIGEgbWlncmF0aW9uIGFzc2F5LiBJbiBhZGRpdGlvbiwgbWF0cmlnZWwgcGx1ZyBhc3NheSBzaG93ZWQgdGhhdCBseXJhbCBlbmhhbmNlZCBhbmdpb2dlbmVzaXMgaW4gdml2by4gVG9nZXRoZXIgdGhlc2UgZGF0YSBkZW1vbnN0cmF0ZSB0aGUgcGh5c2lvbG9naWNhbCByb2xlIG9mIE9SMTBKNSBpbiBhbmdpb2dlbmVzaXMgYW5kIHJlcHJlc2VudCByb2xlcyBvZiBPUnMgaW4gSFVWRUMgY2VsbHMuIiwiaXNzdWUiOiIyIiwidm9sdW1lIjoiNDYwIn0sImlzVGVtcG9yYXJ5IjpmYWxzZX1dfQ=="/>
              <w:id w:val="1436471783"/>
              <w:placeholder>
                <w:docPart w:val="ED0646745F52429393FD8BA12F99059D"/>
              </w:placeholder>
            </w:sdtPr>
            <w:sdtContent>
              <w:p w14:paraId="4B1D1BC0" w14:textId="77777777" w:rsidR="00123689" w:rsidRPr="00A40E04" w:rsidRDefault="00123689" w:rsidP="00E65121">
                <w:pPr>
                  <w:spacing w:after="160" w:line="259" w:lineRule="auto"/>
                  <w:rPr>
                    <w:color w:val="000000"/>
                    <w:sz w:val="16"/>
                    <w:lang w:val="de-DE"/>
                  </w:rPr>
                </w:pPr>
                <w:r w:rsidRPr="00A40E04">
                  <w:rPr>
                    <w:color w:val="000000"/>
                    <w:sz w:val="16"/>
                    <w:lang w:val="de-DE"/>
                  </w:rPr>
                  <w:t>(S. H. Kim et al., 2015)</w:t>
                </w:r>
              </w:p>
            </w:sdtContent>
          </w:sdt>
          <w:p w14:paraId="36BE76D5" w14:textId="77777777" w:rsidR="00123689" w:rsidRPr="00CA5633" w:rsidRDefault="00123689" w:rsidP="00E65121">
            <w:pPr>
              <w:rPr>
                <w:rFonts w:asciiTheme="minorBidi" w:hAnsiTheme="minorBidi"/>
                <w:color w:val="000000"/>
                <w:sz w:val="16"/>
                <w:szCs w:val="16"/>
                <w:lang w:val="de-DE"/>
              </w:rPr>
            </w:pPr>
          </w:p>
          <w:p w14:paraId="43E19A4D" w14:textId="77777777" w:rsidR="00123689" w:rsidRPr="00CA5633" w:rsidRDefault="00123689" w:rsidP="00E65121">
            <w:pPr>
              <w:rPr>
                <w:rFonts w:asciiTheme="minorBidi" w:hAnsiTheme="minorBidi"/>
                <w:color w:val="000000"/>
                <w:sz w:val="16"/>
                <w:szCs w:val="16"/>
                <w:lang w:val="de-DE"/>
              </w:rPr>
            </w:pPr>
          </w:p>
          <w:sdt>
            <w:sdtPr>
              <w:rPr>
                <w:rFonts w:asciiTheme="minorBidi" w:hAnsiTheme="minorBidi"/>
                <w:color w:val="000000"/>
                <w:sz w:val="16"/>
                <w:szCs w:val="12"/>
                <w:lang w:val="de-DE"/>
              </w:rPr>
              <w:tag w:val="MENDELEY_CITATION_v3_eyJjaXRhdGlvbklEIjoiTUVOREVMRVlfQ0lUQVRJT05fNDMzZTZhNGQtMDI4Yi00ZGNlLWE1MjgtMjNjZjc3ZjMwMzRmIiwicHJvcGVydGllcyI6eyJub3RlSW5kZXgiOjB9LCJpc0VkaXRlZCI6ZmFsc2UsIm1hbnVhbE92ZXJyaWRlIjp7ImlzTWFudWFsbHlPdmVycmlkZGVuIjpmYWxzZSwiY2l0ZXByb2NUZXh0IjoiKEhhdXNlbiAmIzM4OyBCb3R0ZW5icnVjaCwgbi5kLikiLCJtYW51YWxPdmVycmlkZVRleHQiOiIifSwiY2l0YXRpb25JdGVtcyI6W3siaWQiOiI0YjdkMzczMC1hY2FiLTM3ZTUtYmUwZS0zYjMwODU1NTNiYTQiLCJpdGVtRGF0YSI6eyJ0eXBlIjoicmVwb3J0IiwiaWQiOiI0YjdkMzczMC1hY2FiLTM3ZTUtYmUwZS0zYjMwODU1NTNiYTQiLCJ0aXRsZSI6Ikx5cmFsLUFsbGVyZ2llIiwiYXV0aG9yIjpbeyJmYW1pbHkiOiJIYXVzZW4iLCJnaXZlbiI6IkIgTSIsInBhcnNlLW5hbWVzIjpmYWxzZSwiZHJvcHBpbmctcGFydGljbGUiOiIiLCJub24tZHJvcHBpbmctcGFydGljbGUiOiIifSx7ImZhbWlseSI6IkJvdHRlbmJydWNoIiwiZ2l2ZW4iOiJTYWJpbmUiLCJwYXJzZS1uYW1lcyI6ZmFsc2UsImRyb3BwaW5nLXBhcnRpY2xlIjoiIiwibm9uLWRyb3BwaW5nLXBhcnRpY2xlIjoiIn1dLCJhYnN0cmFjdCI6IkVpbmxlaXR1bmcgRGVyIG1vZGVybmUgTWVuc2NoIHdlc3RsaWNoZXIgUHLDpGd1bmcgZW1wZmluZGV0IGluZGl2aWR1ZWwtbGVuIEvDtnJwZXJnZXJ1Y2ggYWxzIGF1ZmRyaW5nbGljaCBvZGVyIHNvZ2FyIGFic3Rvw59lbmQuIEVyIG1laW50LCBqZWRlbiBUYWcgZHVzY2hlbiB1bmQgc2ljaCBwYXJmw7xtaWVyZW4genUgbcO8c3Nlbiwgc29uc3QgZsO8aGxlIGVyIHNpY2ggc2NobXV0emlnLiBIZXJzdGVsbGVyIHZvbiBEdXNjaGdlbGVuLCBIYWFyd2FzY2gtbWl0dGVsbiwgV2FzY2hsb3Rpb25lbiwgRHVmdHN0b2Zma29tcG9zaXRpb25lbiB1bmQgdmllbGVuIGFuLWRlcmVuIEFydGlrZWxuIHVudGVyc3TDvHR6ZW4gZGllc2VzIEVtcGZpbmRlbiBtaXQgTmFjaGRydWNrLiBNaW5kZXN0ZW5zIDc0ICUgZGVyIE3DpG5uZXIgdW5kIMO8YmVyIDc3ICUgZGVyIEZyYXVlbiBnZWJlbiBhbiwgRGVvZG9yYW50aWVuIG9kZXIgZGVvZG9yaWVyZW5kZSBTZWlmZW4genUgdmVyd2VuZGVuIFsxXS4gR2xlaWNoemVpdGlnIGJlc3RlaHQgZGVyIFd1bnNjaCwgZHVyY2ggZWluIFBhcmbDvG0gb2RlciBSYXNpZXItd2Fzc2VyIGF1Y2ggYXR0cmFrdGl2ZXIsIHdlbm4gbmljaHQgc29nYXIgc2V4dWVsbCBhbnppZWhlbmQgenUgZXJzY2hlaW5lbiBbMl0uIERpZSBaYWhsIHBhcmbDvG1pZXJ0ZXIgS29zbWV0aWstdW5kIEh5Z2llbmVhci10aWtlbCBuaW1tdCBzdGV0aWcgenUuIEdsZWljaHplaXRpZyBzdGVpZ3QgZGllIEtvbnplbnRyYXRpb24gZGVyIiwiY29udGFpbmVyLXRpdGxlLXNob3J0IjoiIn0sImlzVGVtcG9yYXJ5IjpmYWxzZX1dfQ=="/>
              <w:id w:val="914905030"/>
              <w:placeholder>
                <w:docPart w:val="A64AFAFEBB61465FBE5E539908B7D30C"/>
              </w:placeholder>
            </w:sdtPr>
            <w:sdtContent>
              <w:p w14:paraId="40E95C68" w14:textId="77777777" w:rsidR="00123689" w:rsidRPr="0089327A" w:rsidRDefault="00123689" w:rsidP="00E65121">
                <w:pPr>
                  <w:spacing w:after="160" w:line="259" w:lineRule="auto"/>
                  <w:rPr>
                    <w:color w:val="000000"/>
                    <w:lang w:val="de-DE"/>
                  </w:rPr>
                </w:pPr>
                <w:r w:rsidRPr="00A40E04">
                  <w:rPr>
                    <w:rFonts w:eastAsia="Times New Roman"/>
                    <w:color w:val="000000"/>
                    <w:sz w:val="16"/>
                    <w:lang w:val="de-DE"/>
                  </w:rPr>
                  <w:t>(Hausen &amp; Bottenbruch, n.d.)</w:t>
                </w:r>
              </w:p>
            </w:sdtContent>
          </w:sdt>
        </w:tc>
      </w:tr>
      <w:tr w:rsidR="00123689" w:rsidRPr="00D6769C" w14:paraId="6BBC756B" w14:textId="77777777" w:rsidTr="00E65121">
        <w:trPr>
          <w:trHeight w:val="749"/>
          <w:jc w:val="center"/>
        </w:trPr>
        <w:tc>
          <w:tcPr>
            <w:tcW w:w="793" w:type="dxa"/>
          </w:tcPr>
          <w:p w14:paraId="0FC7E391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noProof/>
                <w:sz w:val="16"/>
                <w:szCs w:val="16"/>
              </w:rPr>
              <w:lastRenderedPageBreak/>
              <w:t>Lung</w:t>
            </w:r>
          </w:p>
        </w:tc>
        <w:tc>
          <w:tcPr>
            <w:tcW w:w="1135" w:type="dxa"/>
          </w:tcPr>
          <w:p w14:paraId="0271FA83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GPCR-based biosensors in yeast cells</w:t>
            </w:r>
          </w:p>
        </w:tc>
        <w:tc>
          <w:tcPr>
            <w:tcW w:w="819" w:type="dxa"/>
          </w:tcPr>
          <w:p w14:paraId="69A415FB" w14:textId="77777777" w:rsidR="00123689" w:rsidRPr="002918E7" w:rsidRDefault="00123689" w:rsidP="00E65121">
            <w:pPr>
              <w:ind w:left="-22" w:right="-161" w:hanging="164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>OR2A7</w:t>
            </w:r>
          </w:p>
          <w:p w14:paraId="56EC2656" w14:textId="77777777" w:rsidR="00123689" w:rsidRPr="002918E7" w:rsidRDefault="00123689" w:rsidP="00E65121">
            <w:pPr>
              <w:ind w:left="-22" w:right="-161" w:hanging="164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>OR10S1</w:t>
            </w:r>
          </w:p>
          <w:p w14:paraId="3C878E27" w14:textId="77777777" w:rsidR="00123689" w:rsidRPr="002918E7" w:rsidRDefault="00123689" w:rsidP="00E65121">
            <w:pPr>
              <w:ind w:left="-22" w:right="-161" w:hanging="164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163" w:type="dxa"/>
          </w:tcPr>
          <w:p w14:paraId="37655100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2918E7">
              <w:rPr>
                <w:rFonts w:asciiTheme="minorBidi" w:hAnsiTheme="minorBidi"/>
                <w:sz w:val="16"/>
                <w:szCs w:val="16"/>
              </w:rPr>
              <w:t>Lilial</w:t>
            </w:r>
            <w:proofErr w:type="spellEnd"/>
          </w:p>
          <w:p w14:paraId="44E136E1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44" w:type="dxa"/>
          </w:tcPr>
          <w:p w14:paraId="0F033354" w14:textId="77777777" w:rsidR="00123689" w:rsidRPr="002918E7" w:rsidRDefault="00123689" w:rsidP="00E65121">
            <w:pPr>
              <w:rPr>
                <w:rFonts w:asciiTheme="minorBidi" w:hAnsiTheme="minorBidi"/>
                <w:noProof/>
                <w:sz w:val="16"/>
                <w:szCs w:val="16"/>
              </w:rPr>
            </w:pPr>
            <w:r w:rsidRPr="002918E7">
              <w:rPr>
                <w:rFonts w:asciiTheme="minorBidi" w:hAnsiTheme="minorBidi"/>
                <w:noProof/>
                <w:sz w:val="16"/>
                <w:szCs w:val="16"/>
              </w:rPr>
              <w:t>200-400</w:t>
            </w:r>
          </w:p>
        </w:tc>
        <w:tc>
          <w:tcPr>
            <w:tcW w:w="1273" w:type="dxa"/>
          </w:tcPr>
          <w:p w14:paraId="08D4CBFA" w14:textId="7A85E6ED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EB650AF" wp14:editId="489E433A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147955</wp:posOffset>
                      </wp:positionV>
                      <wp:extent cx="482600" cy="6350"/>
                      <wp:effectExtent l="0" t="0" r="31750" b="31750"/>
                      <wp:wrapNone/>
                      <wp:docPr id="341338516" name="Straight Connector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82600" cy="635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0EDDD2B" id="Straight Connector 22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8pt,11.65pt" to="40.8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APPwgEAAHgDAAAOAAAAZHJzL2Uyb0RvYy54bWysU8tu2zAQvBfoPxC811Lc1nAFyznESC9B&#10;GyDpB2z4kIjwBS5ryX/fJf2I296K6kAsudzZ2eFoczs7y/YqoQm+5zeLljPlRZDGDz3/8Xz/Yc0Z&#10;ZvASbPCq5weF/Hb7/t1mip1ahjFYqRIjEI/dFHs+5hy7pkExKge4CFF5SuqQHGTapqGRCSZCd7ZZ&#10;tu2qmUKSMQWhEOl0d0zybcXXWon8XWtUmdmeE7dc11TXl7I22w10Q4I4GnGiAf/AwoHx1PQCtYMM&#10;7Gcyf0E5I1LAoPNCBNcErY1QdQaa5qb9Y5qnEaKqs5A4GC8y4f+DFd/2d/4xFepi9k/xIYhXJFGa&#10;KWJ3SZYNxuO1WSdXrhN3NlchDxch1ZyZoMNP6+WqJbkFpVYfP1eZG+jOpTFh/qqCYyXouTW+TAkd&#10;7B8wl+bQna+UYx/ujbX1paxnE9nsS0uYTAAZRlvIFLooe45+4AzsQE4UOVVIDNbIUl6A8IB3NrE9&#10;kBnIQzJMz8SYMwuYKUFj1K+Ygij8Vlr47ADHY3FNHb3jTCYDW+N6vr6utr50VNWCp6neVCzRS5CH&#10;x3SWmp63Nj1Zsfjnek/x9Q+z/QUAAP//AwBQSwMEFAAGAAgAAAAhAPT/01/cAAAABgEAAA8AAABk&#10;cnMvZG93bnJldi54bWxMjkFPg0AQhe8m/Q+baeLNLi1IKrI0atKYeDCxauJxYUegZWcJu1D01zue&#10;9PjlvXnz5bvZdmLCwbeOFKxXEQikypmWagVvr/urLQgfNBndOUIFX+hhVywucp0Zd6YXnA6hFjxC&#10;PtMKmhD6TEpfNWi1X7keibNPN1gdGIdamkGfedx2chNFqbS6Jf7Q6B4fGqxOh9Gyhv3eP7b3N/Oz&#10;POJTOr0nH2OZKHW5nO9uQQScw18ZfvX5Bgp2Kt1IxotOwXXKRQWbOAbB8XbNXDInMcgil//1ix8A&#10;AAD//wMAUEsBAi0AFAAGAAgAAAAhALaDOJL+AAAA4QEAABMAAAAAAAAAAAAAAAAAAAAAAFtDb250&#10;ZW50X1R5cGVzXS54bWxQSwECLQAUAAYACAAAACEAOP0h/9YAAACUAQAACwAAAAAAAAAAAAAAAAAv&#10;AQAAX3JlbHMvLnJlbHNQSwECLQAUAAYACAAAACEAtqQDz8IBAAB4AwAADgAAAAAAAAAAAAAAAAAu&#10;AgAAZHJzL2Uyb0RvYy54bWxQSwECLQAUAAYACAAAACEA9P/TX9wAAAAGAQAADwAAAAAAAAAAAAAA&#10;AAAcBAAAZHJzL2Rvd25yZXYueG1sUEsFBgAAAAAEAAQA8wAAACUFAAAAAA==&#10;" strokecolor="windowText" strokeweight="1.5pt">
                      <v:stroke joinstyle="miter"/>
                      <o:lock v:ext="edit" shapetype="f"/>
                    </v:line>
                  </w:pict>
                </mc:Fallback>
              </mc:AlternateContent>
            </w:r>
            <w:r>
              <w:rPr>
                <w:rFonts w:asciiTheme="minorBidi" w:hAnsiTheme="minorBidi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3424A73" wp14:editId="48AA7D71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147955</wp:posOffset>
                      </wp:positionV>
                      <wp:extent cx="482600" cy="6350"/>
                      <wp:effectExtent l="0" t="0" r="31750" b="31750"/>
                      <wp:wrapNone/>
                      <wp:docPr id="1077982646" name="Straight Connector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82600" cy="635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3FD52F6" id="Straight Connector 20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8pt,11.65pt" to="40.8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APPwgEAAHgDAAAOAAAAZHJzL2Uyb0RvYy54bWysU8tu2zAQvBfoPxC811Lc1nAFyznESC9B&#10;GyDpB2z4kIjwBS5ryX/fJf2I296K6kAsudzZ2eFoczs7y/YqoQm+5zeLljPlRZDGDz3/8Xz/Yc0Z&#10;ZvASbPCq5weF/Hb7/t1mip1ahjFYqRIjEI/dFHs+5hy7pkExKge4CFF5SuqQHGTapqGRCSZCd7ZZ&#10;tu2qmUKSMQWhEOl0d0zybcXXWon8XWtUmdmeE7dc11TXl7I22w10Q4I4GnGiAf/AwoHx1PQCtYMM&#10;7Gcyf0E5I1LAoPNCBNcErY1QdQaa5qb9Y5qnEaKqs5A4GC8y4f+DFd/2d/4xFepi9k/xIYhXJFGa&#10;KWJ3SZYNxuO1WSdXrhN3NlchDxch1ZyZoMNP6+WqJbkFpVYfP1eZG+jOpTFh/qqCYyXouTW+TAkd&#10;7B8wl+bQna+UYx/ujbX1paxnE9nsS0uYTAAZRlvIFLooe45+4AzsQE4UOVVIDNbIUl6A8IB3NrE9&#10;kBnIQzJMz8SYMwuYKUFj1K+Ygij8Vlr47ADHY3FNHb3jTCYDW+N6vr6utr50VNWCp6neVCzRS5CH&#10;x3SWmp63Nj1Zsfjnek/x9Q+z/QUAAP//AwBQSwMEFAAGAAgAAAAhAPT/01/cAAAABgEAAA8AAABk&#10;cnMvZG93bnJldi54bWxMjkFPg0AQhe8m/Q+baeLNLi1IKrI0atKYeDCxauJxYUegZWcJu1D01zue&#10;9PjlvXnz5bvZdmLCwbeOFKxXEQikypmWagVvr/urLQgfNBndOUIFX+hhVywucp0Zd6YXnA6hFjxC&#10;PtMKmhD6TEpfNWi1X7keibNPN1gdGIdamkGfedx2chNFqbS6Jf7Q6B4fGqxOh9Gyhv3eP7b3N/Oz&#10;POJTOr0nH2OZKHW5nO9uQQScw18ZfvX5Bgp2Kt1IxotOwXXKRQWbOAbB8XbNXDInMcgil//1ix8A&#10;AAD//wMAUEsBAi0AFAAGAAgAAAAhALaDOJL+AAAA4QEAABMAAAAAAAAAAAAAAAAAAAAAAFtDb250&#10;ZW50X1R5cGVzXS54bWxQSwECLQAUAAYACAAAACEAOP0h/9YAAACUAQAACwAAAAAAAAAAAAAAAAAv&#10;AQAAX3JlbHMvLnJlbHNQSwECLQAUAAYACAAAACEAtqQDz8IBAAB4AwAADgAAAAAAAAAAAAAAAAAu&#10;AgAAZHJzL2Uyb0RvYy54bWxQSwECLQAUAAYACAAAACEA9P/TX9wAAAAGAQAADwAAAAAAAAAAAAAA&#10;AAAcBAAAZHJzL2Rvd25yZXYueG1sUEsFBgAAAAAEAAQA8wAAACUFAAAAAA==&#10;" strokecolor="windowText" strokeweight="1.5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128" w:type="dxa"/>
          </w:tcPr>
          <w:p w14:paraId="66A1DA9C" w14:textId="0DB90A4F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12F07CE" wp14:editId="6648B0F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47320</wp:posOffset>
                      </wp:positionV>
                      <wp:extent cx="323850" cy="635"/>
                      <wp:effectExtent l="0" t="0" r="19050" b="37465"/>
                      <wp:wrapNone/>
                      <wp:docPr id="1145273092" name="Straight Connector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23850" cy="635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F26E8AA" id="Straight Connector 18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05pt,11.6pt" to="25.45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ZIywAEAAHcDAAAOAAAAZHJzL2Uyb0RvYy54bWysU01P4zAQva+0/8HyfZvQCtSNmnKgggta&#10;kIAfMDh2YuEveUyT/vsdO21hd28rcrA8npnnN88vm+vJGraXEbV3Lb9Y1JxJJ3ynXd/yl+fbH2vO&#10;MIHrwHgnW36QyK+3379txtDIpR+86WRkBOKwGUPLh5RCU1UoBmkBFz5IR0nlo4VEYeyrLsJI6NZU&#10;y7q+qkYfuxC9kIh0upuTfFvwlZIiPSiFMjHTcuKWyhrL+prXaruBpo8QBi2ONOA/WFjQji49Q+0g&#10;AXuP+h8oq0X06FVaCG8rr5QWssxA01zUf03zNECQZRYSB8NZJvw6WPFrf+MeY6YuJvcU7r14QxKl&#10;GgM252QOMMxlk4o2lxN3NhUhD2ch5ZSYoMPVcrW+JLkFpa5Wl1nlCppTZ4iY7qS3LG9abrTLQ0ID&#10;+3tMc+mpJB87f6uNKQ9lHBvJZT/rAg7kF2Ug0T02dC1H13MGpicjihQLJHqju9yegfCANyayPZAX&#10;yEKdH5+JMGcGMFGCpijfke0frZnPDnCYm0tqto7VifxrtG35+nO3cflGWRx4nOpDxLx79d3hMZ6U&#10;ptctEh2dmO3zOS7v8fG/bH8DAAD//wMAUEsDBBQABgAIAAAAIQD70nSx3AAAAAYBAAAPAAAAZHJz&#10;L2Rvd25yZXYueG1sTI7LSsNAFIb3Bd9hOAV37aTpBRszKSoUwYVgtdDlJHNMUjNnQmaSRp/e05Uu&#10;f/7bl+5G24gBO187UrCYRyCQCmdqKhV8vO9ndyB80GR04wgVfKOHXXYzSXVi3IXecDiEUvAI+UQr&#10;qEJoEyl9UaHVfu5aJPY+XWd1YNmV0nT6wuO2kXEUbaTVNfFDpVt8qrD4OvSWMezP/rl+3I6v8owv&#10;m+G4OvX5Sqnb6fhwDyLgGP7CcMXnDmTMlLuejBeNgtmCgwriZQyC7XW0BZFf9RJklsr/+NkvAAAA&#10;//8DAFBLAQItABQABgAIAAAAIQC2gziS/gAAAOEBAAATAAAAAAAAAAAAAAAAAAAAAABbQ29udGVu&#10;dF9UeXBlc10ueG1sUEsBAi0AFAAGAAgAAAAhADj9If/WAAAAlAEAAAsAAAAAAAAAAAAAAAAALwEA&#10;AF9yZWxzLy5yZWxzUEsBAi0AFAAGAAgAAAAhAOrNkjLAAQAAdwMAAA4AAAAAAAAAAAAAAAAALgIA&#10;AGRycy9lMm9Eb2MueG1sUEsBAi0AFAAGAAgAAAAhAPvSdLHcAAAABgEAAA8AAAAAAAAAAAAAAAAA&#10;GgQAAGRycy9kb3ducmV2LnhtbFBLBQYAAAAABAAEAPMAAAAjBQAAAAA=&#10;" strokecolor="windowText" strokeweight="1.5pt">
                      <v:stroke joinstyle="miter"/>
                      <o:lock v:ext="edit" shapetype="f"/>
                    </v:line>
                  </w:pict>
                </mc:Fallback>
              </mc:AlternateContent>
            </w:r>
            <w:r>
              <w:rPr>
                <w:rFonts w:asciiTheme="minorBidi" w:hAnsiTheme="minorBidi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44B1E24" wp14:editId="1A4C286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47320</wp:posOffset>
                      </wp:positionV>
                      <wp:extent cx="323850" cy="635"/>
                      <wp:effectExtent l="0" t="0" r="19050" b="37465"/>
                      <wp:wrapNone/>
                      <wp:docPr id="809504856" name="Straight Connector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23850" cy="635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7BA9708" id="Straight Connector 16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05pt,11.6pt" to="25.45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ZIywAEAAHcDAAAOAAAAZHJzL2Uyb0RvYy54bWysU01P4zAQva+0/8HyfZvQCtSNmnKgggta&#10;kIAfMDh2YuEveUyT/vsdO21hd28rcrA8npnnN88vm+vJGraXEbV3Lb9Y1JxJJ3ynXd/yl+fbH2vO&#10;MIHrwHgnW36QyK+3379txtDIpR+86WRkBOKwGUPLh5RCU1UoBmkBFz5IR0nlo4VEYeyrLsJI6NZU&#10;y7q+qkYfuxC9kIh0upuTfFvwlZIiPSiFMjHTcuKWyhrL+prXaruBpo8QBi2ONOA/WFjQji49Q+0g&#10;AXuP+h8oq0X06FVaCG8rr5QWssxA01zUf03zNECQZRYSB8NZJvw6WPFrf+MeY6YuJvcU7r14QxKl&#10;GgM252QOMMxlk4o2lxN3NhUhD2ch5ZSYoMPVcrW+JLkFpa5Wl1nlCppTZ4iY7qS3LG9abrTLQ0ID&#10;+3tMc+mpJB87f6uNKQ9lHBvJZT/rAg7kF2Ug0T02dC1H13MGpicjihQLJHqju9yegfCANyayPZAX&#10;yEKdH5+JMGcGMFGCpijfke0frZnPDnCYm0tqto7VifxrtG35+nO3cflGWRx4nOpDxLx79d3hMZ6U&#10;ptctEh2dmO3zOS7v8fG/bH8DAAD//wMAUEsDBBQABgAIAAAAIQD70nSx3AAAAAYBAAAPAAAAZHJz&#10;L2Rvd25yZXYueG1sTI7LSsNAFIb3Bd9hOAV37aTpBRszKSoUwYVgtdDlJHNMUjNnQmaSRp/e05Uu&#10;f/7bl+5G24gBO187UrCYRyCQCmdqKhV8vO9ndyB80GR04wgVfKOHXXYzSXVi3IXecDiEUvAI+UQr&#10;qEJoEyl9UaHVfu5aJPY+XWd1YNmV0nT6wuO2kXEUbaTVNfFDpVt8qrD4OvSWMezP/rl+3I6v8owv&#10;m+G4OvX5Sqnb6fhwDyLgGP7CcMXnDmTMlLuejBeNgtmCgwriZQyC7XW0BZFf9RJklsr/+NkvAAAA&#10;//8DAFBLAQItABQABgAIAAAAIQC2gziS/gAAAOEBAAATAAAAAAAAAAAAAAAAAAAAAABbQ29udGVu&#10;dF9UeXBlc10ueG1sUEsBAi0AFAAGAAgAAAAhADj9If/WAAAAlAEAAAsAAAAAAAAAAAAAAAAALwEA&#10;AF9yZWxzLy5yZWxzUEsBAi0AFAAGAAgAAAAhAOrNkjLAAQAAdwMAAA4AAAAAAAAAAAAAAAAALgIA&#10;AGRycy9lMm9Eb2MueG1sUEsBAi0AFAAGAAgAAAAhAPvSdLHcAAAABgEAAA8AAAAAAAAAAAAAAAAA&#10;GgQAAGRycy9kb3ducmV2LnhtbFBLBQYAAAAABAAEAPMAAAAjBQAAAAA=&#10;" strokecolor="windowText" strokeweight="1.5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939" w:type="dxa"/>
          </w:tcPr>
          <w:sdt>
            <w:sdtPr>
              <w:rPr>
                <w:rFonts w:asciiTheme="minorBidi" w:hAnsiTheme="minorBidi"/>
                <w:color w:val="000000"/>
                <w:sz w:val="16"/>
              </w:rPr>
              <w:tag w:val="MENDELEY_CITATION_v3_eyJjaXRhdGlvbklEIjoiTUVOREVMRVlfQ0lUQVRJT05fYjJjYzhhODItNzA3YS00NGI3LTk5NTUtNGQ0YjJlZjBhNzc0IiwicHJvcGVydGllcyI6eyJub3RlSW5kZXgiOjB9LCJpc0VkaXRlZCI6ZmFsc2UsIm1hbnVhbE92ZXJyaWRlIjp7ImlzTWFudWFsbHlPdmVycmlkZGVuIjpmYWxzZSwiY2l0ZXByb2NUZXh0IjoiKFlhc2kgZXQgYWwuLCAyMDE5KSIsIm1hbnVhbE92ZXJyaWRlVGV4dCI6IiJ9LCJjaXRhdGlvbkl0ZW1zIjpbeyJpZCI6ImFmYjdjYmRlLTg2N2YtMzFiZC04NWI1LTkxYmQ0ZjM3YzdmOCIsIml0ZW1EYXRhIjp7InR5cGUiOiJhcnRpY2xlLWpvdXJuYWwiLCJpZCI6ImFmYjdjYmRlLTg2N2YtMzFiZC04NWI1LTkxYmQ0ZjM3YzdmOCIsInRpdGxlIjoiUmFwaWQgRGVvcnBoYW5pemF0aW9uIG9mIEh1bWFuIE9sZmFjdG9yeSBSZWNlcHRvcnMgaW4gWWVhc3QiLCJhdXRob3IiOlt7ImZhbWlseSI6Illhc2kiLCJnaXZlbiI6IkVtaWx5IEEuIiwicGFyc2UtbmFtZXMiOmZhbHNlLCJkcm9wcGluZy1wYXJ0aWNsZSI6IiIsIm5vbi1kcm9wcGluZy1wYXJ0aWNsZSI6IiJ9LHsiZmFtaWx5IjoiRWlzZW4iLCJnaXZlbiI6IlNhcmEgTC4iLCJwYXJzZS1uYW1lcyI6ZmFsc2UsImRyb3BwaW5nLXBhcnRpY2xlIjoiIiwibm9uLWRyb3BwaW5nLXBhcnRpY2xlIjoiIn0seyJmYW1pbHkiOiJXYW5nIiwiZ2l2ZW4iOiJIYW5mZWkiLCJwYXJzZS1uYW1lcyI6ZmFsc2UsImRyb3BwaW5nLXBhcnRpY2xlIjoiIiwibm9uLWRyb3BwaW5nLXBhcnRpY2xlIjoiIn0seyJmYW1pbHkiOiJTdWdpYW50byIsImdpdmVuIjoiV2lkaWFudGkiLCJwYXJzZS1uYW1lcyI6ZmFsc2UsImRyb3BwaW5nLXBhcnRpY2xlIjoiIiwibm9uLWRyb3BwaW5nLXBhcnRpY2xlIjoiIn0seyJmYW1pbHkiOiJNaW5uaWVmaWVsZCIsImdpdmVuIjoiQW5pdGEgUi4iLCJwYXJzZS1uYW1lcyI6ZmFsc2UsImRyb3BwaW5nLXBhcnRpY2xlIjoiIiwibm9uLWRyb3BwaW5nLXBhcnRpY2xlIjoiIn0seyJmYW1pbHkiOiJIb292ZXIiLCJnaXZlbiI6IkthaXRseW4gQS4iLCJwYXJzZS1uYW1lcyI6ZmFsc2UsImRyb3BwaW5nLXBhcnRpY2xlIjoiIiwibm9uLWRyb3BwaW5nLXBhcnRpY2xlIjoiIn0seyJmYW1pbHkiOiJCcmFuaGFtIiwiZ2l2ZW4iOiJQYXVsIEouIiwicGFyc2UtbmFtZXMiOmZhbHNlLCJkcm9wcGluZy1wYXJ0aWNsZSI6IiIsIm5vbi1kcm9wcGluZy1wYXJ0aWNsZSI6IiJ9LHsiZmFtaWx5IjoiUGVyYWx0YS1ZYWh5YSIsImdpdmVuIjoiUGFtZWxhIiwicGFyc2UtbmFtZXMiOmZhbHNlLCJkcm9wcGluZy1wYXJ0aWNsZSI6IiIsIm5vbi1kcm9wcGluZy1wYXJ0aWNsZSI6IiJ9XSwiY29udGFpbmVyLXRpdGxlIjoiQmlvY2hlbWlzdHJ5IiwiY29udGFpbmVyLXRpdGxlLXNob3J0IjoiQmlvY2hlbWlzdHJ5IiwiRE9JIjoiMTAuMTAyMS9hY3MuYmlvY2hlbS44YjAxMjA4IiwiSVNTTiI6IjE1MjA0OTk1IiwiaXNzdWVkIjp7ImRhdGUtcGFydHMiOltbMjAxOV1dfSwiYWJzdHJhY3QiOiJPbGZhY3RvcnkgcmVjZXB0b3JzIGFyZSBlY3RvcGljYWxseSBleHByZXNzZWQgKGV4T1JzKSBpbiBtb3JlIHRoYW4gMTYgZGlmZmVyZW50IHRpc3N1ZXMuIFN0dWR5aW5nIHRoZSByb2xlIG9mIGV4T1JzIGlzIGhpbmRlcmVkIGJ5IHRoZSBsYWNrIG9mIGtub3duIGxpZ2FuZHMgdGhhdCBhY3RpdmF0ZSB0aGVzZSByZWNlcHRvcnMuIE9mIHBhcnRpY3VsYXIgaW50ZXJlc3QgYXJlIGV4T1JzIGluIHRoZSBjb2xvbiwgdGhlIHNlY3Rpb24gb2YgdGhlIGdhc3Ryb2ludGVzdGluYWwgdHJhY3Qgd2l0aCB0aGUgZ3JlYXRlc3QgZGl2ZXJzaXR5IG9mIG1pY3JvYmlvdGEgd2hlcmUgT1JzIG1heSBiZSBwYXJ0aWNpcGF0aW5nIGluIGhvc3QtbWljcm9iaW9tZSBjb21tdW5pY2F0aW9uLiBIZXJlLCB3ZSBsZXZlcmFnZSBhIEctcHJvdGVpbi1jb3VwbGVkIHJlY2VwdG9yIChHUENSKS1iYXNlZCB5ZWFzdCBzZW5zb3Igc3RyYWluIHRvIGdlbmVyYXRlIHNlbnNvcnMgZm9yIHNldmVuIE9ScyBoaWdobHkgZXhwcmVzc2VkIGluIHRoZSBjb2xvbi4gV2Ugc2NyZWVuIHRoZSBzZXZlbiBjb2xvbiBPUnMgYWdhaW5zdCA1NyBjaGVtaWNhbHMgbGlrZWx5IHRvIGJpbmQgT1JzIGluIG9sZmFjdG9yeSB0aXNzdWUuIFdlIHN1Y2Nlc3NmdWxseSBkZW9ycGhhbml6ZSB0d28gY29sb24gZXhPUnMgZm9yIHRoZSBmaXJzdCB0aW1lLCBPUjJUNCBhbmQgT1IxMFMxLCBhbmQgZmluZCBhbHRlcm5hdGl2ZSBsaWdhbmRzIGZvciBPUjJBNy4gVGhlIHNhbWUgT1IgZGVvcnBoYW5pemF0aW9uIHdvcmtmbG93IGNhbiBiZSBhcHBsaWVkIHRvIHRoZSBkZW9ycGhhbml6YXRpb24gb2Ygb3RoZXIgT1JzIGFuZCBHUENScyBpbiBnZW5lcmFsLiBJZGVudGlmaWNhdGlvbiBvZiBsaWdhbmRzIGZvciBPUjJUNCwgT1IxMFMxLCBhbmQgT1IyQTcgd2lsbCBlbmFibGUgdGhlIHN0dWR5IG9mIHRoZXNlIE9ScyBpbiB0aGUgY29sb24uIEFkZGl0aW9uYWxseSwgdGhlIGNvbG9uIE9SLWJhc2VkIHNlbnNvcnMgd2lsbCBlbmFibGUgdGhlIGVsdWNpZGF0aW9uIG9mIGVuZG9nZW5vdXMgY29sb24gbWV0YWJvbGl0ZXMgdGhhdCBhY3RpdmF0ZSB0aGVzZSByZWNlcHRvcnMuIEZpbmFsbHksIGRlb3JwaGFuaXphdGlvbiBvZiBPUjJUNCBhbmQgT1IxMFMxIHN1cHBvcnRzIHN0dWRpZXMgb2YgdGhlIG5ldXJvc2NpZW5jZSBvZiBvbGZhY3Rpb24uIiwiaXNzdWUiOiIxNiIsInZvbHVtZSI6IjU4In0sImlzVGVtcG9yYXJ5IjpmYWxzZX1dfQ=="/>
              <w:id w:val="1581406328"/>
              <w:placeholder>
                <w:docPart w:val="ED0646745F52429393FD8BA12F99059D"/>
              </w:placeholder>
            </w:sdtPr>
            <w:sdtContent>
              <w:p w14:paraId="6A4C73A0" w14:textId="77777777" w:rsidR="00123689" w:rsidRPr="0089327A" w:rsidRDefault="00123689" w:rsidP="00E65121">
                <w:pPr>
                  <w:spacing w:after="160" w:line="259" w:lineRule="auto"/>
                  <w:rPr>
                    <w:rFonts w:asciiTheme="minorBidi" w:hAnsiTheme="minorBidi"/>
                    <w:sz w:val="16"/>
                    <w:szCs w:val="16"/>
                    <w:lang w:val="de-DE"/>
                  </w:rPr>
                </w:pPr>
                <w:r w:rsidRPr="00A40E04">
                  <w:rPr>
                    <w:rFonts w:asciiTheme="minorBidi" w:hAnsiTheme="minorBidi"/>
                    <w:color w:val="000000"/>
                    <w:sz w:val="16"/>
                    <w:lang w:val="de-DE"/>
                  </w:rPr>
                  <w:t>(Yasi et al., 2019)</w:t>
                </w:r>
              </w:p>
            </w:sdtContent>
          </w:sdt>
          <w:p w14:paraId="11FCC2FB" w14:textId="77777777" w:rsidR="00123689" w:rsidRPr="00781F04" w:rsidRDefault="00123689" w:rsidP="00E65121">
            <w:pPr>
              <w:rPr>
                <w:rFonts w:asciiTheme="minorBidi" w:hAnsiTheme="minorBidi"/>
                <w:sz w:val="16"/>
                <w:szCs w:val="16"/>
                <w:lang w:val="de-DE"/>
              </w:rPr>
            </w:pPr>
          </w:p>
          <w:sdt>
            <w:sdtPr>
              <w:rPr>
                <w:rFonts w:asciiTheme="minorBidi" w:hAnsiTheme="minorBidi"/>
                <w:color w:val="000000"/>
                <w:sz w:val="16"/>
                <w:szCs w:val="16"/>
              </w:rPr>
              <w:tag w:val="MENDELEY_CITATION_v3_eyJjaXRhdGlvbklEIjoiTUVOREVMRVlfQ0lUQVRJT05fNmFmM2FjNjctYWE2MS00NjVhLTg2NDYtNmI0NTc2NTRkZmM5IiwicHJvcGVydGllcyI6eyJub3RlSW5kZXgiOjB9LCJpc0VkaXRlZCI6ZmFsc2UsIm1hbnVhbE92ZXJyaWRlIjp7ImlzTWFudWFsbHlPdmVycmlkZGVuIjp0cnVlLCJjaXRlcHJvY1RleHQiOiIoS2Vyc2xha2UgZXQgYWwuLCAyMDIwKSIsIm1hbnVhbE92ZXJyaWRlVGV4dCI6IktlcnNsYWtlIGV0IGFsLiwgMjAyMCkifSwiY2l0YXRpb25JdGVtcyI6W3siaWQiOiI5OGFlNmU3ZC00ZWRlLTNiZjktODkwYi0xMjdmYWQ3ODQyNjAiLCJpdGVtRGF0YSI6eyJ0eXBlIjoiYXJ0aWNsZS1qb3VybmFsIiwiaWQiOiI5OGFlNmU3ZC00ZWRlLTNiZjktODkwYi0xMjdmYWQ3ODQyNjAiLCJ0aXRsZSI6IkNvLWV4cHJlc3Npb24gb2YgcGVyaXBoZXJhbCBvbGZhY3RvcnkgcmVjZXB0b3JzIHdpdGggU0FSUy1Db1YtMiBpbmZlY3Rpb24gbWVkaWF0b3JzOiBQb3RlbnRpYWwgaW1wbGljYXRpb25zIGJleW9uZCBsb3NzIG9mIHNtZWxsIGFzIGEgQ09WSUQtMTkgc3ltcHRvbSIsImF1dGhvciI6W3siZmFtaWx5IjoiS2Vyc2xha2UiLCJnaXZlbiI6IlJhY2hlbCIsInBhcnNlLW5hbWVzIjpmYWxzZSwiZHJvcHBpbmctcGFydGljbGUiOiIiLCJub24tZHJvcHBpbmctcGFydGljbGUiOiIifSx7ImZhbWlseSI6IkhhbGwiLCJnaXZlbiI6Ik1hcmNpYSIsInBhcnNlLW5hbWVzIjpmYWxzZSwiZHJvcHBpbmctcGFydGljbGUiOiIiLCJub24tZHJvcHBpbmctcGFydGljbGUiOiIifSx7ImZhbWlseSI6IlJhbmRldmEiLCJnaXZlbiI6IkhhcnBhbCBTLiIsInBhcnNlLW5hbWVzIjpmYWxzZSwiZHJvcHBpbmctcGFydGljbGUiOiIiLCJub24tZHJvcHBpbmctcGFydGljbGUiOiIifSx7ImZhbWlseSI6IlNwYW5kaWRvcyIsImdpdmVuIjoiRGVtZXRyaW9zIEEuIiwicGFyc2UtbmFtZXMiOmZhbHNlLCJkcm9wcGluZy1wYXJ0aWNsZSI6IiIsIm5vbi1kcm9wcGluZy1wYXJ0aWNsZSI6IiJ9LHsiZmFtaWx5IjoiQ2hhdGhhIiwiZ2l2ZW4iOiJLYW1hbGppdCIsInBhcnNlLW5hbWVzIjpmYWxzZSwiZHJvcHBpbmctcGFydGljbGUiOiIiLCJub24tZHJvcHBpbmctcGFydGljbGUiOiIifSx7ImZhbWlseSI6Ikt5cm91IiwiZ2l2ZW4iOiJJb2FubmlzIiwicGFyc2UtbmFtZXMiOmZhbHNlLCJkcm9wcGluZy1wYXJ0aWNsZSI6IiIsIm5vbi1kcm9wcGluZy1wYXJ0aWNsZSI6IiJ9LHsiZmFtaWx5IjoiS2FydGVyaXMiLCJnaXZlbiI6IkVtbWFub3VpbCIsInBhcnNlLW5hbWVzIjpmYWxzZSwiZHJvcHBpbmctcGFydGljbGUiOiIiLCJub24tZHJvcHBpbmctcGFydGljbGUiOiIifV0sImNvbnRhaW5lci10aXRsZSI6IkludGVybmF0aW9uYWwgSm91cm5hbCBvZiBNb2xlY3VsYXIgTWVkaWNpbmUiLCJjb250YWluZXItdGl0bGUtc2hvcnQiOiJJbnQgSiBNb2wgTWVkIiwiRE9JIjoiMTAuMzg5Mi9pam1tLjIwMjAuNDY0NiIsIklTU04iOiIxNzkxMjQ0WCIsImlzc3VlZCI6eyJkYXRlLXBhcnRzIjpbWzIwMjBdXX0sImFic3RyYWN0IjoiU2V2ZXJlIGFjdXRlIHJlc3BpcmF0b3J5IHN5bmRyb21lIChTQVJTKSBjb3JvbmF2aXJ1cy0yIChTQVJTLUNvVi0yKSBlbnRlcnMgaW50byBodW1hbiBob3N0IGNlbGxzIHZpYSBtZWNoYW5pc21zIGZhY2lsaXRhdGVkIG1vc3RseSBieSBhbmdpb3RlbnNpbi5jb252ZXJ0aW5nIGVuenltZSAyIChBQ0UyKSBhbmQgdHJhbnNtZW1icmFuZSBwcm90ZWFzZSBzZXJpbmUgMiAoVE1QUlNTMikuIE5ldyBsb3NzIG9mIHNtZWxsIChhbm9zbWlhL2h5cG9zbWlhKSBpcyBub3cgcmVjb2duaXplZCBhcyBhIENPVklELTE5IHJlbGF0ZWQgc3ltcHRvbSwgd2hpY2ggbWF5IGJlIGNhdXNlZCBieSBTQVJTLUNvVi0yIGluZmVjdGlvbiBhbmQgZGFtYWdlIG9mIHRoZSBvbGZhY3RvcnkgcmVjZXB0b3IgKE9SKSBjZWxscyBpbiB0aGUgbmFzYWwgbmV1cm8uZXBpdGhlbGl1bSBhbmQvb3IgY2VudHJhbCBpbnZvbHZlbWVudCBvZiB0aGUgb2xmYWN0b3J5IGJ1bGIuIE9ScyBhcmUgYWxzbyBleHByZXNzZWQgcGVyaXBoZXJhbGx5IChlLmcuLCBpbiB0aXNzdWVzIG9mIHRoZSBnYXN0cm9pbnRlc3RpbmFsIGFuZCByZXNwaXJhdG9yeSBzeXN0ZW1zKSBhbmQgaXQgaXMgcG9zc2libGUgdGhhdCB0aGVpciBsb2NhbCBmdW5jdGlvbnMgY291bGQgYWxzbyBiZSBpbXBhaXJlZCBieSBTQVJTLUNvVi0yIGluZmVjdGlvbiBvZiB0aGVzZSB0aXNzdWVzLiBVc2luZyBHZW5lIEV4cHJlc3Npb24gUHJvZmlsaW5nIEludGVyYWN0aXZlIEFuYWx5c2lzLCBUaGUgQ2FuY2VyIEdlbm9tZSBBdGxhcywgR2Vub3R5cGUuVGlzc3VlIEV4cHJlc3Npb24sIGNCaW9Qb3J0YWwgYW5kIFNoaW55IE1ldGh5bGF0aW9uIEFuYWx5c2lzIFJlc291cmNlIFRvb2wsIHdlIGhpZ2hsaWdodCB0aGUgZXhwcmVzc2lvbiBvZiBwZXJpcGhlcmFsIE9ScyBpbiBib3RoIGhlYWx0aHkgYW5kIG1hbGlnbmFudCB0aXNzdWVzLCBhbmQgZGVzY3JpYmUgdGhlaXIgY28uZXhwcmVzc2lvbiB3aXRoIGtleSBtZWRpYXRvcnMgb2YgU0FSUy1Db1YtMiBpbmZlY3Rpb24sIHN1Y2ggYXMgQUNFMiBhbmQgVE1QUlNTMiwgYXMgd2VsbCBhcyBjYXRoZXBzaW4gTCAoQ1RTTDsgYW5vdGhlciBjZWxsdWxhciBwcm90ZWFzZSBtZWRpYXRpbmcgU0FSUy1Db1YtMiBpbmZlY3Rpb24gb2YgaG9zdCBjZWxscykuIEEgd2lkZSBleHByZXNzaW9uIHByb2ZpbGUgb2YgcGVyaXBoZXJhbCBPUnMgd2FzIG5vdGVkLCBwYXJ0aWN1bGFybHkgaW4gdGlzc3VlcyBzdWNoIGFzIHRoZSBwcm9zdGF0ZSwgdGVzdGlzLCB0aHlyb2lkLCBicmFpbiwgbGl2ZXIsIGtpZG5leSBhbmQgYmxhZGRlciwgYXMgd2VsbCBhcyB0aXNzdWVzIHdpdGgga25vd24gaW52b2x2ZW1lbnQgaW4gY2FyZGlvLm1ldGFib2xpYyBkaXNlYXNlIChlLmcuLCB0aGUgYWRpcG9zZSB0aXNzdWUsIHBhbmNyZWFzIGFuZCBoZWFydCkuIEFtb25nIHRoZXNlLCBPUjUxRTIsIGluIHBhcnRpY3VsYXIsIHdhcyBzaWduaWZpY2FudGx5IHVwcmVndWxhdGVkIGluIHByb3N0YXRlIGFkZW5vY2FyY2lub21hIChQUkFEKSBhbmQgY28uZXhwcmVzc2VkIHByaW1hcmlseSB3aXRoIFRNUFJTUzIuIEZ1bmN0aW9uYWwgbmV0d29ya3Mgb2YgdGhpcyBPUiB3ZXJlIGZ1cnRoZXIgYW5hbHlzZWQgdXNpbmcgdGhlIEdlbmVNQU5JQSBpbnRlcmFjdGl2ZSB0b29sLCBzaG93aW5nIHRoYXQgT1I1MUUyIGludGVyYWN0cyB3aXRoIGEgcGxldGhvcmEgb2YgZ2VuZXMgcmVsYXRlZCB0byB0aGUgcHJvc3RhdGUuIEZ1cnRoZXIgaW4gdml0cm8gYW5kIGNsaW5pY2FsIHN0dWRpZXMgYXJlIGNsZWFybHkgcmVxdWlyZWQgdG8gZWx1Y2lkYXRlIHRoZSByb2xlIG9mIE9ScywgYm90aCBhdCB0aGUgb2xmYWN0b3J5IGxldmVsIGFuZCB0aGUgcGVyaXBoZXJ5LCBpbiB0aGUgY29udGV4dCBvZiBDT1ZJRC0xOS4iLCJpc3N1ZSI6IjMiLCJ2b2x1bWUiOiI0NiJ9LCJpc1RlbXBvcmFyeSI6ZmFsc2V9XX0="/>
              <w:id w:val="1470866125"/>
              <w:placeholder>
                <w:docPart w:val="ED0646745F52429393FD8BA12F99059D"/>
              </w:placeholder>
            </w:sdtPr>
            <w:sdtContent>
              <w:p w14:paraId="28D0C258" w14:textId="77777777" w:rsidR="00123689" w:rsidRPr="00EA1E5B" w:rsidRDefault="00123689" w:rsidP="00E65121">
                <w:pPr>
                  <w:rPr>
                    <w:rFonts w:asciiTheme="minorBidi" w:hAnsiTheme="minorBidi"/>
                    <w:sz w:val="16"/>
                    <w:szCs w:val="16"/>
                    <w:lang w:val="de-DE"/>
                  </w:rPr>
                </w:pPr>
                <w:r w:rsidRPr="00A40E04">
                  <w:rPr>
                    <w:rFonts w:asciiTheme="minorBidi" w:hAnsiTheme="minorBidi"/>
                    <w:color w:val="000000"/>
                    <w:sz w:val="16"/>
                    <w:szCs w:val="16"/>
                    <w:lang w:val="de-DE"/>
                  </w:rPr>
                  <w:t>Kerslake et al., 2020)</w:t>
                </w:r>
              </w:p>
            </w:sdtContent>
          </w:sdt>
        </w:tc>
      </w:tr>
      <w:tr w:rsidR="00123689" w:rsidRPr="00D6769C" w14:paraId="750C69D6" w14:textId="77777777" w:rsidTr="00E65121">
        <w:trPr>
          <w:trHeight w:val="749"/>
          <w:jc w:val="center"/>
        </w:trPr>
        <w:tc>
          <w:tcPr>
            <w:tcW w:w="793" w:type="dxa"/>
          </w:tcPr>
          <w:p w14:paraId="37F186B4" w14:textId="6F2FE5BE" w:rsidR="00123689" w:rsidRPr="00EA1E5B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  <w:lang w:val="de-DE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87" distB="4294967287" distL="114300" distR="114300" simplePos="0" relativeHeight="251669504" behindDoc="0" locked="0" layoutInCell="1" allowOverlap="1" wp14:anchorId="50CFF650" wp14:editId="44BBAED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36524</wp:posOffset>
                      </wp:positionV>
                      <wp:extent cx="271780" cy="0"/>
                      <wp:effectExtent l="0" t="0" r="0" b="0"/>
                      <wp:wrapNone/>
                      <wp:docPr id="943607180" name="Straight Connector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7178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7771051" id="Straight Connector 14" o:spid="_x0000_s1026" style="position:absolute;z-index:251669504;visibility:visible;mso-wrap-style:square;mso-width-percent:0;mso-height-percent:0;mso-wrap-distance-left:9pt;mso-wrap-distance-top:-.00025mm;mso-wrap-distance-right:9pt;mso-wrap-distance-bottom:-.00025mm;mso-position-horizontal:absolute;mso-position-horizontal-relative:text;mso-position-vertical:absolute;mso-position-vertical-relative:text;mso-width-percent:0;mso-height-percent:0;mso-width-relative:margin;mso-height-relative:margin" from="0,10.75pt" to="21.4pt,1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KDdvgEAAHUDAAAOAAAAZHJzL2Uyb0RvYy54bWysU8tu2zAQvBfoPxC815QNpHEFyznESC9B&#10;GyDpB2woUiLCF7isJf99l/SjTnsrqgOx5HJnZ4ejzd3sLNurhCb4ji8XDWfKy9AbP3T8x8vDpzVn&#10;mMH3YINXHT8o5Hfbjx82U2zVKozB9ioxAvHYTrHjY86xFQLlqBzgIkTlKalDcpBpmwbRJ5gI3Vmx&#10;aprPYgqpjylIhUinu2OSbyu+1krm71qjysx2nLjluqa6vpZVbDfQDgniaOSJBvwDCwfGU9ML1A4y&#10;sJ/J/AXljEwBg84LGZwIWhup6gw0zbL5Y5rnEaKqs5A4GC8y4f+Dld/29/4pFepy9s/xMcg3JFHE&#10;FLG9JMsG4/HarJMr14k7m6uQh4uQas5M0uHqdnm7JrnlOSWgPdfFhPmrCo6VoOPW+DIitLB/xFw6&#10;Q3u+Uo59eDDW1meynk3ksS/NTYEGcou2kCl0se84+oEzsAPZUOZUITFY05fyAoQHvLeJ7YGcQAbq&#10;w/RCdDmzgJkSNEP9iiOIwrvSwmcHOB6La+poHGcyudca1/H1dbX1paOq/jtN9VvCEr2G/vCUzjrT&#10;29amJx8W81zvKb7+W7a/AAAA//8DAFBLAwQUAAYACAAAACEAKOo6XNoAAAAFAQAADwAAAGRycy9k&#10;b3ducmV2LnhtbEyPwUrEQBBE74L/MLTgzZ1siIvGTBYVFsGD4KrgsZNpk2imJ2Qm2ejX2+JBj0V1&#10;Vb8qtovr1Uxj6DwbWK8SUMS1tx03Bp6fdmcXoEJEtth7JgOfFGBbHh8VmFt/4Eea97FRUsIhRwNt&#10;jEOudahbchhWfiAW782PDqPIsdF2xIOUu16nSbLRDjuWDy0OdNtS/bGfnGC4r91dd3O5POh3ut/M&#10;L9nrVGXGnJ4s11egIi3x7xh+8CUDpTBVfmIbVG9AhkQD6foclLhZKjuqX63LQv+nL78BAAD//wMA&#10;UEsBAi0AFAAGAAgAAAAhALaDOJL+AAAA4QEAABMAAAAAAAAAAAAAAAAAAAAAAFtDb250ZW50X1R5&#10;cGVzXS54bWxQSwECLQAUAAYACAAAACEAOP0h/9YAAACUAQAACwAAAAAAAAAAAAAAAAAvAQAAX3Jl&#10;bHMvLnJlbHNQSwECLQAUAAYACAAAACEAT/yg3b4BAAB1AwAADgAAAAAAAAAAAAAAAAAuAgAAZHJz&#10;L2Uyb0RvYy54bWxQSwECLQAUAAYACAAAACEAKOo6XNoAAAAFAQAADwAAAAAAAAAAAAAAAAAYBAAA&#10;ZHJzL2Rvd25yZXYueG1sUEsFBgAAAAAEAAQA8wAAAB8FAAAAAA==&#10;" strokecolor="windowText" strokeweight="1.5pt">
                      <v:stroke joinstyle="miter"/>
                      <o:lock v:ext="edit" shapetype="f"/>
                    </v:line>
                  </w:pict>
                </mc:Fallback>
              </mc:AlternateContent>
            </w:r>
            <w:r>
              <w:rPr>
                <w:rFonts w:asciiTheme="minorBidi" w:hAnsiTheme="minorBidi"/>
                <w:noProof/>
                <w:sz w:val="16"/>
                <w:szCs w:val="16"/>
              </w:rPr>
              <mc:AlternateContent>
                <mc:Choice Requires="wps">
                  <w:drawing>
                    <wp:anchor distT="4294967292" distB="4294967292" distL="114300" distR="114300" simplePos="0" relativeHeight="251662336" behindDoc="0" locked="0" layoutInCell="1" allowOverlap="1" wp14:anchorId="552938FB" wp14:editId="3C5A236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36524</wp:posOffset>
                      </wp:positionV>
                      <wp:extent cx="271780" cy="0"/>
                      <wp:effectExtent l="0" t="0" r="0" b="0"/>
                      <wp:wrapNone/>
                      <wp:docPr id="531739575" name="Straight Connector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7178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B49622A" id="Straight Connector 12" o:spid="_x0000_s1026" style="position:absolute;z-index:25166233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margin;mso-height-relative:margin" from="0,10.75pt" to="21.4pt,1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KDdvgEAAHUDAAAOAAAAZHJzL2Uyb0RvYy54bWysU8tu2zAQvBfoPxC815QNpHEFyznESC9B&#10;GyDpB2woUiLCF7isJf99l/SjTnsrqgOx5HJnZ4ejzd3sLNurhCb4ji8XDWfKy9AbP3T8x8vDpzVn&#10;mMH3YINXHT8o5Hfbjx82U2zVKozB9ioxAvHYTrHjY86xFQLlqBzgIkTlKalDcpBpmwbRJ5gI3Vmx&#10;aprPYgqpjylIhUinu2OSbyu+1krm71qjysx2nLjluqa6vpZVbDfQDgniaOSJBvwDCwfGU9ML1A4y&#10;sJ/J/AXljEwBg84LGZwIWhup6gw0zbL5Y5rnEaKqs5A4GC8y4f+Dld/29/4pFepy9s/xMcg3JFHE&#10;FLG9JMsG4/HarJMr14k7m6uQh4uQas5M0uHqdnm7JrnlOSWgPdfFhPmrCo6VoOPW+DIitLB/xFw6&#10;Q3u+Uo59eDDW1meynk3ksS/NTYEGcou2kCl0se84+oEzsAPZUOZUITFY05fyAoQHvLeJ7YGcQAbq&#10;w/RCdDmzgJkSNEP9iiOIwrvSwmcHOB6La+poHGcyudca1/H1dbX1paOq/jtN9VvCEr2G/vCUzjrT&#10;29amJx8W81zvKb7+W7a/AAAA//8DAFBLAwQUAAYACAAAACEAKOo6XNoAAAAFAQAADwAAAGRycy9k&#10;b3ducmV2LnhtbEyPwUrEQBBE74L/MLTgzZ1siIvGTBYVFsGD4KrgsZNpk2imJ2Qm2ejX2+JBj0V1&#10;Vb8qtovr1Uxj6DwbWK8SUMS1tx03Bp6fdmcXoEJEtth7JgOfFGBbHh8VmFt/4Eea97FRUsIhRwNt&#10;jEOudahbchhWfiAW782PDqPIsdF2xIOUu16nSbLRDjuWDy0OdNtS/bGfnGC4r91dd3O5POh3ut/M&#10;L9nrVGXGnJ4s11egIi3x7xh+8CUDpTBVfmIbVG9AhkQD6foclLhZKjuqX63LQv+nL78BAAD//wMA&#10;UEsBAi0AFAAGAAgAAAAhALaDOJL+AAAA4QEAABMAAAAAAAAAAAAAAAAAAAAAAFtDb250ZW50X1R5&#10;cGVzXS54bWxQSwECLQAUAAYACAAAACEAOP0h/9YAAACUAQAACwAAAAAAAAAAAAAAAAAvAQAAX3Jl&#10;bHMvLnJlbHNQSwECLQAUAAYACAAAACEAT/yg3b4BAAB1AwAADgAAAAAAAAAAAAAAAAAuAgAAZHJz&#10;L2Uyb0RvYy54bWxQSwECLQAUAAYACAAAACEAKOo6XNoAAAAFAQAADwAAAAAAAAAAAAAAAAAYBAAA&#10;ZHJzL2Rvd25yZXYueG1sUEsFBgAAAAAEAAQA8wAAAB8FAAAAAA==&#10;" strokecolor="windowText" strokeweight="1.5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135" w:type="dxa"/>
          </w:tcPr>
          <w:p w14:paraId="47C9728B" w14:textId="77777777" w:rsidR="00123689" w:rsidRPr="00EA1E5B" w:rsidRDefault="00123689" w:rsidP="00E65121">
            <w:pPr>
              <w:rPr>
                <w:rFonts w:asciiTheme="minorBidi" w:hAnsiTheme="minorBidi"/>
                <w:sz w:val="16"/>
                <w:szCs w:val="16"/>
                <w:lang w:val="de-DE"/>
              </w:rPr>
            </w:pPr>
          </w:p>
        </w:tc>
        <w:tc>
          <w:tcPr>
            <w:tcW w:w="819" w:type="dxa"/>
          </w:tcPr>
          <w:p w14:paraId="163C1F75" w14:textId="77777777" w:rsidR="00123689" w:rsidRPr="002918E7" w:rsidRDefault="00123689" w:rsidP="00E65121">
            <w:pPr>
              <w:ind w:left="-22" w:right="-161" w:hanging="164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>OR2T4</w:t>
            </w:r>
          </w:p>
          <w:p w14:paraId="1B8F80A1" w14:textId="77777777" w:rsidR="00123689" w:rsidRPr="002918E7" w:rsidRDefault="00123689" w:rsidP="00E65121">
            <w:pPr>
              <w:ind w:left="-22" w:right="-161" w:hanging="164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163" w:type="dxa"/>
          </w:tcPr>
          <w:p w14:paraId="6B467202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Undecanal</w:t>
            </w:r>
          </w:p>
          <w:p w14:paraId="0890A88C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44" w:type="dxa"/>
          </w:tcPr>
          <w:p w14:paraId="309EB30A" w14:textId="77777777" w:rsidR="00123689" w:rsidRPr="002918E7" w:rsidRDefault="00123689" w:rsidP="00E65121">
            <w:pPr>
              <w:rPr>
                <w:rFonts w:asciiTheme="minorBidi" w:hAnsiTheme="minorBidi"/>
                <w:noProof/>
                <w:sz w:val="16"/>
                <w:szCs w:val="16"/>
              </w:rPr>
            </w:pPr>
            <w:r w:rsidRPr="002918E7">
              <w:rPr>
                <w:rFonts w:asciiTheme="minorBidi" w:hAnsiTheme="minorBidi"/>
                <w:noProof/>
                <w:sz w:val="16"/>
                <w:szCs w:val="16"/>
              </w:rPr>
              <w:t>200</w:t>
            </w:r>
          </w:p>
        </w:tc>
        <w:tc>
          <w:tcPr>
            <w:tcW w:w="1273" w:type="dxa"/>
          </w:tcPr>
          <w:p w14:paraId="5347589A" w14:textId="7FAB002D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97BCE93" wp14:editId="467B34F2">
                      <wp:simplePos x="0" y="0"/>
                      <wp:positionH relativeFrom="column">
                        <wp:posOffset>-29210</wp:posOffset>
                      </wp:positionH>
                      <wp:positionV relativeFrom="paragraph">
                        <wp:posOffset>123825</wp:posOffset>
                      </wp:positionV>
                      <wp:extent cx="482600" cy="6350"/>
                      <wp:effectExtent l="0" t="0" r="31750" b="31750"/>
                      <wp:wrapNone/>
                      <wp:docPr id="1121839700" name="Straight Connector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82600" cy="635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1FF5C2E" id="Straight Connector 10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3pt,9.75pt" to="35.7pt,1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APPwgEAAHgDAAAOAAAAZHJzL2Uyb0RvYy54bWysU8tu2zAQvBfoPxC811Lc1nAFyznESC9B&#10;GyDpB2z4kIjwBS5ryX/fJf2I296K6kAsudzZ2eFoczs7y/YqoQm+5zeLljPlRZDGDz3/8Xz/Yc0Z&#10;ZvASbPCq5weF/Hb7/t1mip1ahjFYqRIjEI/dFHs+5hy7pkExKge4CFF5SuqQHGTapqGRCSZCd7ZZ&#10;tu2qmUKSMQWhEOl0d0zybcXXWon8XWtUmdmeE7dc11TXl7I22w10Q4I4GnGiAf/AwoHx1PQCtYMM&#10;7Gcyf0E5I1LAoPNCBNcErY1QdQaa5qb9Y5qnEaKqs5A4GC8y4f+DFd/2d/4xFepi9k/xIYhXJFGa&#10;KWJ3SZYNxuO1WSdXrhN3NlchDxch1ZyZoMNP6+WqJbkFpVYfP1eZG+jOpTFh/qqCYyXouTW+TAkd&#10;7B8wl+bQna+UYx/ujbX1paxnE9nsS0uYTAAZRlvIFLooe45+4AzsQE4UOVVIDNbIUl6A8IB3NrE9&#10;kBnIQzJMz8SYMwuYKUFj1K+Ygij8Vlr47ADHY3FNHb3jTCYDW+N6vr6utr50VNWCp6neVCzRS5CH&#10;x3SWmp63Nj1Zsfjnek/x9Q+z/QUAAP//AwBQSwMEFAAGAAgAAAAhAMBI7RjeAAAABwEAAA8AAABk&#10;cnMvZG93bnJldi54bWxMjsFOwzAQRO9I/QdrK3FrnVZpoCFOVZAqJA5ILSBxdOIlCY3XUeykga9n&#10;OcFxdmZnXrabbCtG7H3jSMFqGYFAKp1pqFLw+nJY3ILwQZPRrSNU8IUedvnsKtOpcRc64ngKleAS&#10;8qlWUIfQpVL6skar/dJ1SOx9uN7qwLKvpOn1hcttK9dRlEirG+KFWnf4UGN5Pg2WMez34bG5307P&#10;8hOfkvEtfh+KWKnr+bS/AxFwCn9h+MXnH8iZqXADGS9aBYs44STftxsQ7N+sYhCFgnW0AZln8j9/&#10;/gMAAP//AwBQSwECLQAUAAYACAAAACEAtoM4kv4AAADhAQAAEwAAAAAAAAAAAAAAAAAAAAAAW0Nv&#10;bnRlbnRfVHlwZXNdLnhtbFBLAQItABQABgAIAAAAIQA4/SH/1gAAAJQBAAALAAAAAAAAAAAAAAAA&#10;AC8BAABfcmVscy8ucmVsc1BLAQItABQABgAIAAAAIQC2pAPPwgEAAHgDAAAOAAAAAAAAAAAAAAAA&#10;AC4CAABkcnMvZTJvRG9jLnhtbFBLAQItABQABgAIAAAAIQDASO0Y3gAAAAcBAAAPAAAAAAAAAAAA&#10;AAAAABwEAABkcnMvZG93bnJldi54bWxQSwUGAAAAAAQABADzAAAAJwUAAAAA&#10;" strokecolor="windowText" strokeweight="1.5pt">
                      <v:stroke joinstyle="miter"/>
                      <o:lock v:ext="edit" shapetype="f"/>
                    </v:line>
                  </w:pict>
                </mc:Fallback>
              </mc:AlternateContent>
            </w:r>
            <w:r>
              <w:rPr>
                <w:rFonts w:asciiTheme="minorBidi" w:hAnsiTheme="minorBidi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DB0ABA2" wp14:editId="11E81AE2">
                      <wp:simplePos x="0" y="0"/>
                      <wp:positionH relativeFrom="column">
                        <wp:posOffset>-29210</wp:posOffset>
                      </wp:positionH>
                      <wp:positionV relativeFrom="paragraph">
                        <wp:posOffset>123825</wp:posOffset>
                      </wp:positionV>
                      <wp:extent cx="482600" cy="6350"/>
                      <wp:effectExtent l="0" t="0" r="31750" b="31750"/>
                      <wp:wrapNone/>
                      <wp:docPr id="2131679744" name="Straight Connector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82600" cy="635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4E55038" id="Straight Connector 8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3pt,9.75pt" to="35.7pt,1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APPwgEAAHgDAAAOAAAAZHJzL2Uyb0RvYy54bWysU8tu2zAQvBfoPxC811Lc1nAFyznESC9B&#10;GyDpB2z4kIjwBS5ryX/fJf2I296K6kAsudzZ2eFoczs7y/YqoQm+5zeLljPlRZDGDz3/8Xz/Yc0Z&#10;ZvASbPCq5weF/Hb7/t1mip1ahjFYqRIjEI/dFHs+5hy7pkExKge4CFF5SuqQHGTapqGRCSZCd7ZZ&#10;tu2qmUKSMQWhEOl0d0zybcXXWon8XWtUmdmeE7dc11TXl7I22w10Q4I4GnGiAf/AwoHx1PQCtYMM&#10;7Gcyf0E5I1LAoPNCBNcErY1QdQaa5qb9Y5qnEaKqs5A4GC8y4f+DFd/2d/4xFepi9k/xIYhXJFGa&#10;KWJ3SZYNxuO1WSdXrhN3NlchDxch1ZyZoMNP6+WqJbkFpVYfP1eZG+jOpTFh/qqCYyXouTW+TAkd&#10;7B8wl+bQna+UYx/ujbX1paxnE9nsS0uYTAAZRlvIFLooe45+4AzsQE4UOVVIDNbIUl6A8IB3NrE9&#10;kBnIQzJMz8SYMwuYKUFj1K+Ygij8Vlr47ADHY3FNHb3jTCYDW+N6vr6utr50VNWCp6neVCzRS5CH&#10;x3SWmp63Nj1Zsfjnek/x9Q+z/QUAAP//AwBQSwMEFAAGAAgAAAAhAMBI7RjeAAAABwEAAA8AAABk&#10;cnMvZG93bnJldi54bWxMjsFOwzAQRO9I/QdrK3FrnVZpoCFOVZAqJA5ILSBxdOIlCY3XUeykga9n&#10;OcFxdmZnXrabbCtG7H3jSMFqGYFAKp1pqFLw+nJY3ILwQZPRrSNU8IUedvnsKtOpcRc64ngKleAS&#10;8qlWUIfQpVL6skar/dJ1SOx9uN7qwLKvpOn1hcttK9dRlEirG+KFWnf4UGN5Pg2WMez34bG5307P&#10;8hOfkvEtfh+KWKnr+bS/AxFwCn9h+MXnH8iZqXADGS9aBYs44STftxsQ7N+sYhCFgnW0AZln8j9/&#10;/gMAAP//AwBQSwECLQAUAAYACAAAACEAtoM4kv4AAADhAQAAEwAAAAAAAAAAAAAAAAAAAAAAW0Nv&#10;bnRlbnRfVHlwZXNdLnhtbFBLAQItABQABgAIAAAAIQA4/SH/1gAAAJQBAAALAAAAAAAAAAAAAAAA&#10;AC8BAABfcmVscy8ucmVsc1BLAQItABQABgAIAAAAIQC2pAPPwgEAAHgDAAAOAAAAAAAAAAAAAAAA&#10;AC4CAABkcnMvZTJvRG9jLnhtbFBLAQItABQABgAIAAAAIQDASO0Y3gAAAAcBAAAPAAAAAAAAAAAA&#10;AAAAABwEAABkcnMvZG93bnJldi54bWxQSwUGAAAAAAQABADzAAAAJwUAAAAA&#10;" strokecolor="windowText" strokeweight="1.5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128" w:type="dxa"/>
          </w:tcPr>
          <w:p w14:paraId="731F0135" w14:textId="77777777" w:rsidR="00123689" w:rsidRPr="002918E7" w:rsidRDefault="00123689" w:rsidP="00E65121">
            <w:pPr>
              <w:ind w:left="-28" w:right="-202" w:hanging="37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 xml:space="preserve">Perfumes </w:t>
            </w:r>
          </w:p>
          <w:p w14:paraId="077E325D" w14:textId="77777777" w:rsidR="00123689" w:rsidRPr="002918E7" w:rsidRDefault="00123689" w:rsidP="00E65121">
            <w:pPr>
              <w:ind w:left="-28" w:right="-202" w:hanging="37"/>
              <w:rPr>
                <w:rFonts w:asciiTheme="minorBidi" w:hAnsiTheme="minorBidi"/>
                <w:sz w:val="16"/>
                <w:szCs w:val="16"/>
              </w:rPr>
            </w:pPr>
          </w:p>
          <w:p w14:paraId="0F5EC0AD" w14:textId="77777777" w:rsidR="00123689" w:rsidRPr="002918E7" w:rsidRDefault="00123689" w:rsidP="00E65121">
            <w:pPr>
              <w:ind w:left="-37" w:right="-202" w:hanging="37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deodorant</w:t>
            </w:r>
          </w:p>
        </w:tc>
        <w:tc>
          <w:tcPr>
            <w:tcW w:w="939" w:type="dxa"/>
          </w:tcPr>
          <w:sdt>
            <w:sdtPr>
              <w:rPr>
                <w:rFonts w:asciiTheme="minorBidi" w:hAnsiTheme="minorBidi"/>
                <w:color w:val="000000"/>
                <w:sz w:val="16"/>
              </w:rPr>
              <w:tag w:val="MENDELEY_CITATION_v3_eyJjaXRhdGlvbklEIjoiTUVOREVMRVlfQ0lUQVRJT05fZDY5MDBiMWMtODQ0ZC00YTA3LWJlZGEtNjBmZTgwZmZhYWRjIiwicHJvcGVydGllcyI6eyJub3RlSW5kZXgiOjB9LCJpc0VkaXRlZCI6ZmFsc2UsIm1hbnVhbE92ZXJyaWRlIjp7ImlzTWFudWFsbHlPdmVycmlkZGVuIjpmYWxzZSwiY2l0ZXByb2NUZXh0IjoiKFlhc2kgZXQgYWwuLCAyMDE5KSIsIm1hbnVhbE92ZXJyaWRlVGV4dCI6IiJ9LCJjaXRhdGlvbkl0ZW1zIjpbeyJpZCI6ImFmYjdjYmRlLTg2N2YtMzFiZC04NWI1LTkxYmQ0ZjM3YzdmOCIsIml0ZW1EYXRhIjp7InR5cGUiOiJhcnRpY2xlLWpvdXJuYWwiLCJpZCI6ImFmYjdjYmRlLTg2N2YtMzFiZC04NWI1LTkxYmQ0ZjM3YzdmOCIsInRpdGxlIjoiUmFwaWQgRGVvcnBoYW5pemF0aW9uIG9mIEh1bWFuIE9sZmFjdG9yeSBSZWNlcHRvcnMgaW4gWWVhc3QiLCJhdXRob3IiOlt7ImZhbWlseSI6Illhc2kiLCJnaXZlbiI6IkVtaWx5IEEuIiwicGFyc2UtbmFtZXMiOmZhbHNlLCJkcm9wcGluZy1wYXJ0aWNsZSI6IiIsIm5vbi1kcm9wcGluZy1wYXJ0aWNsZSI6IiJ9LHsiZmFtaWx5IjoiRWlzZW4iLCJnaXZlbiI6IlNhcmEgTC4iLCJwYXJzZS1uYW1lcyI6ZmFsc2UsImRyb3BwaW5nLXBhcnRpY2xlIjoiIiwibm9uLWRyb3BwaW5nLXBhcnRpY2xlIjoiIn0seyJmYW1pbHkiOiJXYW5nIiwiZ2l2ZW4iOiJIYW5mZWkiLCJwYXJzZS1uYW1lcyI6ZmFsc2UsImRyb3BwaW5nLXBhcnRpY2xlIjoiIiwibm9uLWRyb3BwaW5nLXBhcnRpY2xlIjoiIn0seyJmYW1pbHkiOiJTdWdpYW50byIsImdpdmVuIjoiV2lkaWFudGkiLCJwYXJzZS1uYW1lcyI6ZmFsc2UsImRyb3BwaW5nLXBhcnRpY2xlIjoiIiwibm9uLWRyb3BwaW5nLXBhcnRpY2xlIjoiIn0seyJmYW1pbHkiOiJNaW5uaWVmaWVsZCIsImdpdmVuIjoiQW5pdGEgUi4iLCJwYXJzZS1uYW1lcyI6ZmFsc2UsImRyb3BwaW5nLXBhcnRpY2xlIjoiIiwibm9uLWRyb3BwaW5nLXBhcnRpY2xlIjoiIn0seyJmYW1pbHkiOiJIb292ZXIiLCJnaXZlbiI6IkthaXRseW4gQS4iLCJwYXJzZS1uYW1lcyI6ZmFsc2UsImRyb3BwaW5nLXBhcnRpY2xlIjoiIiwibm9uLWRyb3BwaW5nLXBhcnRpY2xlIjoiIn0seyJmYW1pbHkiOiJCcmFuaGFtIiwiZ2l2ZW4iOiJQYXVsIEouIiwicGFyc2UtbmFtZXMiOmZhbHNlLCJkcm9wcGluZy1wYXJ0aWNsZSI6IiIsIm5vbi1kcm9wcGluZy1wYXJ0aWNsZSI6IiJ9LHsiZmFtaWx5IjoiUGVyYWx0YS1ZYWh5YSIsImdpdmVuIjoiUGFtZWxhIiwicGFyc2UtbmFtZXMiOmZhbHNlLCJkcm9wcGluZy1wYXJ0aWNsZSI6IiIsIm5vbi1kcm9wcGluZy1wYXJ0aWNsZSI6IiJ9XSwiY29udGFpbmVyLXRpdGxlIjoiQmlvY2hlbWlzdHJ5IiwiY29udGFpbmVyLXRpdGxlLXNob3J0IjoiQmlvY2hlbWlzdHJ5IiwiRE9JIjoiMTAuMTAyMS9hY3MuYmlvY2hlbS44YjAxMjA4IiwiSVNTTiI6IjE1MjA0OTk1IiwiaXNzdWVkIjp7ImRhdGUtcGFydHMiOltbMjAxOV1dfSwiYWJzdHJhY3QiOiJPbGZhY3RvcnkgcmVjZXB0b3JzIGFyZSBlY3RvcGljYWxseSBleHByZXNzZWQgKGV4T1JzKSBpbiBtb3JlIHRoYW4gMTYgZGlmZmVyZW50IHRpc3N1ZXMuIFN0dWR5aW5nIHRoZSByb2xlIG9mIGV4T1JzIGlzIGhpbmRlcmVkIGJ5IHRoZSBsYWNrIG9mIGtub3duIGxpZ2FuZHMgdGhhdCBhY3RpdmF0ZSB0aGVzZSByZWNlcHRvcnMuIE9mIHBhcnRpY3VsYXIgaW50ZXJlc3QgYXJlIGV4T1JzIGluIHRoZSBjb2xvbiwgdGhlIHNlY3Rpb24gb2YgdGhlIGdhc3Ryb2ludGVzdGluYWwgdHJhY3Qgd2l0aCB0aGUgZ3JlYXRlc3QgZGl2ZXJzaXR5IG9mIG1pY3JvYmlvdGEgd2hlcmUgT1JzIG1heSBiZSBwYXJ0aWNpcGF0aW5nIGluIGhvc3QtbWljcm9iaW9tZSBjb21tdW5pY2F0aW9uLiBIZXJlLCB3ZSBsZXZlcmFnZSBhIEctcHJvdGVpbi1jb3VwbGVkIHJlY2VwdG9yIChHUENSKS1iYXNlZCB5ZWFzdCBzZW5zb3Igc3RyYWluIHRvIGdlbmVyYXRlIHNlbnNvcnMgZm9yIHNldmVuIE9ScyBoaWdobHkgZXhwcmVzc2VkIGluIHRoZSBjb2xvbi4gV2Ugc2NyZWVuIHRoZSBzZXZlbiBjb2xvbiBPUnMgYWdhaW5zdCA1NyBjaGVtaWNhbHMgbGlrZWx5IHRvIGJpbmQgT1JzIGluIG9sZmFjdG9yeSB0aXNzdWUuIFdlIHN1Y2Nlc3NmdWxseSBkZW9ycGhhbml6ZSB0d28gY29sb24gZXhPUnMgZm9yIHRoZSBmaXJzdCB0aW1lLCBPUjJUNCBhbmQgT1IxMFMxLCBhbmQgZmluZCBhbHRlcm5hdGl2ZSBsaWdhbmRzIGZvciBPUjJBNy4gVGhlIHNhbWUgT1IgZGVvcnBoYW5pemF0aW9uIHdvcmtmbG93IGNhbiBiZSBhcHBsaWVkIHRvIHRoZSBkZW9ycGhhbml6YXRpb24gb2Ygb3RoZXIgT1JzIGFuZCBHUENScyBpbiBnZW5lcmFsLiBJZGVudGlmaWNhdGlvbiBvZiBsaWdhbmRzIGZvciBPUjJUNCwgT1IxMFMxLCBhbmQgT1IyQTcgd2lsbCBlbmFibGUgdGhlIHN0dWR5IG9mIHRoZXNlIE9ScyBpbiB0aGUgY29sb24uIEFkZGl0aW9uYWxseSwgdGhlIGNvbG9uIE9SLWJhc2VkIHNlbnNvcnMgd2lsbCBlbmFibGUgdGhlIGVsdWNpZGF0aW9uIG9mIGVuZG9nZW5vdXMgY29sb24gbWV0YWJvbGl0ZXMgdGhhdCBhY3RpdmF0ZSB0aGVzZSByZWNlcHRvcnMuIEZpbmFsbHksIGRlb3JwaGFuaXphdGlvbiBvZiBPUjJUNCBhbmQgT1IxMFMxIHN1cHBvcnRzIHN0dWRpZXMgb2YgdGhlIG5ldXJvc2NpZW5jZSBvZiBvbGZhY3Rpb24uIiwiaXNzdWUiOiIxNiIsInZvbHVtZSI6IjU4In0sImlzVGVtcG9yYXJ5IjpmYWxzZX1dfQ=="/>
              <w:id w:val="-121464534"/>
              <w:placeholder>
                <w:docPart w:val="ED0646745F52429393FD8BA12F99059D"/>
              </w:placeholder>
            </w:sdtPr>
            <w:sdtContent>
              <w:p w14:paraId="41126ABD" w14:textId="77777777" w:rsidR="00123689" w:rsidRPr="0089327A" w:rsidRDefault="00123689" w:rsidP="00E65121">
                <w:pPr>
                  <w:spacing w:after="160" w:line="259" w:lineRule="auto"/>
                  <w:rPr>
                    <w:rFonts w:asciiTheme="minorBidi" w:hAnsiTheme="minorBidi"/>
                    <w:sz w:val="16"/>
                    <w:szCs w:val="16"/>
                    <w:lang w:val="de-DE"/>
                  </w:rPr>
                </w:pPr>
                <w:r w:rsidRPr="00A40E04">
                  <w:rPr>
                    <w:rFonts w:asciiTheme="minorBidi" w:hAnsiTheme="minorBidi"/>
                    <w:color w:val="000000"/>
                    <w:sz w:val="16"/>
                    <w:lang w:val="de-DE"/>
                  </w:rPr>
                  <w:t>(Yasi et al., 2019)</w:t>
                </w:r>
              </w:p>
            </w:sdtContent>
          </w:sdt>
          <w:p w14:paraId="7A95AFD8" w14:textId="77777777" w:rsidR="00123689" w:rsidRPr="00781F04" w:rsidRDefault="00123689" w:rsidP="00E65121">
            <w:pPr>
              <w:rPr>
                <w:rFonts w:asciiTheme="minorBidi" w:hAnsiTheme="minorBidi"/>
                <w:sz w:val="16"/>
                <w:szCs w:val="16"/>
                <w:lang w:val="de-DE"/>
              </w:rPr>
            </w:pPr>
          </w:p>
          <w:sdt>
            <w:sdtPr>
              <w:rPr>
                <w:rFonts w:asciiTheme="minorBidi" w:hAnsiTheme="minorBidi"/>
                <w:color w:val="000000"/>
                <w:sz w:val="16"/>
                <w:szCs w:val="16"/>
              </w:rPr>
              <w:tag w:val="MENDELEY_CITATION_v3_eyJjaXRhdGlvbklEIjoiTUVOREVMRVlfQ0lUQVRJT05fYTUxYWM4MzgtZjU0OS00NzY5LTk0OTAtNmQ2OTgxMzdkMGZkIiwicHJvcGVydGllcyI6eyJub3RlSW5kZXgiOjB9LCJpc0VkaXRlZCI6ZmFsc2UsIm1hbnVhbE92ZXJyaWRlIjp7ImlzTWFudWFsbHlPdmVycmlkZGVuIjpmYWxzZSwiY2l0ZXByb2NUZXh0IjoiKFBhcmssIDIwMjIpIiwibWFudWFsT3ZlcnJpZGVUZXh0IjoiIn0sImNpdGF0aW9uSXRlbXMiOlt7ImlkIjoiYmYwMGI4YWEtYzZlZS0zY2U4LTg1NmMtZDUwNjM1ODdlODJiIiwiaXRlbURhdGEiOnsidHlwZSI6ImFydGljbGUtam91cm5hbCIsImlkIjoiYmYwMGI4YWEtYzZlZS0zY2U4LTg1NmMtZDUwNjM1ODdlODJiIiwidGl0bGUiOiJVUzIwMjIwMDQwMTIyQTEiLCJhdXRob3IiOlt7ImZhbWlseSI6IlBhcmsiLCJnaXZlbiI6IlN1biIsInBhcnNlLW5hbWVzIjpmYWxzZSwiZHJvcHBpbmctcGFydGljbGUiOiIiLCJub24tZHJvcHBpbmctcGFydGljbGUiOiIifV0sImFjY2Vzc2VkIjp7ImRhdGUtcGFydHMiOltbMjAyMywxMCwxNV1dfSwiVVJMIjoiaHR0cHM6Ly9wYXRlbnRzLmdvb2dsZS5jb20vcGF0ZW50L1dPMjAyMDE0NTYxOUExL2VuIiwiaXNzdWVkIjp7ImRhdGUtcGFydHMiOltbMjAyMiwyLDEwXV19LCJhYnN0cmFjdCI6IlRoZSBwcmVzZW50IGludmVudGlvbiByZWxhdGVzIHRvIGEgY29tcG9zaXRpb24gZm9yIGFsbGVyZ3kgcHJldmVudGlvbiwgYXRvcGljIGRlcm1hdGl0aXMgYWxsZXZpYXRpb24gb3Igc2tpbiByZWdlbmVyYXRpb24sIGNvbnRhaW5pbmcsIGFzIGFuIGFjdGl2ZSBpbmdyZWRpZW50LCB1bmRlY2FuZSBvciB1bmRlY2FuYWwgYW5kLCBtb3JlIHNwZWNpZmljYWxseSwgdG8gYSBjb21wb3NpdGlvbiBmb3IgcHJldmVudGluZyBvciB0cmVhdGluZyBhbGxlcmdpYyBkaXNlYXNlIG9yIGF0b3BpYyBkZXJtYXRpdGlzIGFuZCBhIGNvbXBvc2l0aW9uIGZvciBoZWFsaW5nIHNraW4gd291bmQgb3IgcHJvbW90aW5nIHNraW4gcmVnZW5lcmF0aW9uLCBib3RoIG9mIHdoaWNoIGNvbnRhaW4sIGFzIGFuIGFjdGl2ZSBpbmdyZWRpZW50LCBhdCBsZWFzdCBvbmUgc2VsZWN0ZWQgZnJvbSBhIGdyb3VwIGNvbnNpc3Rpbmcgb2YgdW5kZWNhbmUsIHVuZGVjYW5hbCBvciBwaGFybWFjZXV0aWNhbGx5IGFjY2VwdGFibGUgc2FsdHMgdGhlcmVvZi4iLCJ2b2x1bWUiOiIxNyAvIDQyMiwxMTYiLCJjb250YWluZXItdGl0bGUtc2hvcnQiOiIifSwiaXNUZW1wb3JhcnkiOmZhbHNlfV19"/>
              <w:id w:val="1358233569"/>
              <w:placeholder>
                <w:docPart w:val="ED0646745F52429393FD8BA12F99059D"/>
              </w:placeholder>
            </w:sdtPr>
            <w:sdtContent>
              <w:p w14:paraId="5B87F3D8" w14:textId="77777777" w:rsidR="00123689" w:rsidRPr="00781F04" w:rsidRDefault="00123689" w:rsidP="00E65121">
                <w:pPr>
                  <w:rPr>
                    <w:rFonts w:asciiTheme="minorBidi" w:hAnsiTheme="minorBidi"/>
                    <w:sz w:val="16"/>
                    <w:szCs w:val="16"/>
                    <w:lang w:val="de-DE"/>
                  </w:rPr>
                </w:pPr>
                <w:r w:rsidRPr="00A40E04">
                  <w:rPr>
                    <w:rFonts w:asciiTheme="minorBidi" w:hAnsiTheme="minorBidi"/>
                    <w:color w:val="000000"/>
                    <w:sz w:val="16"/>
                    <w:szCs w:val="16"/>
                    <w:lang w:val="de-DE"/>
                  </w:rPr>
                  <w:t>(Park, 2022)</w:t>
                </w:r>
              </w:p>
            </w:sdtContent>
          </w:sdt>
          <w:p w14:paraId="09A28169" w14:textId="77777777" w:rsidR="00123689" w:rsidRPr="00781F04" w:rsidRDefault="00123689" w:rsidP="00E65121">
            <w:pPr>
              <w:rPr>
                <w:rFonts w:asciiTheme="minorBidi" w:hAnsiTheme="minorBidi"/>
                <w:sz w:val="16"/>
                <w:szCs w:val="16"/>
                <w:lang w:val="de-DE"/>
              </w:rPr>
            </w:pPr>
          </w:p>
          <w:sdt>
            <w:sdtPr>
              <w:rPr>
                <w:rFonts w:asciiTheme="minorBidi" w:hAnsiTheme="minorBidi"/>
                <w:color w:val="000000"/>
                <w:sz w:val="16"/>
              </w:rPr>
              <w:tag w:val="MENDELEY_CITATION_v3_eyJjaXRhdGlvbklEIjoiTUVOREVMRVlfQ0lUQVRJT05fZmVjMmFiYzAtNzI2Zi00MDE0LWJiYTgtNzM3YjJjYTQxNmEyIiwicHJvcGVydGllcyI6eyJub3RlSW5kZXgiOjB9LCJpc0VkaXRlZCI6ZmFsc2UsIm1hbnVhbE92ZXJyaWRlIjp7ImlzTWFudWFsbHlPdmVycmlkZGVuIjpmYWxzZSwiY2l0ZXByb2NUZXh0IjoiKEthbGJlIGV0IGFsLiwgMjAxNikiLCJtYW51YWxPdmVycmlkZVRleHQiOiIifSwiY2l0YXRpb25JdGVtcyI6W3siaWQiOiI5MDMyNWYxZS0zMGRmLTMyOTAtYWQ5My1jNDcxM2UyMDNiODgiLCJpdGVtRGF0YSI6eyJ0eXBlIjoiYXJ0aWNsZS1qb3VybmFsIiwiaWQiOiI5MDMyNWYxZS0zMGRmLTMyOTAtYWQ5My1jNDcxM2UyMDNiODgiLCJ0aXRsZSI6Ik9sZmFjdG9yeSByZWNlcHRvcnMgbW9kdWxhdGUgcGh5c2lvbG9naWNhbCBwcm9jZXNzZXMgaW4gaHVtYW4gYWlyd2F5IHNtb290aCBtdXNjbGUgY2VsbHMiLCJhdXRob3IiOlt7ImZhbWlseSI6IkthbGJlIiwiZ2l2ZW4iOiJCZW5qYW1pbiIsInBhcnNlLW5hbWVzIjpmYWxzZSwiZHJvcHBpbmctcGFydGljbGUiOiIiLCJub24tZHJvcHBpbmctcGFydGljbGUiOiIifSx7ImZhbWlseSI6Iktub2Jsb2NoIiwiZ2l2ZW4iOiJKw7xyZ2VuIiwicGFyc2UtbmFtZXMiOmZhbHNlLCJkcm9wcGluZy1wYXJ0aWNsZSI6IiIsIm5vbi1kcm9wcGluZy1wYXJ0aWNsZSI6IiJ9LHsiZmFtaWx5IjoiU2NodWx6IiwiZ2l2ZW4iOiJWaW9sYSBNLiIsInBhcnNlLW5hbWVzIjpmYWxzZSwiZHJvcHBpbmctcGFydGljbGUiOiIiLCJub24tZHJvcHBpbmctcGFydGljbGUiOiIifSx7ImZhbWlseSI6IldlY2tlciIsImdpdmVuIjoiQ2hyaXN0aW5lIiwicGFyc2UtbmFtZXMiOmZhbHNlLCJkcm9wcGluZy1wYXJ0aWNsZSI6IiIsIm5vbi1kcm9wcGluZy1wYXJ0aWNsZSI6IiJ9LHsiZmFtaWx5IjoiU2NobGltbSIsImdpdmVuIjoiTWFyaWFuIiwicGFyc2UtbmFtZXMiOmZhbHNlLCJkcm9wcGluZy1wYXJ0aWNsZSI6IiIsIm5vbi1kcm9wcGluZy1wYXJ0aWNsZSI6IiJ9LHsiZmFtaWx5IjoiU2Nob2x6IiwiZ2l2ZW4iOiJQYXVsIiwicGFyc2UtbmFtZXMiOmZhbHNlLCJkcm9wcGluZy1wYXJ0aWNsZSI6IiIsIm5vbi1kcm9wcGluZy1wYXJ0aWNsZSI6IiJ9LHsiZmFtaWx5IjoiSmFuc2VuIiwiZ2l2ZW4iOiJGYWJpYW4iLCJwYXJzZS1uYW1lcyI6ZmFsc2UsImRyb3BwaW5nLXBhcnRpY2xlIjoiIiwibm9uLWRyb3BwaW5nLXBhcnRpY2xlIjoiIn0seyJmYW1pbHkiOiJTdG9lbGJlbiIsImdpdmVuIjoiRXJpY2giLCJwYXJzZS1uYW1lcyI6ZmFsc2UsImRyb3BwaW5nLXBhcnRpY2xlIjoiIiwibm9uLWRyb3BwaW5nLXBhcnRpY2xlIjoiIn0seyJmYW1pbHkiOiJQaGlsaXBwb3UiLCJnaXZlbiI6IlN0YXRoaXMiLCJwYXJzZS1uYW1lcyI6ZmFsc2UsImRyb3BwaW5nLXBhcnRpY2xlIjoiIiwibm9uLWRyb3BwaW5nLXBhcnRpY2xlIjoiIn0seyJmYW1pbHkiOiJIZWNrZXIiLCJnaXZlbiI6IkVyaWNoIiwicGFyc2UtbmFtZXMiOmZhbHNlLCJkcm9wcGluZy1wYXJ0aWNsZSI6IiIsIm5vbi1kcm9wcGluZy1wYXJ0aWNsZSI6IiJ9LHsiZmFtaWx5IjoiTMO8YmJlcnQiLCJnaXZlbiI6Ikhlcm1hbm4iLCJwYXJzZS1uYW1lcyI6ZmFsc2UsImRyb3BwaW5nLXBhcnRpY2xlIjoiIiwibm9uLWRyb3BwaW5nLXBhcnRpY2xlIjoiIn0seyJmYW1pbHkiOiJLb2NoIiwiZ2l2ZW4iOiJBbmRyZWEiLCJwYXJzZS1uYW1lcyI6ZmFsc2UsImRyb3BwaW5nLXBhcnRpY2xlIjoiIiwibm9uLWRyb3BwaW5nLXBhcnRpY2xlIjoiIn0seyJmYW1pbHkiOiJIYXR0IiwiZ2l2ZW4iOiJIYW5ucyIsInBhcnNlLW5hbWVzIjpmYWxzZSwiZHJvcHBpbmctcGFydGljbGUiOiIiLCJub24tZHJvcHBpbmctcGFydGljbGUiOiIifSx7ImZhbWlseSI6Ik9zdGVybG9oIiwiZ2l2ZW4iOiJTYWJyaW5hIiwicGFyc2UtbmFtZXMiOmZhbHNlLCJkcm9wcGluZy1wYXJ0aWNsZSI6IiIsIm5vbi1kcm9wcGluZy1wYXJ0aWNsZSI6IiJ9XSwiY29udGFpbmVyLXRpdGxlIjoiRnJvbnRpZXJzIGluIFBoeXNpb2xvZ3kiLCJjb250YWluZXItdGl0bGUtc2hvcnQiOiJGcm9udCBQaHlzaW9sIiwiRE9JIjoiMTAuMzM4OS9mcGh5cy4yMDE2LjAwMzM5IiwiSVNTTiI6IjE2NjQwNDJYIiwiaXNzdWVkIjp7ImRhdGUtcGFydHMiOltbMjAxNl1dfSwiYWJzdHJhY3QiOiJQYXRob3BoeXNpb2xvZ2ljYWwgbWVjaGFuaXNtcyBpbiBodW1hbiBhaXJ3YXkgc21vb3RoIG11c2NsZSBjZWxscyAoSEFTTUNzKSBzaWduaWZpY2FudGx5IGNvbnRyaWJ1dGUgdG8gdGhlIHByb2dyZXNzaW9uIG9mIGNocm9uaWMgaW5mbGFtbWF0b3J5IGFpcndheSBkaXNlYXNlcyB3aXRoIGxpbWl0ZWQgdGhlcmFwZXV0aWMgb3B0aW9ucywgc3VjaCBhcyBzZXZlcmUgYXN0aG1hIGFuZCBDT1BELiBUaGVzZSBhYm5vcm1hbGl0aWVzIGluY2x1ZGUgdGhlIGNvbnRyYWN0aWxpdHkgYW5kIGh5cGVycHJvZHVjdGlvbiBvZiBpbmZsYW1tYXRvcnkgcHJvdGVpbnMuIFRvIGRldmVsb3AgdGhlcmFwZXV0aWMgc3RyYXRlZ2llcywga2V5IHBhdGhvbG9naWNhbCBtZWNoYW5pc21zLCBhbmQgcHV0YXRpdmUgY2xpbmljYWwgdGFyZ2V0cyBuZWVkIHRvIGJlIGlkZW50aWZpZWQuIEluIHRoZSBwcmVzZW50IHN0dWR5LCB3ZSBkZW1vbnN0cmF0ZWQgdGhhdCB0aGUgaHVtYW4gb2xmYWN0b3J5IHJlY2VwdG9ycyAoT1JzKSBPUjFEMiBhbmQgT1IyQUcxIGFyZSBleHByZXNzZWQgYXQgdGhlIFJOQSBhbmQgcHJvdGVpbiBsZXZlbHMgaW4gSEFTTUNzLiBVc2luZyBmbHVvcm9tZXRyaWMgY2FsY2l1bSBpbWFnaW5nLCBzcGVjaWZpYyBhZ29uaXN0cyBmb3IgT1IyQUcxIGFuZCBPUjFEMiB3ZXJlIGlkZW50aWZpZWQgdG8gdHJpZ2dlciB0cmFuc2llbnQgQ2EyKyBpbmNyZWFzZXMgaW4gSEFTTUNzIHZpYSBhIGNBTVAtZGVwZW5kZW50IHNpZ25hbCB0cmFuc2R1Y3Rpb24gY2FzY2FkZS4gRnVydGhlcm1vcmUsIHRoZSBhY3RpdmF0aW9uIG9mIE9SMkFHMSB2aWEgYW15bCBidXR5cmF0ZSBpbmhpYml0ZWQgdGhlIGhpc3RhbWluZS1pbmR1Y2VkIGNvbnRyYWN0aW9uIG9mIEhBU01Dcywgd2hlcmVhcyB0aGUgc3RpbXVsYXRpb24gb2YgT1IxRDIgd2l0aCBib3VyZ2VvbmFsIGxlZCB0byBhbiBpbmNyZWFzZSBpbiBjZWxsIGNvbnRyYWN0aWxpdHkuIEluIGFkZGl0aW9uLCBPUjFEMiBhY3RpdmF0aW9uIGluZHVjZWQgdGhlIHNlY3JldGlvbiBvZiBJTC04IGFuZCBHTS1DU0YuIEJvdGggZWZmZWN0cyB3ZXJlIGluaGliaXRlZCBieSB0aGUgc3BlY2lmaWMgT1IxRDIgYW50YWdvbmlzdCB1bmRlY2FuYWwuIFdlIGhlcmVpbiBwcm92aWRlIHRoZSBmaXJzdCBldmlkZW5jZSB0byBzaG93IHRoYXQgT1JzIGFyZSBmdW5jdGlvbmFsbHkgZXhwcmVzc2VkIGluIEhBU01DcyBhbmQgcmVndWxhdGUgcGF0aG9waHlzaW9sb2dpY2FsIHByb2Nlc3Nlcy4gVGhlcmVmb3JlLCBPUnMgbWlnaHQgYmUgbmV3IHRoZXJhcGV1dGljIHRhcmdldHMgZm9yIHRoZXNlIGRpc2Vhc2VzLCBhbmQgYmxvY2tpbmcgT1JzIGNvdWxkIGJlIGFuIGF1c3BpY2lvdXMgc3RyYXRlZ3kgZm9yIHRoZSB0cmVhdG1lbnQgb2YgZWFybHktc3RhZ2UgY2hyb25pYyBpbmZsYW1tYXRvcnkgbHVuZyBkaXNlYXNlcy4iLCJpc3N1ZSI6IkFVRyIsInZvbHVtZSI6IjcifSwiaXNUZW1wb3JhcnkiOmZhbHNlfV19"/>
              <w:id w:val="-934973525"/>
              <w:placeholder>
                <w:docPart w:val="ED0646745F52429393FD8BA12F99059D"/>
              </w:placeholder>
            </w:sdtPr>
            <w:sdtContent>
              <w:p w14:paraId="3A4B47C0" w14:textId="77777777" w:rsidR="00123689" w:rsidRPr="0089327A" w:rsidRDefault="00123689" w:rsidP="00E65121">
                <w:pPr>
                  <w:spacing w:after="160" w:line="259" w:lineRule="auto"/>
                  <w:rPr>
                    <w:rFonts w:asciiTheme="minorBidi" w:hAnsiTheme="minorBidi"/>
                    <w:sz w:val="16"/>
                    <w:szCs w:val="16"/>
                    <w:lang w:val="de-DE"/>
                  </w:rPr>
                </w:pPr>
                <w:r w:rsidRPr="00A40E04">
                  <w:rPr>
                    <w:rFonts w:asciiTheme="minorBidi" w:hAnsiTheme="minorBidi"/>
                    <w:color w:val="000000"/>
                    <w:sz w:val="16"/>
                    <w:lang w:val="de-DE"/>
                  </w:rPr>
                  <w:t>(Kalbe et al., 2016)</w:t>
                </w:r>
              </w:p>
            </w:sdtContent>
          </w:sdt>
        </w:tc>
      </w:tr>
      <w:tr w:rsidR="00123689" w:rsidRPr="00BD5416" w14:paraId="0075E9F7" w14:textId="77777777" w:rsidTr="00E65121">
        <w:trPr>
          <w:trHeight w:val="3393"/>
          <w:jc w:val="center"/>
        </w:trPr>
        <w:tc>
          <w:tcPr>
            <w:tcW w:w="793" w:type="dxa"/>
          </w:tcPr>
          <w:p w14:paraId="784535D1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Blood</w:t>
            </w:r>
          </w:p>
          <w:p w14:paraId="122E9587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</w:p>
          <w:p w14:paraId="202B2699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</w:p>
          <w:p w14:paraId="32748B28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</w:p>
          <w:p w14:paraId="3C0B53A0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</w:p>
          <w:p w14:paraId="1993EFA7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</w:p>
          <w:p w14:paraId="5B5D9AEE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</w:p>
          <w:p w14:paraId="310D7E52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</w:p>
          <w:p w14:paraId="6DB3CBCE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</w:p>
          <w:p w14:paraId="259E8AA2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</w:p>
          <w:p w14:paraId="4E3938CD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</w:p>
          <w:p w14:paraId="0444E30C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</w:p>
          <w:p w14:paraId="61C6FD47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Skin</w:t>
            </w:r>
          </w:p>
        </w:tc>
        <w:tc>
          <w:tcPr>
            <w:tcW w:w="1135" w:type="dxa"/>
          </w:tcPr>
          <w:p w14:paraId="29EF764B" w14:textId="77777777" w:rsidR="00123689" w:rsidRPr="002918E7" w:rsidRDefault="00123689" w:rsidP="00E65121">
            <w:pPr>
              <w:ind w:right="-60" w:hanging="10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chronic myelogenous leukemia (CML) cell line K562</w:t>
            </w:r>
          </w:p>
          <w:p w14:paraId="6299EB7E" w14:textId="77777777" w:rsidR="00123689" w:rsidRPr="002918E7" w:rsidRDefault="00123689" w:rsidP="00E65121">
            <w:pPr>
              <w:ind w:right="-60" w:hanging="10"/>
              <w:rPr>
                <w:rFonts w:asciiTheme="minorBidi" w:hAnsiTheme="minorBidi"/>
                <w:sz w:val="16"/>
                <w:szCs w:val="16"/>
              </w:rPr>
            </w:pPr>
          </w:p>
          <w:p w14:paraId="45EC2F38" w14:textId="77777777" w:rsidR="00123689" w:rsidRPr="002918E7" w:rsidRDefault="00123689" w:rsidP="00E65121">
            <w:pPr>
              <w:ind w:right="-60" w:hanging="10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White blood cell in acute myelogenous leukemia (AML) </w:t>
            </w:r>
          </w:p>
          <w:p w14:paraId="10DC4725" w14:textId="77777777" w:rsidR="00123689" w:rsidRPr="002918E7" w:rsidRDefault="00123689" w:rsidP="00E65121">
            <w:pPr>
              <w:ind w:right="-60" w:hanging="10"/>
              <w:rPr>
                <w:rFonts w:asciiTheme="minorBidi" w:hAnsiTheme="minorBidi"/>
                <w:sz w:val="16"/>
                <w:szCs w:val="16"/>
              </w:rPr>
            </w:pPr>
          </w:p>
          <w:p w14:paraId="6DA21B13" w14:textId="77777777" w:rsidR="00123689" w:rsidRPr="002918E7" w:rsidRDefault="00123689" w:rsidP="00E65121">
            <w:pPr>
              <w:ind w:right="-60" w:hanging="10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keratinocytes</w:t>
            </w:r>
          </w:p>
        </w:tc>
        <w:tc>
          <w:tcPr>
            <w:tcW w:w="819" w:type="dxa"/>
          </w:tcPr>
          <w:p w14:paraId="7EF5906C" w14:textId="77777777" w:rsidR="00123689" w:rsidRPr="002918E7" w:rsidRDefault="00123689" w:rsidP="00E65121">
            <w:pPr>
              <w:ind w:left="-22" w:right="-161" w:hanging="164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>OR51B5</w:t>
            </w:r>
          </w:p>
          <w:p w14:paraId="2DB28E6C" w14:textId="77777777" w:rsidR="00123689" w:rsidRPr="002918E7" w:rsidRDefault="00123689" w:rsidP="00E65121">
            <w:pPr>
              <w:ind w:left="-22" w:right="-161" w:hanging="164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163" w:type="dxa"/>
          </w:tcPr>
          <w:p w14:paraId="360EA392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Isononyl alcohol</w:t>
            </w:r>
          </w:p>
          <w:p w14:paraId="6AA5E5D0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796E4B3A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1748FB24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65D74C59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0F98DBFC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763C0A5E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78669E59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13D5B33F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084A358E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21F54EDF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5ADF8306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highlight w:val="yellow"/>
              </w:rPr>
            </w:pPr>
          </w:p>
          <w:p w14:paraId="4BB257FE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highlight w:val="yellow"/>
              </w:rPr>
            </w:pPr>
          </w:p>
          <w:p w14:paraId="13E68ACF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highlight w:val="yellow"/>
              </w:rPr>
            </w:pPr>
          </w:p>
          <w:p w14:paraId="0E67F162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highlight w:val="yellow"/>
              </w:rPr>
            </w:pPr>
          </w:p>
          <w:p w14:paraId="44A3E955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highlight w:val="yellow"/>
              </w:rPr>
            </w:pPr>
          </w:p>
          <w:p w14:paraId="5F3B4C93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Farnesol</w:t>
            </w:r>
          </w:p>
        </w:tc>
        <w:tc>
          <w:tcPr>
            <w:tcW w:w="1144" w:type="dxa"/>
          </w:tcPr>
          <w:p w14:paraId="00F5966C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 xml:space="preserve">300- </w:t>
            </w:r>
          </w:p>
        </w:tc>
        <w:tc>
          <w:tcPr>
            <w:tcW w:w="1273" w:type="dxa"/>
          </w:tcPr>
          <w:p w14:paraId="689859BD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Inhibit of proliferation of K562 cells.</w:t>
            </w:r>
          </w:p>
          <w:p w14:paraId="37B7A3D1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</w:p>
          <w:p w14:paraId="1B146D68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</w:p>
          <w:p w14:paraId="79B5F882" w14:textId="77777777" w:rsidR="00123689" w:rsidRDefault="00123689" w:rsidP="00E65121">
            <w:pPr>
              <w:ind w:right="-203"/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</w:p>
          <w:p w14:paraId="550B893D" w14:textId="77777777" w:rsidR="00123689" w:rsidRPr="002918E7" w:rsidRDefault="00123689" w:rsidP="00E65121">
            <w:pPr>
              <w:ind w:right="-203"/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 xml:space="preserve">Enhance keratinocyte migration. </w:t>
            </w:r>
          </w:p>
          <w:p w14:paraId="369CC64C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</w:p>
          <w:p w14:paraId="377022FB" w14:textId="77777777" w:rsidR="00123689" w:rsidRDefault="00123689" w:rsidP="00E65121">
            <w:pPr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</w:p>
          <w:p w14:paraId="63FADB10" w14:textId="77777777" w:rsidR="00123689" w:rsidRDefault="00123689" w:rsidP="00E65121">
            <w:pPr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</w:p>
          <w:p w14:paraId="29B2D386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shd w:val="clear" w:color="auto" w:fill="FFFFFF"/>
              </w:rPr>
            </w:pPr>
            <w:r w:rsidRPr="002918E7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IL-6 secretion</w:t>
            </w:r>
          </w:p>
          <w:p w14:paraId="4C6985EF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28" w:type="dxa"/>
          </w:tcPr>
          <w:p w14:paraId="0743FBE4" w14:textId="77777777" w:rsidR="00123689" w:rsidRPr="002918E7" w:rsidRDefault="00123689" w:rsidP="00E65121">
            <w:pPr>
              <w:ind w:left="-37" w:right="-211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Fragrance products:</w:t>
            </w:r>
          </w:p>
          <w:p w14:paraId="56231A0A" w14:textId="77777777" w:rsidR="00123689" w:rsidRPr="002918E7" w:rsidRDefault="00123689" w:rsidP="00E65121">
            <w:pPr>
              <w:ind w:left="-37" w:right="-211"/>
              <w:rPr>
                <w:rFonts w:asciiTheme="minorBidi" w:hAnsiTheme="minorBidi"/>
                <w:sz w:val="16"/>
                <w:szCs w:val="16"/>
              </w:rPr>
            </w:pPr>
          </w:p>
          <w:p w14:paraId="1BAAE506" w14:textId="77777777" w:rsidR="00123689" w:rsidRPr="002918E7" w:rsidRDefault="00123689" w:rsidP="00E65121">
            <w:pPr>
              <w:ind w:left="-37" w:right="-211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 xml:space="preserve">perfumed </w:t>
            </w:r>
          </w:p>
          <w:p w14:paraId="0620E688" w14:textId="77777777" w:rsidR="00123689" w:rsidRPr="002918E7" w:rsidRDefault="00123689" w:rsidP="00E65121">
            <w:pPr>
              <w:ind w:left="-37" w:right="-211"/>
              <w:rPr>
                <w:rFonts w:asciiTheme="minorBidi" w:hAnsiTheme="minorBidi"/>
                <w:sz w:val="16"/>
                <w:szCs w:val="16"/>
              </w:rPr>
            </w:pPr>
          </w:p>
          <w:p w14:paraId="3738B098" w14:textId="77777777" w:rsidR="00123689" w:rsidRPr="002918E7" w:rsidRDefault="00123689" w:rsidP="00E65121">
            <w:pPr>
              <w:ind w:left="-224" w:right="-211" w:firstLine="141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deodorant</w:t>
            </w:r>
          </w:p>
        </w:tc>
        <w:tc>
          <w:tcPr>
            <w:tcW w:w="939" w:type="dxa"/>
          </w:tcPr>
          <w:sdt>
            <w:sdtPr>
              <w:rPr>
                <w:rFonts w:asciiTheme="minorBidi" w:hAnsiTheme="minorBidi"/>
                <w:color w:val="000000"/>
                <w:sz w:val="16"/>
              </w:rPr>
              <w:tag w:val="MENDELEY_CITATION_v3_eyJjaXRhdGlvbklEIjoiTUVOREVMRVlfQ0lUQVRJT05fODBhMzExNTAtNDZjMy00MjE1LWFjOTktZTkzMjU5MjMxZGM5IiwicHJvcGVydGllcyI6eyJub3RlSW5kZXgiOjB9LCJpc0VkaXRlZCI6ZmFsc2UsIm1hbnVhbE92ZXJyaWRlIjp7ImlzTWFudWFsbHlPdmVycmlkZGVuIjpmYWxzZSwiY2l0ZXByb2NUZXh0IjoiKE1hbnRlbmlvdGlzIGV0IGFsLiwgMjAxNikiLCJtYW51YWxPdmVycmlkZVRleHQiOiIifSwiY2l0YXRpb25JdGVtcyI6W3siaWQiOiI5OGQ4ODg0My04NWRlLTM2OWMtODRkYS1iMWRhY2I4OGZlYWUiLCJpdGVtRGF0YSI6eyJ0eXBlIjoiYXJ0aWNsZS1qb3VybmFsIiwiaWQiOiI5OGQ4ODg0My04NWRlLTM2OWMtODRkYS1iMWRhY2I4OGZlYWUiLCJ0aXRsZSI6IkRlb3JwaGFuaXphdGlvbiBhbmQgY2hhcmFjdGVyaXphdGlvbiBvZiB0aGUgZWN0b3BpY2FsbHkgZXhwcmVzc2VkIG9sZmFjdG9yeSByZWNlcHRvciBPUjUxQjUgaW4gbXllbG9nZW5vdXMgbGV1a2VtaWEgY2VsbHMiLCJhdXRob3IiOlt7ImZhbWlseSI6Ik1hbnRlbmlvdGlzIiwiZ2l2ZW4iOiJTLiIsInBhcnNlLW5hbWVzIjpmYWxzZSwiZHJvcHBpbmctcGFydGljbGUiOiIiLCJub24tZHJvcHBpbmctcGFydGljbGUiOiIifSx7ImZhbWlseSI6IldvamNpayIsImdpdmVuIjoiUy4iLCJwYXJzZS1uYW1lcyI6ZmFsc2UsImRyb3BwaW5nLXBhcnRpY2xlIjoiIiwibm9uLWRyb3BwaW5nLXBhcnRpY2xlIjoiIn0seyJmYW1pbHkiOiJHw7Z0aGVydCIsImdpdmVuIjoiSi4gUi4iLCJwYXJzZS1uYW1lcyI6ZmFsc2UsImRyb3BwaW5nLXBhcnRpY2xlIjoiIiwibm9uLWRyb3BwaW5nLXBhcnRpY2xlIjoiIn0seyJmYW1pbHkiOiJEw7xyaWciLCJnaXZlbiI6IkouIiwicGFyc2UtbmFtZXMiOmZhbHNlLCJkcm9wcGluZy1wYXJ0aWNsZSI6IiIsIm5vbi1kcm9wcGluZy1wYXJ0aWNsZSI6IiJ9LHsiZmFtaWx5IjoiRMO8aHJzZW4iLCJnaXZlbiI6IlUuIiwicGFyc2UtbmFtZXMiOmZhbHNlLCJkcm9wcGluZy1wYXJ0aWNsZSI6IiIsIm5vbi1kcm9wcGluZy1wYXJ0aWNsZSI6IiJ9LHsiZmFtaWx5IjoiR2lzc2VsbWFubiIsImdpdmVuIjoiRy4iLCJwYXJzZS1uYW1lcyI6ZmFsc2UsImRyb3BwaW5nLXBhcnRpY2xlIjoiIiwibm9uLWRyb3BwaW5nLXBhcnRpY2xlIjoiIn0seyJmYW1pbHkiOiJIYXR0IiwiZ2l2ZW4iOiJILiIsInBhcnNlLW5hbWVzIjpmYWxzZSwiZHJvcHBpbmctcGFydGljbGUiOiIiLCJub24tZHJvcHBpbmctcGFydGljbGUiOiIifV0sImNvbnRhaW5lci10aXRsZSI6IkNlbGwgRGVhdGggRGlzY292ZXJ5IiwiY29udGFpbmVyLXRpdGxlLXNob3J0IjoiQ2VsbCBEZWF0aCBEaXNjb3YiLCJET0kiOiIxMC4xMDM4L2NkZGlzY292ZXJ5LjIwMTYuMTAiLCJJU1NOIjoiMjA1ODc3MTYiLCJpc3N1ZWQiOnsiZGF0ZS1wYXJ0cyI6W1syMDE2LDEyLDEyXV19LCJhYnN0cmFjdCI6IlRoZSBlY3RvcGljIGV4cHJlc3Npb24gb2Ygb2xmYWN0b3J5IHJlY2VwdG9ycyAoT1JzKSBpbiB0aGUgaHVtYW4gYm9keSBoYXMgYmVlbiBvZiBtYWpvciBpbnRlcmVzdCBpbiB0aGUgcGFzdCBkZWNhZGUuIFNldmVyYWwgc3R1ZGllcyBoYXZlIHJlcG9ydGVkIHRoZSBleHByZXNzaW9uIG9mIE9ScyBub3Qgb25seSBpbiBoZWFsdGh5IHRpc3N1ZXMgc3VjaCBhcyBoZWFydCwgc3Blcm0gb3Igc2tpbiBjZWxscywgYnV0IGFsc28gaW4gY2FuY2Vyb3VzIHRpc3N1ZXMgb2YgdGhlIGxpdmVyLCBwcm9zdGF0ZSBvciBpbnRlc3RpbmUuIEluIHRoZSBwcmVzZW50IHN0dWR5LCB3ZSBkZXRlY3RlZCB0aGUgZXhwcmVzc2lvbiBvZiBPUjUxQjUgaW4gdGhlIGNocm9uaWMgbXllbG9nZW5vdXMgbGV1a2VtaWEgKENNTCkgY2VsbCBsaW5lIEs1NjIgYW5kIGluIHdoaXRlIGJsb29kIGNlbGwgc2FtcGxlcyBvZiBjbGluaWNhbGx5IGRpYWdub3NlZCBhY3V0ZSBteWVsb2dlbm91cyBsZXVrZW1pYSAoQU1MKSBwYXRpZW50cyBieSByZXZlcnNlIHRyYW5zY3JpcHRpb24tUENSIGFuZCBpbW11bm9jeXRvY2hlbWljYWwgc3RhaW5pbmcuIFRoZSBrbm93biBPUjUxQjUgbGlnYW5kIGlzb25vbnlsIGFsY29ob2wgaW5jcmVhc2VkIHRoZSBsZXZlbHMgb2YgaW50cmFjZWxsdWxhciBDYTIrIGluIGJvdGggQU1MIHBhdGllbnQgYmxvb2QgY2VsbHMgYW5kIEs1NjIgY2VsbHMuIFdpdGggY2FsY2l1bSBpbWFnaW5nIGV4cGVyaW1lbnRzLCB3ZSBjaGFyYWN0ZXJpemVkIGluIGdyZWF0ZXIgZGV0YWlsIHRoZSBPUjUxQjUtbWVkaWF0ZWQgc2lnbmFsaW5nIHBhdGh3YXkuIEhlcmUsIHdlIG9ic2VydmVkIGFuIGludm9sdmVtZW50IG9mIGFkZW55bGF0ZSBjeWNsYXNlIGFuZCB0aGUgZG93bnN0cmVhbSBMLXR5cGUgYW5kIFQtdHlwZSBjYWxjaXVtIGNoYW5uZWxzLiBJbiBhZGRpdGlvbiwgdGhlIGFjdGl2YXRpb24gb2YgT1I1MUI1IGxlYWRzIHRvIGFuIGluaGliaXRpb24gb2YgY2VsbCBwcm9saWZlcmF0aW9uIGluIEs1NjIgY2VsbHMuIEluIHdlc3Rlcm4gYmxvdCBleHBlcmltZW50cywgd2UgZm91bmQgdGhhdCBpbmN1YmF0aW9uIHdpdGggaXNvbm9ueWwgYWxjb2hvbCBsZWQgdG8gYSByZWR1Y3Rpb24gaW4gcDM4LU1BUEsgKG1pdG9nZW4tYWN0aXZhdGVkIHByb3RlaW4ga2luYXNlKSBwaG9zcGhvcnlsYXRpb24gdGhhdCBtaWdodCBiZSByZXNwb25zaWJsZSBmb3IgdGhlIGRlY3JlYXNlZCBjZWxsIHByb2xpZmVyYXRpb24uIEluIHRoZSBwcmVzZW50IHN0dWR5LCB3ZSBjaGFyYWN0ZXJpemVkIHRoZSBPUjUxQjUtbWVkaWF0ZWQgc2lnbmFsaW5nIHBhdGh3YXkgZG93bnN0cmVhbSBvZiB0aGUgYWN0aXZhdGlvbiB3aXRoIGlzb25vbnlsIGFsY29ob2wsIHdoaWNoIGxlYWRzIHRvIHJlZHVjZWQgcHJvbGlmZXJhdGlvbiBhbmQgdGhlcmVmb3JlIHByb3ZpZGUgYSBub3ZlbCBwaGFybWFjb2xvZ2ljYWwgdGFyZ2V0IGZvciBDTUwgYW5kIEFNTCwgdGhlIGxhdHRlciBvZiB3aGljaCByZW1haW5zIGRpZmZpY3VsdCB0byB0cmVhdC4iLCJwdWJsaXNoZXIiOiJTcHJpbmdlciBOYXR1cmUiLCJpc3N1ZSI6IjEiLCJ2b2x1bWUiOiIyIn0sImlzVGVtcG9yYXJ5IjpmYWxzZX1dfQ=="/>
              <w:id w:val="1477190953"/>
              <w:placeholder>
                <w:docPart w:val="ED0646745F52429393FD8BA12F99059D"/>
              </w:placeholder>
            </w:sdtPr>
            <w:sdtContent>
              <w:p w14:paraId="14DB921C" w14:textId="77777777" w:rsidR="00123689" w:rsidRPr="0089327A" w:rsidRDefault="00123689" w:rsidP="00E65121">
                <w:pPr>
                  <w:spacing w:after="160" w:line="259" w:lineRule="auto"/>
                  <w:rPr>
                    <w:rFonts w:asciiTheme="minorBidi" w:hAnsiTheme="minorBidi"/>
                    <w:sz w:val="16"/>
                  </w:rPr>
                </w:pPr>
                <w:r w:rsidRPr="00A40E04">
                  <w:rPr>
                    <w:rFonts w:asciiTheme="minorBidi" w:hAnsiTheme="minorBidi"/>
                    <w:color w:val="000000"/>
                    <w:sz w:val="16"/>
                  </w:rPr>
                  <w:t>(</w:t>
                </w:r>
                <w:proofErr w:type="spellStart"/>
                <w:r w:rsidRPr="00A40E04">
                  <w:rPr>
                    <w:rFonts w:asciiTheme="minorBidi" w:hAnsiTheme="minorBidi"/>
                    <w:color w:val="000000"/>
                    <w:sz w:val="16"/>
                  </w:rPr>
                  <w:t>Manteniotis</w:t>
                </w:r>
                <w:proofErr w:type="spellEnd"/>
                <w:r w:rsidRPr="00A40E04">
                  <w:rPr>
                    <w:rFonts w:asciiTheme="minorBidi" w:hAnsiTheme="minorBidi"/>
                    <w:color w:val="000000"/>
                    <w:sz w:val="16"/>
                  </w:rPr>
                  <w:t xml:space="preserve"> et al., 2016)</w:t>
                </w:r>
              </w:p>
            </w:sdtContent>
          </w:sdt>
          <w:p w14:paraId="4680FC4F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lang w:val="de-DE"/>
              </w:rPr>
            </w:pPr>
          </w:p>
          <w:p w14:paraId="5D5C4F1E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lang w:val="de-DE"/>
              </w:rPr>
            </w:pPr>
          </w:p>
          <w:p w14:paraId="39542BBC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lang w:val="de-DE"/>
              </w:rPr>
            </w:pPr>
          </w:p>
          <w:p w14:paraId="6D1E8C1C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lang w:val="de-DE"/>
              </w:rPr>
            </w:pPr>
          </w:p>
          <w:p w14:paraId="47F1EC95" w14:textId="77777777" w:rsidR="00123689" w:rsidRDefault="00123689" w:rsidP="00E65121">
            <w:pPr>
              <w:rPr>
                <w:rFonts w:asciiTheme="minorBidi" w:hAnsiTheme="minorBidi"/>
                <w:sz w:val="16"/>
                <w:szCs w:val="16"/>
                <w:lang w:val="de-DE"/>
              </w:rPr>
            </w:pPr>
          </w:p>
          <w:p w14:paraId="270DE4E0" w14:textId="77777777" w:rsidR="00123689" w:rsidRDefault="00123689" w:rsidP="00E65121">
            <w:pPr>
              <w:rPr>
                <w:rFonts w:asciiTheme="minorBidi" w:hAnsiTheme="minorBidi"/>
                <w:sz w:val="16"/>
                <w:szCs w:val="16"/>
                <w:lang w:val="de-DE"/>
              </w:rPr>
            </w:pPr>
          </w:p>
          <w:p w14:paraId="5B12298F" w14:textId="77777777" w:rsidR="00123689" w:rsidRDefault="00123689" w:rsidP="00E65121">
            <w:pPr>
              <w:rPr>
                <w:rFonts w:asciiTheme="minorBidi" w:hAnsiTheme="minorBidi"/>
                <w:sz w:val="16"/>
                <w:szCs w:val="16"/>
                <w:lang w:val="de-DE"/>
              </w:rPr>
            </w:pPr>
          </w:p>
          <w:p w14:paraId="62D13807" w14:textId="77777777" w:rsidR="00123689" w:rsidRDefault="00123689" w:rsidP="00E65121">
            <w:pPr>
              <w:rPr>
                <w:rFonts w:asciiTheme="minorBidi" w:hAnsiTheme="minorBidi"/>
                <w:sz w:val="16"/>
                <w:szCs w:val="16"/>
                <w:lang w:val="de-DE"/>
              </w:rPr>
            </w:pPr>
          </w:p>
          <w:p w14:paraId="0F5F3FA9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  <w:lang w:val="de-DE"/>
              </w:rPr>
            </w:pPr>
          </w:p>
          <w:sdt>
            <w:sdtPr>
              <w:rPr>
                <w:rFonts w:asciiTheme="minorBidi" w:hAnsiTheme="minorBidi"/>
                <w:color w:val="000000"/>
                <w:sz w:val="16"/>
                <w:szCs w:val="16"/>
              </w:rPr>
              <w:tag w:val="MENDELEY_CITATION_v3_eyJjaXRhdGlvbklEIjoiTUVOREVMRVlfQ0lUQVRJT05fMDkwNTkzNWMtNDIzOS00NzY5LTkzMzUtN2Y0YWQyZGFmZTk2IiwicHJvcGVydGllcyI6eyJub3RlSW5kZXgiOjB9LCJpc0VkaXRlZCI6ZmFsc2UsIm1hbnVhbE92ZXJyaWRlIjp7ImlzTWFudWFsbHlPdmVycmlkZGVuIjp0cnVlLCJjaXRlcHJvY1RleHQiOiIoVHNhaSBldCBhbC4sIDIwMTc7IFlhc2kgZXQgYWwuLCAyMDE5KSIsIm1hbnVhbE92ZXJyaWRlVGV4dCI6IihUc2FpIGV0IGFsLiwgMjAxNykgLFlhc2kgZXQgYWwuLCAyMDE5KSJ9LCJjaXRhdGlvbkl0ZW1zIjpbeyJpZCI6ImFmYjdjYmRlLTg2N2YtMzFiZC04NWI1LTkxYmQ0ZjM3YzdmOCIsIml0ZW1EYXRhIjp7InR5cGUiOiJhcnRpY2xlLWpvdXJuYWwiLCJpZCI6ImFmYjdjYmRlLTg2N2YtMzFiZC04NWI1LTkxYmQ0ZjM3YzdmOCIsInRpdGxlIjoiUmFwaWQgRGVvcnBoYW5pemF0aW9uIG9mIEh1bWFuIE9sZmFjdG9yeSBSZWNlcHRvcnMgaW4gWWVhc3QiLCJhdXRob3IiOlt7ImZhbWlseSI6Illhc2kiLCJnaXZlbiI6IkVtaWx5IEEuIiwicGFyc2UtbmFtZXMiOmZhbHNlLCJkcm9wcGluZy1wYXJ0aWNsZSI6IiIsIm5vbi1kcm9wcGluZy1wYXJ0aWNsZSI6IiJ9LHsiZmFtaWx5IjoiRWlzZW4iLCJnaXZlbiI6IlNhcmEgTC4iLCJwYXJzZS1uYW1lcyI6ZmFsc2UsImRyb3BwaW5nLXBhcnRpY2xlIjoiIiwibm9uLWRyb3BwaW5nLXBhcnRpY2xlIjoiIn0seyJmYW1pbHkiOiJXYW5nIiwiZ2l2ZW4iOiJIYW5mZWkiLCJwYXJzZS1uYW1lcyI6ZmFsc2UsImRyb3BwaW5nLXBhcnRpY2xlIjoiIiwibm9uLWRyb3BwaW5nLXBhcnRpY2xlIjoiIn0seyJmYW1pbHkiOiJTdWdpYW50byIsImdpdmVuIjoiV2lkaWFudGkiLCJwYXJzZS1uYW1lcyI6ZmFsc2UsImRyb3BwaW5nLXBhcnRpY2xlIjoiIiwibm9uLWRyb3BwaW5nLXBhcnRpY2xlIjoiIn0seyJmYW1pbHkiOiJNaW5uaWVmaWVsZCIsImdpdmVuIjoiQW5pdGEgUi4iLCJwYXJzZS1uYW1lcyI6ZmFsc2UsImRyb3BwaW5nLXBhcnRpY2xlIjoiIiwibm9uLWRyb3BwaW5nLXBhcnRpY2xlIjoiIn0seyJmYW1pbHkiOiJIb292ZXIiLCJnaXZlbiI6IkthaXRseW4gQS4iLCJwYXJzZS1uYW1lcyI6ZmFsc2UsImRyb3BwaW5nLXBhcnRpY2xlIjoiIiwibm9uLWRyb3BwaW5nLXBhcnRpY2xlIjoiIn0seyJmYW1pbHkiOiJCcmFuaGFtIiwiZ2l2ZW4iOiJQYXVsIEouIiwicGFyc2UtbmFtZXMiOmZhbHNlLCJkcm9wcGluZy1wYXJ0aWNsZSI6IiIsIm5vbi1kcm9wcGluZy1wYXJ0aWNsZSI6IiJ9LHsiZmFtaWx5IjoiUGVyYWx0YS1ZYWh5YSIsImdpdmVuIjoiUGFtZWxhIiwicGFyc2UtbmFtZXMiOmZhbHNlLCJkcm9wcGluZy1wYXJ0aWNsZSI6IiIsIm5vbi1kcm9wcGluZy1wYXJ0aWNsZSI6IiJ9XSwiY29udGFpbmVyLXRpdGxlIjoiQmlvY2hlbWlzdHJ5IiwiY29udGFpbmVyLXRpdGxlLXNob3J0IjoiQmlvY2hlbWlzdHJ5IiwiRE9JIjoiMTAuMTAyMS9hY3MuYmlvY2hlbS44YjAxMjA4IiwiSVNTTiI6IjE1MjA0OTk1IiwiaXNzdWVkIjp7ImRhdGUtcGFydHMiOltbMjAxOV1dfSwiYWJzdHJhY3QiOiJPbGZhY3RvcnkgcmVjZXB0b3JzIGFyZSBlY3RvcGljYWxseSBleHByZXNzZWQgKGV4T1JzKSBpbiBtb3JlIHRoYW4gMTYgZGlmZmVyZW50IHRpc3N1ZXMuIFN0dWR5aW5nIHRoZSByb2xlIG9mIGV4T1JzIGlzIGhpbmRlcmVkIGJ5IHRoZSBsYWNrIG9mIGtub3duIGxpZ2FuZHMgdGhhdCBhY3RpdmF0ZSB0aGVzZSByZWNlcHRvcnMuIE9mIHBhcnRpY3VsYXIgaW50ZXJlc3QgYXJlIGV4T1JzIGluIHRoZSBjb2xvbiwgdGhlIHNlY3Rpb24gb2YgdGhlIGdhc3Ryb2ludGVzdGluYWwgdHJhY3Qgd2l0aCB0aGUgZ3JlYXRlc3QgZGl2ZXJzaXR5IG9mIG1pY3JvYmlvdGEgd2hlcmUgT1JzIG1heSBiZSBwYXJ0aWNpcGF0aW5nIGluIGhvc3QtbWljcm9iaW9tZSBjb21tdW5pY2F0aW9uLiBIZXJlLCB3ZSBsZXZlcmFnZSBhIEctcHJvdGVpbi1jb3VwbGVkIHJlY2VwdG9yIChHUENSKS1iYXNlZCB5ZWFzdCBzZW5zb3Igc3RyYWluIHRvIGdlbmVyYXRlIHNlbnNvcnMgZm9yIHNldmVuIE9ScyBoaWdobHkgZXhwcmVzc2VkIGluIHRoZSBjb2xvbi4gV2Ugc2NyZWVuIHRoZSBzZXZlbiBjb2xvbiBPUnMgYWdhaW5zdCA1NyBjaGVtaWNhbHMgbGlrZWx5IHRvIGJpbmQgT1JzIGluIG9sZmFjdG9yeSB0aXNzdWUuIFdlIHN1Y2Nlc3NmdWxseSBkZW9ycGhhbml6ZSB0d28gY29sb24gZXhPUnMgZm9yIHRoZSBmaXJzdCB0aW1lLCBPUjJUNCBhbmQgT1IxMFMxLCBhbmQgZmluZCBhbHRlcm5hdGl2ZSBsaWdhbmRzIGZvciBPUjJBNy4gVGhlIHNhbWUgT1IgZGVvcnBoYW5pemF0aW9uIHdvcmtmbG93IGNhbiBiZSBhcHBsaWVkIHRvIHRoZSBkZW9ycGhhbml6YXRpb24gb2Ygb3RoZXIgT1JzIGFuZCBHUENScyBpbiBnZW5lcmFsLiBJZGVudGlmaWNhdGlvbiBvZiBsaWdhbmRzIGZvciBPUjJUNCwgT1IxMFMxLCBhbmQgT1IyQTcgd2lsbCBlbmFibGUgdGhlIHN0dWR5IG9mIHRoZXNlIE9ScyBpbiB0aGUgY29sb24uIEFkZGl0aW9uYWxseSwgdGhlIGNvbG9uIE9SLWJhc2VkIHNlbnNvcnMgd2lsbCBlbmFibGUgdGhlIGVsdWNpZGF0aW9uIG9mIGVuZG9nZW5vdXMgY29sb24gbWV0YWJvbGl0ZXMgdGhhdCBhY3RpdmF0ZSB0aGVzZSByZWNlcHRvcnMuIEZpbmFsbHksIGRlb3JwaGFuaXphdGlvbiBvZiBPUjJUNCBhbmQgT1IxMFMxIHN1cHBvcnRzIHN0dWRpZXMgb2YgdGhlIG5ldXJvc2NpZW5jZSBvZiBvbGZhY3Rpb24uIiwiaXNzdWUiOiIxNiIsInZvbHVtZSI6IjU4In0sImlzVGVtcG9yYXJ5IjpmYWxzZX0seyJpZCI6IjZhODQxMDY2LWFlZDMtMzg3My1hMTg5LWU0MzYxMjdlOGRmMSIsIml0ZW1EYXRhIjp7InR5cGUiOiJhcnRpY2xlLWpvdXJuYWwiLCJpZCI6IjZhODQxMDY2LWFlZDMtMzg3My1hMTg5LWU0MzYxMjdlOGRmMSIsInRpdGxlIjoiVHdvIG9sZmFjdG9yeSByZWNlcHRvcnPigJRPUjJBNC83IGFuZCBPUjUxQjXigJRkaWZmZXJlbnRpYWxseSBhZmZlY3QgZXBpZGVybWFsIHByb2xpZmVyYXRpb24gYW5kIGRpZmZlcmVudGlhdGlvbiIsImF1dGhvciI6W3siZmFtaWx5IjoiVHNhaSIsImdpdmVuIjoiVGVyZXNhIiwicGFyc2UtbmFtZXMiOmZhbHNlLCJkcm9wcGluZy1wYXJ0aWNsZSI6IiIsIm5vbi1kcm9wcGluZy1wYXJ0aWNsZSI6IiJ9LHsiZmFtaWx5IjoiVmVpdGluZ2VyIiwiZ2l2ZW4iOiJTb3BoaWUiLCJwYXJzZS1uYW1lcyI6ZmFsc2UsImRyb3BwaW5nLXBhcnRpY2xlIjoiIiwibm9uLWRyb3BwaW5nLXBhcnRpY2xlIjoiIn0seyJmYW1pbHkiOiJQZWVrIiwiZ2l2ZW4iOiJJcmluYSIsInBhcnNlLW5hbWVzIjpmYWxzZSwiZHJvcHBpbmctcGFydGljbGUiOiIiLCJub24tZHJvcHBpbmctcGFydGljbGUiOiIifSx7ImZhbWlseSI6IkJ1c3NlIiwiZ2l2ZW4iOiJEYW5pZWxhIiwicGFyc2UtbmFtZXMiOmZhbHNlLCJkcm9wcGluZy1wYXJ0aWNsZSI6IiIsIm5vbi1kcm9wcGluZy1wYXJ0aWNsZSI6IiJ9LHsiZmFtaWx5IjoiRWNrYXJkdCIsImdpdmVuIjoiSm9zZXBoaW5lIiwicGFyc2UtbmFtZXMiOmZhbHNlLCJkcm9wcGluZy1wYXJ0aWNsZSI6IiIsIm5vbi1kcm9wcGluZy1wYXJ0aWNsZSI6IiJ9LHsiZmFtaWx5IjoiVmxhZGltaXJvdmEiLCJnaXZlbiI6IkRpbHlhbmEiLCJwYXJzZS1uYW1lcyI6ZmFsc2UsImRyb3BwaW5nLXBhcnRpY2xlIjoiIiwibm9uLWRyb3BwaW5nLXBhcnRpY2xlIjoiIn0seyJmYW1pbHkiOiJKb3ZhbmNldmljIiwiZ2l2ZW4iOiJOaWtvbGluYSIsInBhcnNlLW5hbWVzIjpmYWxzZSwiZHJvcHBpbmctcGFydGljbGUiOiIiLCJub24tZHJvcHBpbmctcGFydGljbGUiOiIifSx7ImZhbWlseSI6IldvamNpayIsImdpdmVuIjoiU2ViYXN0aWFuIiwicGFyc2UtbmFtZXMiOmZhbHNlLCJkcm9wcGluZy1wYXJ0aWNsZSI6IiIsIm5vbi1kcm9wcGluZy1wYXJ0aWNsZSI6IiJ9LHsiZmFtaWx5IjoiR2lzc2VsbWFubiIsImdpdmVuIjoiR8O8bnRlciIsInBhcnNlLW5hbWVzIjpmYWxzZSwiZHJvcHBpbmctcGFydGljbGUiOiIiLCJub24tZHJvcHBpbmctcGFydGljbGUiOiIifSx7ImZhbWlseSI6IkFsdG3DvGxsZXIiLCJnaXZlbiI6IkphbmluZSIsInBhcnNlLW5hbWVzIjpmYWxzZSwiZHJvcHBpbmctcGFydGljbGUiOiIiLCJub24tZHJvcHBpbmctcGFydGljbGUiOiIifSx7ImZhbWlseSI6IlN0w6RuZGVyIiwiZ2l2ZW4iOiJTb25qYSIsInBhcnNlLW5hbWVzIjpmYWxzZSwiZHJvcHBpbmctcGFydGljbGUiOiIiLCJub24tZHJvcHBpbmctcGFydGljbGUiOiIifSx7ImZhbWlseSI6Ikx1Z2VyIiwiZ2l2ZW4iOiJUaG9tYXMiLCJwYXJzZS1uYW1lcyI6ZmFsc2UsImRyb3BwaW5nLXBhcnRpY2xlIjoiIiwibm9uLWRyb3BwaW5nLXBhcnRpY2xlIjoiIn0seyJmYW1pbHkiOiJQYXVzIiwiZ2l2ZW4iOiJSYWxmIiwicGFyc2UtbmFtZXMiOmZhbHNlLCJkcm9wcGluZy1wYXJ0aWNsZSI6IiIsIm5vbi1kcm9wcGluZy1wYXJ0aWNsZSI6IiJ9LHsiZmFtaWx5IjoiQ2hlcmV0IiwiZ2l2ZW4iOiJKZXJlbXkiLCJwYXJzZS1uYW1lcyI6ZmFsc2UsImRyb3BwaW5nLXBhcnRpY2xlIjoiIiwibm9uLWRyb3BwaW5nLXBhcnRpY2xlIjoiIn0seyJmYW1pbHkiOiJIYXR0IiwiZ2l2ZW4iOiJIYW5ucyIsInBhcnNlLW5hbWVzIjpmYWxzZSwiZHJvcHBpbmctcGFydGljbGUiOiIiLCJub24tZHJvcHBpbmctcGFydGljbGUiOiIifV0sImNvbnRhaW5lci10aXRsZSI6IkV4cGVyaW1lbnRhbCBEZXJtYXRvbG9neSIsImNvbnRhaW5lci10aXRsZS1zaG9ydCI6IkV4cCBEZXJtYXRvbCIsIkRPSSI6IjEwLjExMTEvZXhkLjEzMTMyIiwiSVNTTiI6IjE2MDAwNjI1IiwiUE1JRCI6IjI3MzE1Mzc1IiwiaXNzdWVkIjp7ImRhdGUtcGFydHMiOltbMjAxNywxLDFdXX0sInBhZ2UiOiI1OC02NSIsImFic3RyYWN0IjoiT2xmYWN0b3J5IHJlY2VwdG9ycyAoT1JzKSwgd2hpY2ggYmVsb25nIHRvIHRoZSBHLXByb3RlaW4gY291cGxlZCByZWNlcHRvciBmYW1pbHksIGFyZSBleHByZXNzZWQgaW4gdmFyaW91cyBodW1hbiB0aXNzdWVzLCBpbmNsdWRpbmcgc2tpbi4gQ2VsbHMgaW4gbm9uLW9sZmFjdG9yeSB0aXNzdWVzIHRlbmQgdG8gZXhwcmVzcyBtb3JlIHRoYW4gb25lIGluZGl2aWR1YWwgT1IgZ2VuZSwgYnV0IGZ1bmN0aW9uIGFuZCBpbnRlcmFjdGlvbiBvZiB0d28gb3IgbW9yZSBPUnMgaW4gdGhlIHNhbWUgY2VsbCB0eXBlIGhhcyBvbmx5IGJlZW4gbWFyZ2luYWxseSBhbmFseXNlZC4gSGVyZSwgd2UgcmV2ZWFsZWQgT1IyQTQvNyBhbmQgT1I1MUI1IGFzIHR3byBuZXcgT1JzIGluIGh1bWFuIHNraW4gY2VsbHMgYW5kIGlkZW50aWZpZWQgY3ljbG9oZXh5bCBzYWxpY3lsYXRlIGFuZCBpc29ub255bCBhbGNvaG9sIGFzIGFnb25pc3RzIG9mIHRoZXNlIHJlY2VwdG9ycy4gSW4gY3VsdHVyZWQgaHVtYW4ga2VyYXRpbm9jeXRlcywgYm90aCBvZG9yYW50cyBpbmR1Y2Ugc3Ryb25nIENhMisgc2lnbmFscyB0aGF0IGFyZSBtZWRpYXRlZCBieSBPUjJBNC83IGFuZCBPUjUxQjUsIGFzIGRlbW9uc3RyYXRlZCBieSB0aGUgcmVjZXB0b3Iga25vY2tkb3duIGV4cGVyaW1lbnRzLiBBY3RpdmF0aW9uIG9mIGNvcnJlc3BvbmRpbmcgcmVjZXB0b3JzIGluZHVjZXMgYSBjQU1QLWRlcGVuZGVudCBwYXRod2F5LiBMb2NhbGl6YXRpb24gc3R1ZGllcyBhbmQgZnVuY3Rpb25hbCBjaGFyYWN0ZXJpemF0aW9uIG9mIGJvdGggcmVjZXB0b3JzIHJldmVhbGVkIHNldmVyYWwgZGlmZmVyZW5jZXMuIE9SMkE0LzcgaXMgZXhwcmVzc2VkIGluIHN1cHJhYmFzYWwga2VyYXRpbm9jeXRlcyBhbmQgYmFzYWwgbWVsYW5vY3l0ZXMgb2YgdGhlIGVwaWRlcm1pcyBhbmQgaW5mbHVlbmNlcyBjeXRva2luZXNpcywgY2VsbCBwcm9saWZlcmF0aW9uLCBwaG9zcGhvcnlsYXRpb24gb2YgQUtUIGFuZCBDaGstMiBhbmQgc2VjcmV0aW9uIG9mIElMLTEuIEluIGNvbnRyYXN0LCBPUjUxQjUgaXMgZXhjbHVzaXZlbHkgZXhwcmVzc2VkIGluIHN1cHJhYmFzYWwga2VyYXRpbm9jeXRlcywgc3VwcG9ydHMgY2VsbCBtaWdyYXRpb24gYW5kIHJlZ2VuZXJhdGlvbiBvZiBrZXJhdGlub2N5dGUgbW9ub2xheWVycywgaW5mbHVlbmNlcyBIc3AyNywgQU1QSzEgYW5kIHAzOE1BUEsgcGhvc3Bob3J5bGF0aW9uIGFuZCBpbnRlcmVzdGluZ2x5LCBJTC02IHNlY3JldGlvbi4gVGhlc2UgZmluZGluZ3MgdW5kZXJsaW5lIHRoYXQgZGlmZmVyZW50IE9ScyBwZXJmb3JtIGRpdmVyc2UgZnVuY3Rpb25zIGluIGN1dGFuZW91cyBjZWxscywgYW5kIHRodXMgb2ZmZXJpbmcgYW4gYXBwcm9hY2ggZm9yIHRoZSBtb2R1bGF0ZWQgdHJlYXRtZW50IG9mIHNraW4gZGlzZWFzZXMgYW5kIHdvdW5kIHJlcGFpci4iLCJwdWJsaXNoZXIiOiJCbGFja3dlbGwgUHVibGlzaGluZyBMdGQiLCJpc3N1ZSI6IjEiLCJ2b2x1bWUiOiIyNiJ9LCJpc1RlbXBvcmFyeSI6ZmFsc2V9XX0="/>
              <w:id w:val="-519319625"/>
              <w:placeholder>
                <w:docPart w:val="ED0646745F52429393FD8BA12F99059D"/>
              </w:placeholder>
            </w:sdtPr>
            <w:sdtContent>
              <w:p w14:paraId="5419E513" w14:textId="77777777" w:rsidR="00123689" w:rsidRPr="0052095A" w:rsidRDefault="00123689" w:rsidP="00E65121">
                <w:pPr>
                  <w:rPr>
                    <w:rFonts w:asciiTheme="minorBidi" w:hAnsiTheme="minorBidi"/>
                    <w:sz w:val="16"/>
                    <w:szCs w:val="16"/>
                    <w:lang w:val="de-DE"/>
                  </w:rPr>
                </w:pPr>
                <w:r w:rsidRPr="00A40E04">
                  <w:rPr>
                    <w:rFonts w:asciiTheme="minorBidi" w:hAnsiTheme="minorBidi"/>
                    <w:color w:val="000000"/>
                    <w:sz w:val="16"/>
                    <w:szCs w:val="16"/>
                    <w:lang w:val="de-DE"/>
                  </w:rPr>
                  <w:t>(Tsai et al., 2017) ,Yasi et al., 2019)</w:t>
                </w:r>
              </w:p>
            </w:sdtContent>
          </w:sdt>
        </w:tc>
      </w:tr>
      <w:tr w:rsidR="00123689" w:rsidRPr="002918E7" w14:paraId="6A7589B9" w14:textId="77777777" w:rsidTr="00E65121">
        <w:trPr>
          <w:trHeight w:val="2690"/>
          <w:jc w:val="center"/>
        </w:trPr>
        <w:tc>
          <w:tcPr>
            <w:tcW w:w="793" w:type="dxa"/>
          </w:tcPr>
          <w:p w14:paraId="469D56F6" w14:textId="77777777" w:rsidR="00123689" w:rsidRPr="0052095A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  <w:lang w:val="de-DE"/>
              </w:rPr>
            </w:pPr>
          </w:p>
          <w:p w14:paraId="1D1DF7FB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Hair</w:t>
            </w:r>
          </w:p>
          <w:p w14:paraId="21BF2A9B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</w:p>
          <w:p w14:paraId="3DD24EA8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</w:p>
          <w:p w14:paraId="48204E69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</w:p>
          <w:p w14:paraId="1A6CE1A5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</w:p>
          <w:p w14:paraId="5E194610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</w:p>
          <w:p w14:paraId="0AA1CCD3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</w:p>
          <w:p w14:paraId="7C3B7B89" w14:textId="77777777" w:rsidR="00123689" w:rsidRPr="002918E7" w:rsidRDefault="00123689" w:rsidP="00E65121">
            <w:pPr>
              <w:ind w:right="-675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Lung</w:t>
            </w:r>
          </w:p>
        </w:tc>
        <w:tc>
          <w:tcPr>
            <w:tcW w:w="1135" w:type="dxa"/>
          </w:tcPr>
          <w:p w14:paraId="10FF4284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2BA76C4A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Dermal papilla cells (DPCs)</w:t>
            </w:r>
          </w:p>
          <w:p w14:paraId="50F21E69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73857F94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637C3E02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3063CCA3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A549</w:t>
            </w:r>
          </w:p>
          <w:p w14:paraId="7FAE50FE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human alveolar cells</w:t>
            </w:r>
          </w:p>
        </w:tc>
        <w:tc>
          <w:tcPr>
            <w:tcW w:w="819" w:type="dxa"/>
          </w:tcPr>
          <w:p w14:paraId="5D6620ED" w14:textId="77777777" w:rsidR="00123689" w:rsidRPr="002918E7" w:rsidRDefault="00123689" w:rsidP="00E65121">
            <w:pPr>
              <w:ind w:left="-22" w:right="-161" w:hanging="164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  <w:p w14:paraId="3209F94B" w14:textId="77777777" w:rsidR="00123689" w:rsidRPr="002918E7" w:rsidRDefault="00123689" w:rsidP="00E65121">
            <w:pPr>
              <w:ind w:left="-22" w:right="-161" w:hanging="164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918E7">
              <w:rPr>
                <w:rFonts w:asciiTheme="minorBidi" w:hAnsiTheme="minorBidi"/>
                <w:b/>
                <w:bCs/>
                <w:sz w:val="16"/>
                <w:szCs w:val="16"/>
              </w:rPr>
              <w:t>OR1G1</w:t>
            </w:r>
          </w:p>
          <w:p w14:paraId="43AD79E1" w14:textId="46A7802F" w:rsidR="00123689" w:rsidRPr="002918E7" w:rsidRDefault="00123689" w:rsidP="00E65121">
            <w:pPr>
              <w:ind w:left="-22" w:right="-161" w:hanging="164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87" distB="4294967287" distL="114300" distR="114300" simplePos="0" relativeHeight="251671552" behindDoc="0" locked="0" layoutInCell="1" allowOverlap="1" wp14:anchorId="4DB50B3E" wp14:editId="5328288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763904</wp:posOffset>
                      </wp:positionV>
                      <wp:extent cx="346710" cy="0"/>
                      <wp:effectExtent l="0" t="0" r="0" b="0"/>
                      <wp:wrapNone/>
                      <wp:docPr id="967984426" name="Straight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4671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5E9DC47" id="Straight Connector 6" o:spid="_x0000_s1026" style="position:absolute;z-index:251671552;visibility:visible;mso-wrap-style:square;mso-width-percent:0;mso-height-percent:0;mso-wrap-distance-left:9pt;mso-wrap-distance-top:-.00025mm;mso-wrap-distance-right:9pt;mso-wrap-distance-bottom:-.00025mm;mso-position-horizontal:absolute;mso-position-horizontal-relative:text;mso-position-vertical:absolute;mso-position-vertical-relative:text;mso-width-percent:0;mso-height-percent:0;mso-width-relative:margin;mso-height-relative:margin" from="-.1pt,60.15pt" to="27.2pt,6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yhPvwEAAHUDAAAOAAAAZHJzL2Uyb0RvYy54bWysU01v1DAQvSPxHyzf2ewWKCXabA9dlUsF&#10;lVp+wNSxEwvbY3nMJvvvGXs/usANkYM19njevHl+Wd/O3omdTmQxdHK1WEqhg8LehqGT35/v391I&#10;QRlCDw6D7uRek7zdvH2znmKrr3BE1+skGCRQO8VOjjnHtmlIjdoDLTDqwEmDyUPmbRqaPsHE6N41&#10;V8vldTNh6mNCpYn4dHtIyk3FN0ar/M0Y0lm4TjK3XNdU15eyNps1tEOCOFp1pAH/wMKDDdz0DLWF&#10;DOJnsn9BeasSEpq8UOgbNMYqXWfgaVbLP6Z5GiHqOguLQ/EsE/0/WPV1dxceU6Gu5vAUH1D9IBal&#10;mSK152TZUDxcm03y5TpzF3MVcn8WUs9ZKD58/+H604rlVqdUA+2pLibKXzR6UYJOOhvKiNDC7oFy&#10;6Qzt6Uo5DnhvnavP5IKY2GOflx8LNLBbjIPMoY99JykMUoAb2IYqpwpJ6GxfygsQ7enOJbEDdgIb&#10;qMfpmelK4YAyJ3iG+hVHMIXfSgufLdB4KK6pg3G8zexeZ30nby6rXSgddfXfcapXCUv0gv3+MZ10&#10;5retTY8+LOa53HN8+bdsfgEAAP//AwBQSwMEFAAGAAgAAAAhAMOXUIPdAAAACAEAAA8AAABkcnMv&#10;ZG93bnJldi54bWxMj0FLw0AQhe9C/8MyBW/txhhLjdmUKhTBg9BqweMmOyax2dmQ3aTRX+8Igh7n&#10;vTdvvsk2k23FiL1vHCm4WkYgkEpnGqoUvL7sFmsQPmgyunWECj7RwyafXWQ6Ne5MexwPoRJcQj7V&#10;CuoQulRKX9ZotV+6Dom9d9dbHXjsK2l6feZy28o4ilbS6ob4Qq07fKixPB0Gyxj2a/fY3N9Oz/ID&#10;n1bjMXkbikSpy/m0vQMRcAp/YfjB5x3ImalwAxkvWgWLmIMsx9E1CPZvkgRE8SvIPJP/H8i/AQAA&#10;//8DAFBLAQItABQABgAIAAAAIQC2gziS/gAAAOEBAAATAAAAAAAAAAAAAAAAAAAAAABbQ29udGVu&#10;dF9UeXBlc10ueG1sUEsBAi0AFAAGAAgAAAAhADj9If/WAAAAlAEAAAsAAAAAAAAAAAAAAAAALwEA&#10;AF9yZWxzLy5yZWxzUEsBAi0AFAAGAAgAAAAhACSnKE+/AQAAdQMAAA4AAAAAAAAAAAAAAAAALgIA&#10;AGRycy9lMm9Eb2MueG1sUEsBAi0AFAAGAAgAAAAhAMOXUIPdAAAACAEAAA8AAAAAAAAAAAAAAAAA&#10;GQQAAGRycy9kb3ducmV2LnhtbFBLBQYAAAAABAAEAPMAAAAjBQAAAAA=&#10;" strokecolor="windowText" strokeweight="1.5pt">
                      <v:stroke joinstyle="miter"/>
                      <o:lock v:ext="edit" shapetype="f"/>
                    </v:line>
                  </w:pict>
                </mc:Fallback>
              </mc:AlternateContent>
            </w:r>
            <w:r>
              <w:rPr>
                <w:rFonts w:asciiTheme="minorBidi" w:hAnsiTheme="minorBidi"/>
                <w:noProof/>
                <w:sz w:val="16"/>
                <w:szCs w:val="16"/>
              </w:rPr>
              <mc:AlternateContent>
                <mc:Choice Requires="wps">
                  <w:drawing>
                    <wp:anchor distT="4294967292" distB="4294967292" distL="114300" distR="114300" simplePos="0" relativeHeight="251664384" behindDoc="0" locked="0" layoutInCell="1" allowOverlap="1" wp14:anchorId="357D1580" wp14:editId="39B6E58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763904</wp:posOffset>
                      </wp:positionV>
                      <wp:extent cx="346710" cy="0"/>
                      <wp:effectExtent l="0" t="0" r="0" b="0"/>
                      <wp:wrapNone/>
                      <wp:docPr id="462365296" name="Straight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4671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6D8953D" id="Straight Connector 4" o:spid="_x0000_s1026" style="position:absolute;z-index:25166438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margin;mso-height-relative:margin" from="-.1pt,60.15pt" to="27.2pt,6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yhPvwEAAHUDAAAOAAAAZHJzL2Uyb0RvYy54bWysU01v1DAQvSPxHyzf2ewWKCXabA9dlUsF&#10;lVp+wNSxEwvbY3nMJvvvGXs/usANkYM19njevHl+Wd/O3omdTmQxdHK1WEqhg8LehqGT35/v391I&#10;QRlCDw6D7uRek7zdvH2znmKrr3BE1+skGCRQO8VOjjnHtmlIjdoDLTDqwEmDyUPmbRqaPsHE6N41&#10;V8vldTNh6mNCpYn4dHtIyk3FN0ar/M0Y0lm4TjK3XNdU15eyNps1tEOCOFp1pAH/wMKDDdz0DLWF&#10;DOJnsn9BeasSEpq8UOgbNMYqXWfgaVbLP6Z5GiHqOguLQ/EsE/0/WPV1dxceU6Gu5vAUH1D9IBal&#10;mSK152TZUDxcm03y5TpzF3MVcn8WUs9ZKD58/+H604rlVqdUA+2pLibKXzR6UYJOOhvKiNDC7oFy&#10;6Qzt6Uo5DnhvnavP5IKY2GOflx8LNLBbjIPMoY99JykMUoAb2IYqpwpJ6GxfygsQ7enOJbEDdgIb&#10;qMfpmelK4YAyJ3iG+hVHMIXfSgufLdB4KK6pg3G8zexeZ30nby6rXSgddfXfcapXCUv0gv3+MZ10&#10;5retTY8+LOa53HN8+bdsfgEAAP//AwBQSwMEFAAGAAgAAAAhAMOXUIPdAAAACAEAAA8AAABkcnMv&#10;ZG93bnJldi54bWxMj0FLw0AQhe9C/8MyBW/txhhLjdmUKhTBg9BqweMmOyax2dmQ3aTRX+8Igh7n&#10;vTdvvsk2k23FiL1vHCm4WkYgkEpnGqoUvL7sFmsQPmgyunWECj7RwyafXWQ6Ne5MexwPoRJcQj7V&#10;CuoQulRKX9ZotV+6Dom9d9dbHXjsK2l6feZy28o4ilbS6ob4Qq07fKixPB0Gyxj2a/fY3N9Oz/ID&#10;n1bjMXkbikSpy/m0vQMRcAp/YfjB5x3ImalwAxkvWgWLmIMsx9E1CPZvkgRE8SvIPJP/H8i/AQAA&#10;//8DAFBLAQItABQABgAIAAAAIQC2gziS/gAAAOEBAAATAAAAAAAAAAAAAAAAAAAAAABbQ29udGVu&#10;dF9UeXBlc10ueG1sUEsBAi0AFAAGAAgAAAAhADj9If/WAAAAlAEAAAsAAAAAAAAAAAAAAAAALwEA&#10;AF9yZWxzLy5yZWxzUEsBAi0AFAAGAAgAAAAhACSnKE+/AQAAdQMAAA4AAAAAAAAAAAAAAAAALgIA&#10;AGRycy9lMm9Eb2MueG1sUEsBAi0AFAAGAAgAAAAhAMOXUIPdAAAACAEAAA8AAAAAAAAAAAAAAAAA&#10;GQQAAGRycy9kb3ducmV2LnhtbFBLBQYAAAAABAAEAPMAAAAjBQAAAAA=&#10;" strokecolor="windowText" strokeweight="1.5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163" w:type="dxa"/>
          </w:tcPr>
          <w:p w14:paraId="71297916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5F1744B7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Nonanal</w:t>
            </w:r>
          </w:p>
          <w:p w14:paraId="1AB406E9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0779D7BD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68561EE3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4AEBD144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53C7FFA2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3AA6D334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2D013434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Nonanal</w:t>
            </w:r>
          </w:p>
          <w:p w14:paraId="223C7F37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44" w:type="dxa"/>
          </w:tcPr>
          <w:p w14:paraId="05E93009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5DE46E95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100</w:t>
            </w:r>
          </w:p>
          <w:p w14:paraId="1F733581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21D85481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032EAD03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30AFFEE4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6AD25083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2167A0B6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1F8D27FB" w14:textId="59676D71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88" distB="4294967288" distL="114300" distR="114300" simplePos="0" relativeHeight="251672576" behindDoc="0" locked="0" layoutInCell="1" allowOverlap="1" wp14:anchorId="1AAEB063" wp14:editId="2D6A12FE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62865</wp:posOffset>
                      </wp:positionV>
                      <wp:extent cx="471170" cy="1270"/>
                      <wp:effectExtent l="11430" t="12065" r="12700" b="15240"/>
                      <wp:wrapNone/>
                      <wp:docPr id="969328431" name="Straight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 flipV="1">
                                <a:off x="0" y="0"/>
                                <a:ext cx="471170" cy="1270"/>
                              </a:xfrm>
                              <a:prstGeom prst="line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38A58F8" id="Straight Connector 2" o:spid="_x0000_s1026" style="position:absolute;flip:y;z-index:251672576;visibility:visible;mso-wrap-style:square;mso-width-percent:0;mso-height-percent:0;mso-wrap-distance-left:9pt;mso-wrap-distance-top:-22e-5mm;mso-wrap-distance-right:9pt;mso-wrap-distance-bottom:-22e-5mm;mso-position-horizontal:absolute;mso-position-horizontal-relative:text;mso-position-vertical:absolute;mso-position-vertical-relative:text;mso-width-percent:0;mso-height-percent:0;mso-width-relative:margin;mso-height-relative:margin" from="2.35pt,4.95pt" to="39.45pt,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/bGusgEAAEwDAAAOAAAAZHJzL2Uyb0RvYy54bWysU0uP0zAQviPxHyzfaZIK2CVquoddlssC&#10;lRa4T/1oLPySx9uk/56x2w2vGyIHy/PIN983M97czM6yo0pogh94t2o5U14Eafxh4F+/3L+65gwz&#10;eAk2eDXwk0J+s335YjPFXq3DGKxUiRGIx36KAx9zjn3ToBiVA1yFqDwFdUgOMpnp0MgEE6E726zb&#10;9m0zhSRjCkIhkvfuHOTbiq+1Evmz1qgyswMnbrmeqZ77cjbbDfSHBHE04kID/oGFA+Op6AJ1BxnY&#10;UzJ/QTkjUsCg80oE1wStjVBVA6np2j/UPI4QVdVCzcG4tAn/H6z4dLz1u1Soi9k/xocgviM1pZki&#10;9kuwGBh3ie2nj0HSGOEph6p31skxbU38RtOvHtLE5trg09JgNWcmyPn6quuuaAyCQt2abqUS9AWk&#10;MIgJ8wcVHCuXgVvji3ro4fiA+Zz6nFLcPtwba+sErWcTQb5r37T1DwzWyBIteZgO+1ub2BHKEtTv&#10;Uvi3NGcyraI1buDXSxL0owL53staJoOx5zuxtv7SptKZsnDY74M87VJhWiwaWZV3Wa+yE7/aNevn&#10;I9j+AAAA//8DAFBLAwQUAAYACAAAACEAX/EsiNsAAAAFAQAADwAAAGRycy9kb3ducmV2LnhtbEyO&#10;y07DMBBF90j8gzVI7KiT8kgT4lQIiSWLpizozo2ncdp4HMVuGvh6hhWsRlf36M4p17PrxYRj6Dwp&#10;SBcJCKTGm45aBR/bt7sViBA1Gd17QgVfGGBdXV+VujD+Qhuc6tgKHqFQaAU2xqGQMjQWnQ4LPyBx&#10;d/Cj05Hj2Eoz6guPu14uk+RJOt0Rf7B6wFeLzak+OwV1mqLc3efx+H74/I6PO5stp41StzfzyzOI&#10;iHP8g+FXn9WhYqe9P5MJolfwkDGoIM9BcJut+O6ZSlKQVSn/21c/AAAA//8DAFBLAQItABQABgAI&#10;AAAAIQC2gziS/gAAAOEBAAATAAAAAAAAAAAAAAAAAAAAAABbQ29udGVudF9UeXBlc10ueG1sUEsB&#10;Ai0AFAAGAAgAAAAhADj9If/WAAAAlAEAAAsAAAAAAAAAAAAAAAAALwEAAF9yZWxzLy5yZWxzUEsB&#10;Ai0AFAAGAAgAAAAhAHH9sa6yAQAATAMAAA4AAAAAAAAAAAAAAAAALgIAAGRycy9lMm9Eb2MueG1s&#10;UEsBAi0AFAAGAAgAAAAhAF/xLIjbAAAABQEAAA8AAAAAAAAAAAAAAAAADAQAAGRycy9kb3ducmV2&#10;LnhtbFBLBQYAAAAABAAEAPMAAAAUBQAAAAA=&#10;" strokeweight="1.5pt">
                      <v:stroke joinstyle="miter"/>
                      <o:lock v:ext="edit" shapetype="f"/>
                    </v:line>
                  </w:pict>
                </mc:Fallback>
              </mc:AlternateContent>
            </w:r>
            <w:r>
              <w:rPr>
                <w:rFonts w:asciiTheme="minorBidi" w:hAnsiTheme="minorBidi"/>
                <w:noProof/>
                <w:sz w:val="16"/>
                <w:szCs w:val="16"/>
              </w:rPr>
              <mc:AlternateContent>
                <mc:Choice Requires="wps">
                  <w:drawing>
                    <wp:anchor distT="4294967292" distB="4294967292" distL="114300" distR="114300" simplePos="0" relativeHeight="251665408" behindDoc="0" locked="0" layoutInCell="1" allowOverlap="1" wp14:anchorId="3AB1741F" wp14:editId="4ADD717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4134</wp:posOffset>
                      </wp:positionV>
                      <wp:extent cx="179070" cy="0"/>
                      <wp:effectExtent l="0" t="0" r="0" b="0"/>
                      <wp:wrapNone/>
                      <wp:docPr id="1350890736" name="Straight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7907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25D70BE" id="Straight Connector 1" o:spid="_x0000_s1026" style="position:absolute;z-index:25166540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margin;mso-height-relative:margin" from="-.15pt,5.05pt" to="13.95pt,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F/xvgEAAHUDAAAOAAAAZHJzL2Uyb0RvYy54bWysU01v2zAMvQ/YfxB0b+wU6NoacXpo0F2K&#10;rUC7H8DKki1MEgVRi5N/P0r5WLbdhvkgUKL4+Pj0vHrYeSe2OpHF0MvlopVCB4WDDWMvv709Xd1J&#10;QRnCAA6D7uVek3xYf/ywmmOnr3FCN+gkGCRQN8deTjnHrmlITdoDLTDqwEmDyUPmbRqbIcHM6N41&#10;1237qZkxDTGh0kR8ujkk5briG6NV/moM6SxcL5lbrmuq63tZm/UKujFBnKw60oB/YOHBBm56htpA&#10;BvEj2b+gvFUJCU1eKPQNGmOVrjPwNMv2j2leJ4i6zsLiUDzLRP8PVn3ZPoaXVKirXXiNz6i+E4vS&#10;zJG6c7JsKB6u7Uzy5TpzF7sq5P4spN5lofhweXvf3rLc6pRqoDvVxUT5s0YvStBLZ0MZETrYPlMu&#10;naE7XSnHAZ+sc/WZXBAzY9+3NwUa2C3GQebQx6GXFEYpwI1sQ5VThSR0dijlBYj29OiS2AI7gQ00&#10;4PzGdKVwQJkTPEP9iiOYwm+lhc8GaDoU19TBON5mdq+zvpd3l9UulI66+u841S8JS/SOw/4lnXTm&#10;t61Njz4s5rncc3z5t6x/AgAA//8DAFBLAwQUAAYACAAAACEAvHZt3NoAAAAGAQAADwAAAGRycy9k&#10;b3ducmV2LnhtbEyOTUvDQBCG74L/YRnBW7tpLdXGbIoKRfAgtCp4nGTHJJqdDdlNGv31jnjQ4zvv&#10;xzzZdnKtGqkPjWcDi3kCirj0tuHKwPPTbnYFKkRki61nMvBJAbb56UmGqfVH3tN4iJWSEQ4pGqhj&#10;7FKtQ1mTwzD3HbF4b753GEX2lbY9HmXctXqZJGvtsGH5UGNHdzWVH4fBCYb72t03t5vpUb/Tw3p8&#10;Wb0OxcqY87Pp5hpUpCn+heEHXzqQC1PhB7ZBtQZmFxKUc7IAJfbycgOq+NU6z/R//PwbAAD//wMA&#10;UEsBAi0AFAAGAAgAAAAhALaDOJL+AAAA4QEAABMAAAAAAAAAAAAAAAAAAAAAAFtDb250ZW50X1R5&#10;cGVzXS54bWxQSwECLQAUAAYACAAAACEAOP0h/9YAAACUAQAACwAAAAAAAAAAAAAAAAAvAQAAX3Jl&#10;bHMvLnJlbHNQSwECLQAUAAYACAAAACEAmABf8b4BAAB1AwAADgAAAAAAAAAAAAAAAAAuAgAAZHJz&#10;L2Uyb0RvYy54bWxQSwECLQAUAAYACAAAACEAvHZt3NoAAAAGAQAADwAAAAAAAAAAAAAAAAAYBAAA&#10;ZHJzL2Rvd25yZXYueG1sUEsFBgAAAAAEAAQA8wAAAB8FAAAAAA==&#10;" strokecolor="windowText" strokeweight="1.5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273" w:type="dxa"/>
          </w:tcPr>
          <w:p w14:paraId="05439510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0CBA483A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Promote DPC proliferation and migration.</w:t>
            </w:r>
          </w:p>
          <w:p w14:paraId="6171A280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5F73E2A3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7BCA74C2" w14:textId="77777777" w:rsidR="00123689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20EE25BF" w14:textId="77777777" w:rsidR="00123689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6B2AE02F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Early and late apoptosis</w:t>
            </w:r>
          </w:p>
        </w:tc>
        <w:tc>
          <w:tcPr>
            <w:tcW w:w="1128" w:type="dxa"/>
          </w:tcPr>
          <w:p w14:paraId="66E75612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53DDD910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00DD2391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3EAA229B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1FFE5F3E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7C987EAC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014092AF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25480357" w14:textId="77777777" w:rsidR="00123689" w:rsidRPr="002918E7" w:rsidRDefault="00123689" w:rsidP="00E65121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56B4EA2F" w14:textId="77777777" w:rsidR="00123689" w:rsidRPr="002918E7" w:rsidRDefault="00123689" w:rsidP="00E65121">
            <w:pPr>
              <w:ind w:right="-69" w:hanging="37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Perfume</w:t>
            </w:r>
          </w:p>
          <w:p w14:paraId="758900A6" w14:textId="77777777" w:rsidR="00123689" w:rsidRPr="002918E7" w:rsidRDefault="00123689" w:rsidP="00E65121">
            <w:pPr>
              <w:ind w:right="-69" w:hanging="37"/>
              <w:rPr>
                <w:rFonts w:asciiTheme="minorBidi" w:hAnsiTheme="minorBidi"/>
                <w:sz w:val="16"/>
                <w:szCs w:val="16"/>
              </w:rPr>
            </w:pPr>
          </w:p>
          <w:p w14:paraId="23EAD44C" w14:textId="77777777" w:rsidR="00123689" w:rsidRPr="002918E7" w:rsidRDefault="00123689" w:rsidP="00E65121">
            <w:pPr>
              <w:ind w:left="-60" w:right="-211" w:firstLine="54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 xml:space="preserve"> Food</w:t>
            </w:r>
          </w:p>
          <w:p w14:paraId="02DF21FC" w14:textId="77777777" w:rsidR="00123689" w:rsidRPr="002918E7" w:rsidRDefault="00123689" w:rsidP="00E65121">
            <w:pPr>
              <w:ind w:left="-60" w:right="-211" w:firstLine="54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>additives</w:t>
            </w:r>
          </w:p>
        </w:tc>
        <w:tc>
          <w:tcPr>
            <w:tcW w:w="939" w:type="dxa"/>
          </w:tcPr>
          <w:p w14:paraId="452760C4" w14:textId="77777777" w:rsidR="00123689" w:rsidRDefault="00123689" w:rsidP="00E65121">
            <w:pPr>
              <w:ind w:right="-69" w:hanging="37"/>
              <w:rPr>
                <w:rFonts w:asciiTheme="minorBidi" w:hAnsiTheme="minorBidi"/>
                <w:sz w:val="16"/>
                <w:szCs w:val="16"/>
              </w:rPr>
            </w:pPr>
          </w:p>
          <w:sdt>
            <w:sdtPr>
              <w:rPr>
                <w:rFonts w:asciiTheme="minorBidi" w:hAnsiTheme="minorBidi"/>
                <w:color w:val="000000"/>
                <w:sz w:val="16"/>
              </w:rPr>
              <w:tag w:val="MENDELEY_CITATION_v3_eyJjaXRhdGlvbklEIjoiTUVOREVMRVlfQ0lUQVRJT05fZGUwODA0MDItZWUwNi00MjEzLWI1MzItYzJhMDVkNWUzYmViIiwicHJvcGVydGllcyI6eyJub3RlSW5kZXgiOjB9LCJpc0VkaXRlZCI6ZmFsc2UsIm1hbnVhbE92ZXJyaWRlIjp7ImlzTWFudWFsbHlPdmVycmlkZGVuIjpmYWxzZSwiY2l0ZXByb2NUZXh0IjoiKFBhcmsgZXQgYWwuLCAyMDIwKSIsIm1hbnVhbE92ZXJyaWRlVGV4dCI6IiJ9LCJjaXRhdGlvbkl0ZW1zIjpbeyJpZCI6ImYzMTU2YTdhLTFmNmItMzYwNC04ZGFlLWM4MmE5ZjI5OWM5ZiIsIml0ZW1EYXRhIjp7InR5cGUiOiJhcnRpY2xlLWpvdXJuYWwiLCJpZCI6ImYzMTU2YTdhLTFmNmItMzYwNC04ZGFlLWM4MmE5ZjI5OWM5ZiIsInRpdGxlIjoiTm9uYW5hbCBzdGltdWxhdGVzIGdyb3d0aCBmYWN0b3JzIHZpYSBjeWNsaWMgYWRlbm9zaW5lIG1vbm9waG9zcGhhdGUgKENhbXApIHNpZ25hbGluZyBpbiBodW1hbiBoYWlyIGZvbGxpY2xlIGRlcm1hbCBwYXBpbGxhIGNlbGxzIiwiYXV0aG9yIjpbeyJmYW1pbHkiOiJQYXJrIiwiZ2l2ZW4iOiJTb3lvb24iLCJwYXJzZS1uYW1lcyI6ZmFsc2UsImRyb3BwaW5nLXBhcnRpY2xlIjoiIiwibm9uLWRyb3BwaW5nLXBhcnRpY2xlIjoiIn0seyJmYW1pbHkiOiJLYW5nIiwiZ2l2ZW4iOiJXZXN1ayIsInBhcnNlLW5hbWVzIjpmYWxzZSwiZHJvcHBpbmctcGFydGljbGUiOiIiLCJub24tZHJvcHBpbmctcGFydGljbGUiOiIifSx7ImZhbWlseSI6IkNob2kiLCJnaXZlbiI6IkRhYmluIiwicGFyc2UtbmFtZXMiOmZhbHNlLCJkcm9wcGluZy1wYXJ0aWNsZSI6IiIsIm5vbi1kcm9wcGluZy1wYXJ0aWNsZSI6IiJ9LHsiZmFtaWx5IjoiU29uIiwiZ2l2ZW4iOiJCb21pbiIsInBhcnNlLW5hbWVzIjpmYWxzZSwiZHJvcHBpbmctcGFydGljbGUiOiIiLCJub24tZHJvcHBpbmctcGFydGljbGUiOiIifSx7ImZhbWlseSI6IlBhcmsiLCJnaXZlbiI6IlRhZXN1biIsInBhcnNlLW5hbWVzIjpmYWxzZSwiZHJvcHBpbmctcGFydGljbGUiOiIiLCJub24tZHJvcHBpbmctcGFydGljbGUiOiIifV0sImNvbnRhaW5lci10aXRsZSI6IkludGVybmF0aW9uYWwgSm91cm5hbCBvZiBNb2xlY3VsYXIgU2NpZW5jZXMiLCJjb250YWluZXItdGl0bGUtc2hvcnQiOiJJbnQgSiBNb2wgU2NpIiwiRE9JIjoiMTAuMzM5MC9pam1zMjEyMTgwNTQiLCJJU1NOIjoiMTQyMjAwNjciLCJpc3N1ZWQiOnsiZGF0ZS1wYXJ0cyI6W1syMDIwXV19LCJhYnN0cmFjdCI6Ikh1bWFuIGhhaXIgZm9sbGljbGUgZGVybWFsIHBhcGlsbGEgY2VsbHMgKERQQ3MpIGFyZSBhIHNwZWNpYWxpemVkIHBvcHVsYXRpb24gb2YgY2VsbHMgbG9jYXRlZCBpbiB0aGUgaGFpciBmb2xsaWNsZXMgYW5kIHJlZ3VsYXRlIGhhaXIgZ3Jvd3RoIGFuZCBkZXZlbG9wbWVudCwgcGFydGljdWxhcmx5IGJ5IHJlbGVhc2luZyBudW1lcm91cyBncm93dGggZmFjdG9ycyBpbiByZXNwb25zZSB0byB2YXJpb3VzIHBoeXNpb2xvZ2ljYWwgY29uZGl0aW9ucy4gSW4gdGhlIHByZXNlbnQgc3R1ZHksIHdlIGFpbWVkIHRvIHRlc3Qgd2hldGhlciBub25hbmFsLCBhIHNjZW50IGNvbXBvdW5kIGZyb20gcGxhbnRzLCBzdGltdWxhdGVkIGdyb3d0aCBmYWN0b3JzIGluIERQQ3MgYW5kIHRvIGRlbGluZWF0ZSB0aGUgdW5kZXJseWluZyBtZWNoYW5pc21zIGludm9sdmVkLiBXZSBmb3VuZCB0aGF0IG5vbmFuYWwgcHJvbW90ZWQgRFBDIHByb2xpZmVyYXRpb24gaW4gYSBkb3NlLWRlcGVuZGVudCBtYW5uZXIuIE1lYW53aGlsZSwgaXQgYWxzbyBpbmNyZWFzZWQgdGhlIGludHJhY2VsbHVsYXIgY3ljbGljIGFkZW5vc2luZSBtb25vcGhvc3BoYXRlIChjQU1QKSBsZXZlbHMgYW5kIHRoZSBleHByZXNzaW9uIG9mIHZhcmlvdXMgZ3Jvd3RoIGZhY3RvciBnZW5lcyBzdWNoIGFzIHZhc2N1bGFyIGVuZG90aGVsaWFsIGdyb3d0aCBmYWN0b3IsIGtlcmF0aW5vY3l0ZSBncm93dGggZmFjdG9yLCBhbmQgaW5zdWxpbi1saWtlIGdyb3d0aCBmYWN0b3IgMS4gRnVydGhlcm1vcmUsIG5vbmFuYWwgdHJlYXRtZW50IHN0aW11bGF0ZWQgRFBDIG1pZ3JhdGlvbi4gTm90YWJseSwgdGhlIGJlbmVmaXRzIG9mIG5vbmFuYWwgdXNlIHdlcmUgYWJyb2dhdGVkIGJ5IGNBTVAgaW5oaWJpdGlvbi4gT3VyIHJlc3VsdHMgcmV2ZWFsIHRoZSBwb3RlbnRpYWwgb2Ygbm9uYW5hbCBpbiBwcmV2ZW50aW5nIGhhaXIgbG9zcyBhbmQgc3VnZ2VzdCB0aGF0IGl0cyBlZmZlY3RzIGFyZSBjQU1QLW1lZGlhdGVkIGluIERQQ3MuIiwiaXNzdWUiOiIyMSIsInZvbHVtZSI6IjIxIn0sImlzVGVtcG9yYXJ5IjpmYWxzZX1dfQ=="/>
              <w:id w:val="160817967"/>
              <w:placeholder>
                <w:docPart w:val="ED0646745F52429393FD8BA12F99059D"/>
              </w:placeholder>
            </w:sdtPr>
            <w:sdtContent>
              <w:p w14:paraId="12B81D18" w14:textId="77777777" w:rsidR="00123689" w:rsidRPr="0089327A" w:rsidRDefault="00123689" w:rsidP="00E65121">
                <w:pPr>
                  <w:ind w:right="-69" w:hanging="37"/>
                  <w:rPr>
                    <w:rFonts w:asciiTheme="minorBidi" w:hAnsiTheme="minorBidi"/>
                    <w:sz w:val="16"/>
                    <w:szCs w:val="16"/>
                  </w:rPr>
                </w:pPr>
                <w:r w:rsidRPr="00A40E04">
                  <w:rPr>
                    <w:rFonts w:asciiTheme="minorBidi" w:hAnsiTheme="minorBidi"/>
                    <w:color w:val="000000"/>
                    <w:sz w:val="16"/>
                  </w:rPr>
                  <w:t>(Park et al., 2020)</w:t>
                </w:r>
              </w:p>
            </w:sdtContent>
          </w:sdt>
          <w:p w14:paraId="3C40DCB0" w14:textId="77777777" w:rsidR="00123689" w:rsidRDefault="00123689" w:rsidP="00E65121">
            <w:pPr>
              <w:ind w:right="-69" w:hanging="37"/>
              <w:rPr>
                <w:rFonts w:asciiTheme="minorBidi" w:hAnsiTheme="minorBidi"/>
                <w:sz w:val="16"/>
                <w:szCs w:val="16"/>
              </w:rPr>
            </w:pPr>
          </w:p>
          <w:p w14:paraId="1F5F23E8" w14:textId="77777777" w:rsidR="00123689" w:rsidRDefault="00123689" w:rsidP="00E65121">
            <w:pPr>
              <w:ind w:right="-69" w:hanging="37"/>
              <w:rPr>
                <w:rFonts w:asciiTheme="minorBidi" w:hAnsiTheme="minorBidi"/>
                <w:sz w:val="16"/>
                <w:szCs w:val="16"/>
              </w:rPr>
            </w:pPr>
          </w:p>
          <w:p w14:paraId="1FF13833" w14:textId="77777777" w:rsidR="00123689" w:rsidRDefault="00123689" w:rsidP="00E65121">
            <w:pPr>
              <w:ind w:right="-69" w:hanging="37"/>
              <w:rPr>
                <w:rFonts w:asciiTheme="minorBidi" w:hAnsiTheme="minorBidi"/>
                <w:sz w:val="16"/>
                <w:szCs w:val="16"/>
              </w:rPr>
            </w:pPr>
          </w:p>
          <w:p w14:paraId="0405C9DB" w14:textId="77777777" w:rsidR="00123689" w:rsidRDefault="00123689" w:rsidP="00E65121">
            <w:pPr>
              <w:ind w:right="-69" w:hanging="37"/>
              <w:rPr>
                <w:rFonts w:asciiTheme="minorBidi" w:hAnsiTheme="minorBidi"/>
                <w:sz w:val="16"/>
                <w:szCs w:val="16"/>
              </w:rPr>
            </w:pPr>
          </w:p>
          <w:p w14:paraId="6D1D9B6A" w14:textId="77777777" w:rsidR="00123689" w:rsidRDefault="00123689" w:rsidP="00E65121">
            <w:pPr>
              <w:ind w:right="-69" w:hanging="37"/>
              <w:rPr>
                <w:rFonts w:asciiTheme="minorBidi" w:hAnsiTheme="minorBidi"/>
                <w:sz w:val="16"/>
                <w:szCs w:val="16"/>
              </w:rPr>
            </w:pPr>
            <w:r w:rsidRPr="002918E7">
              <w:rPr>
                <w:rFonts w:asciiTheme="minorBidi" w:hAnsiTheme="minorBidi"/>
                <w:sz w:val="16"/>
                <w:szCs w:val="16"/>
              </w:rPr>
              <w:t xml:space="preserve"> </w:t>
            </w:r>
          </w:p>
          <w:sdt>
            <w:sdtPr>
              <w:rPr>
                <w:rFonts w:asciiTheme="minorBidi" w:hAnsiTheme="minorBidi"/>
                <w:color w:val="000000"/>
                <w:sz w:val="16"/>
                <w:szCs w:val="16"/>
              </w:rPr>
              <w:tag w:val="MENDELEY_CITATION_v3_eyJjaXRhdGlvbklEIjoiTUVOREVMRVlfQ0lUQVRJT05fMzhjM2Y5NTUtOGIzYi00ZWVhLWJjZjQtOGZjMGE3NDhmY2YwIiwicHJvcGVydGllcyI6eyJub3RlSW5kZXgiOjB9LCJpc0VkaXRlZCI6ZmFsc2UsIm1hbnVhbE92ZXJyaWRlIjp7ImlzTWFudWFsbHlPdmVycmlkZGVuIjp0cnVlLCJjaXRlcHJvY1RleHQiOiIoQ2hvaSBldCBhbC4sIDIwMTMpIiwibWFudWFsT3ZlcnJpZGVUZXh0IjoiKENob2kgZXQgYWwuIDIwMTMpIn0sImNpdGF0aW9uSXRlbXMiOlt7ImlkIjoiNDJlOTc4YTYtOTBmMC0zYzJhLWI0YTctYTdjMDc1ZjIzOTFjIiwiaXRlbURhdGEiOnsidHlwZSI6ImFydGljbGUtam91cm5hbCIsImlkIjoiNDJlOTc4YTYtOTBmMC0zYzJhLWI0YTctYTdjMDc1ZjIzOTFjIiwidGl0bGUiOiJJbnRlZ3JhdGVkIGFuYWx5c2lzIG9mIG1pY3JvUk5BIGFuZCBtUk5BIGV4cHJlc3Npb24gcHJvZmlsZXMgaGlnaGxpZ2h0cyBhbHRlcmF0aW9ucyBpbiBtb2R1bGF0aW9uIG9mIHRoZSBhcG9wdG9zaXMtcmVsYXRlZCBwYXRod2F5IHVuZGVyIG5vbmFuYWwgZXhwb3N1cmUiLCJhdXRob3IiOlt7ImZhbWlseSI6IkNob2kiLCJnaXZlbiI6IkhhbiBTZWFtIiwicGFyc2UtbmFtZXMiOmZhbHNlLCJkcm9wcGluZy1wYXJ0aWNsZSI6IiIsIm5vbi1kcm9wcGluZy1wYXJ0aWNsZSI6IiJ9LHsiZmFtaWx5IjoiU29uZyIsImdpdmVuIjoiTWkgS3l1bmciLCJwYXJzZS1uYW1lcyI6ZmFsc2UsImRyb3BwaW5nLXBhcnRpY2xlIjoiIiwibm9uLWRyb3BwaW5nLXBhcnRpY2xlIjoiIn0seyJmYW1pbHkiOiJSeXUiLCJnaXZlbiI6IkphZSBDaHVuIiwicGFyc2UtbmFtZXMiOmZhbHNlLCJkcm9wcGluZy1wYXJ0aWNsZSI6IiIsIm5vbi1kcm9wcGluZy1wYXJ0aWNsZSI6IiJ9XSwiY29udGFpbmVyLXRpdGxlIjoiTW9sZWN1bGFyIGFuZCBDZWxsdWxhciBUb3hpY29sb2d5IiwiY29udGFpbmVyLXRpdGxlLXNob3J0IjoiTW9sIENlbGwgVG94aWNvbCIsIkRPSSI6IjEwLjEwMDcvczEzMjczLTAxMy0wMDQ0LXgiLCJJU1NOIjoiMTczODY0MlgiLCJpc3N1ZWQiOnsiZGF0ZS1wYXJ0cyI6W1syMDEzXV19LCJhYnN0cmFjdCI6IldlIGhhdmUgc2hvd24gdGhhdCBhbGRlaHlkZXMgaW1wYWN0IGdlbmUgZXhwcmVzc2lvbiBwcm9maWxlcyBvZiBicm9uY2hpYWwgYWlyd2F5IGFzc29jaWF0ZWQgd2l0aCBwdWxtb25hcnkgdG94aWNpdHkuIEluIHRoaXMgc3R1ZHksIHdlIGFpbWVkIHRvIGRldGVybWluZSB3aGV0aGVyIG1pY3JvUk5BIChtaVJOQSkgcGxheXMgYSByb2xlIGluIHJlZ3VsYXRpbmcgdGhlIGFpcndheSBnZW5lIGV4cHJlc3Npb24gcmVzcG9uc2UgdG8gYWxkZWh5ZGUgZXhwb3N1cmUuIFdlIGFuYWx5emVkIHdob2xlIGdlbm9tZSBtaVJOQSBhbmQgbVJOQSBleHByZXNzaW9uIHByb2ZpbGVzIHVwb24gbm9uYW5hbCBleHBvc3VyZSBvZiBodW1hbiBhbHZlb2xhciBlcGl0aGVsaWFsIGNlbGxzIHRvIGlkZW50aWZ5IG5vbmFuYWxzZW5zaXRpdmUgbWlSTkFzIGFuZCB0byBjaGFyYWN0ZXJpemUgdGhlIHJlbGF0aW9uc2hpcHMgYmV0d2VlbiBtaVJOQXMgYW5kIHRoZSBleHByZXNzaW9uIG9mIHRoZSBjYW5kaWRhdGUgdGFyZ2V0IGdlbmVzIGludm9sdmVkIGluIGFsZGVoeWRlLWluZHVjZWQgdG94aWNpdHkuIE1pY3JvYXJyYXkgYW5hbHlzaXMgaWRlbnRpZmllZCBzaXggbWlSTkFzIHRoYXQgd2VyZSBkaWZmZXJlbnRpYWxseSBleHByZXNzZWQgaW4gbm9uYW5hbC1leHBvc2VkIEE1NDkgaHVtYW4gYWx2ZW9sYXIgY2VsbHMuIEludGVncmF0ZWQgYW50aS1jb3JyZWxhdGlvbiBhbmFseXNlcyBvZiBtaVJOQSBhbmQgbVJOQSBleHByZXNzaW9uIHByb2ZpbGVzIGlkZW50aWZpZWQgMTU3IHB1dGF0aXZlIHRhcmdldCBnZW5lcy4gR08gYW5hbHlzaXMgb2YgMTU3IHB1dGF0aXZlIHRhcmdldCBnZW5lcyBkZW1vbnN0cmF0ZWQgdGhhdCB0aGUgYmlvbG9naWNhbCBjYXRlZ29yeSBcImFwb3B0b3Npcy1yZWxhdGVkIHBhdGh3YXlcIiB3YXMgcHJvbWluZW50bHkgYW5ub3RhdGVkLiBNb3Jlb3Zlciwgd2UgZGV0ZWN0ZWQgYW4gaW5jcmVhc2VkIG51bWJlciBvZiBhcG9wdG90aWMgY2VsbHMgaW4gdGhlIG5vbmFuYWwtZXhwb3NlZCBncm91cC4gQnkgaW50ZWdyYXRpbmcgdGhlIHRyYW5zY3JpcHRvbWUgYW5kIG1pY3JvUk5Bb21lLCB3ZSBwcm92aWRlIGV2aWRlbmNlIHRoYXQgbm9uYW5hbCBjYW4gYWZmZWN0IGFwb3B0b3Npc2luZHVjZWQgdG94aWNpdHkgc2lnbmFsaW5nLiBUaGVyZWZvcmUsIHRoaXMgc3R1ZHkgcHJvdmVzIHRoZSBiZW5lZml0IG9mIGFuIGludGVncmF0ZWQgbWlSTkEtbVJOQSBhcHByb2FjaCBmb3IgaWRlbnRpZnlpbmcgdG94aWNpdHkgbWVjaGFuaXNtcyBpbmR1Y2VkIGJ5IGVudmlyb25tZW50YWwgdG94aWNhbnRzIHVzaW5nIGFuIGluIHZpdHJvIGh1bWFuIG1vZGVsLiDCqSAyMDEzIFRoZSBLb3JlYW4gU29jaWV0eSBvZiBUb3hpY29nZW5vbWljcyBhbmQgVG94aWNvcHJvdGVvbWljcyBhbmQgU3ByaW5nZXIgU2NpZW5jZStCdXNpbmVzcyBNZWRpYSBEb3JkcmVjaHQuIiwiaXNzdWUiOiI0Iiwidm9sdW1lIjoiOSJ9LCJpc1RlbXBvcmFyeSI6ZmFsc2V9XX0="/>
              <w:id w:val="-318037087"/>
              <w:placeholder>
                <w:docPart w:val="ED0646745F52429393FD8BA12F99059D"/>
              </w:placeholder>
            </w:sdtPr>
            <w:sdtContent>
              <w:p w14:paraId="23E02EF1" w14:textId="77777777" w:rsidR="00123689" w:rsidRDefault="00123689" w:rsidP="00E65121">
                <w:pPr>
                  <w:ind w:right="-69" w:hanging="37"/>
                  <w:rPr>
                    <w:rFonts w:asciiTheme="minorBidi" w:hAnsiTheme="minorBidi"/>
                    <w:sz w:val="16"/>
                    <w:szCs w:val="16"/>
                  </w:rPr>
                </w:pPr>
                <w:r w:rsidRPr="00A40E04">
                  <w:rPr>
                    <w:rFonts w:asciiTheme="minorBidi" w:hAnsiTheme="minorBidi"/>
                    <w:color w:val="000000"/>
                    <w:sz w:val="16"/>
                    <w:szCs w:val="16"/>
                  </w:rPr>
                  <w:t>(Choi et al. 2013)</w:t>
                </w:r>
              </w:p>
            </w:sdtContent>
          </w:sdt>
        </w:tc>
      </w:tr>
    </w:tbl>
    <w:p w14:paraId="3A31648F" w14:textId="77777777" w:rsidR="00123689" w:rsidRDefault="00123689" w:rsidP="00123689">
      <w:pPr>
        <w:ind w:right="-143"/>
        <w:rPr>
          <w:rFonts w:asciiTheme="minorBidi" w:hAnsiTheme="minorBidi"/>
          <w:b/>
          <w:bCs/>
          <w:sz w:val="18"/>
          <w:szCs w:val="18"/>
        </w:rPr>
      </w:pPr>
    </w:p>
    <w:p w14:paraId="13EBA070" w14:textId="77777777" w:rsidR="00123689" w:rsidRPr="002918E7" w:rsidRDefault="00123689" w:rsidP="00123689">
      <w:pPr>
        <w:ind w:right="-143"/>
        <w:rPr>
          <w:rFonts w:asciiTheme="minorBidi" w:hAnsiTheme="minorBidi"/>
          <w:sz w:val="18"/>
          <w:szCs w:val="18"/>
        </w:rPr>
      </w:pPr>
      <w:r w:rsidRPr="002918E7">
        <w:rPr>
          <w:rFonts w:asciiTheme="minorBidi" w:hAnsiTheme="minorBidi"/>
          <w:b/>
          <w:bCs/>
          <w:sz w:val="18"/>
          <w:szCs w:val="18"/>
        </w:rPr>
        <w:t xml:space="preserve"> Supplement Table 1. Screening of ORs in A549 cell line by different odorants on using</w:t>
      </w:r>
      <w:r w:rsidRPr="002918E7">
        <w:rPr>
          <w:rFonts w:asciiTheme="minorBidi" w:hAnsiTheme="minorBidi"/>
          <w:sz w:val="18"/>
          <w:szCs w:val="18"/>
          <w:shd w:val="clear" w:color="auto" w:fill="F7F7F7"/>
        </w:rPr>
        <w:t xml:space="preserve"> </w:t>
      </w:r>
      <w:r w:rsidRPr="002918E7">
        <w:rPr>
          <w:rFonts w:asciiTheme="minorBidi" w:hAnsiTheme="minorBidi"/>
          <w:b/>
          <w:bCs/>
          <w:sz w:val="18"/>
          <w:szCs w:val="18"/>
        </w:rPr>
        <w:t>real-time fluorometric calcium imaging.</w:t>
      </w:r>
      <w:r w:rsidRPr="002918E7">
        <w:rPr>
          <w:rFonts w:asciiTheme="minorBidi" w:hAnsiTheme="minorBidi"/>
          <w:sz w:val="18"/>
          <w:szCs w:val="18"/>
        </w:rPr>
        <w:t xml:space="preserve"> A549 cells were loaded for 30 minutes with Fura 2-AM followed by measurement of intracellular calcium </w:t>
      </w:r>
      <w:r>
        <w:rPr>
          <w:rFonts w:asciiTheme="minorBidi" w:hAnsiTheme="minorBidi"/>
          <w:sz w:val="18"/>
          <w:szCs w:val="18"/>
        </w:rPr>
        <w:t xml:space="preserve">increase </w:t>
      </w:r>
      <w:r w:rsidRPr="002918E7">
        <w:rPr>
          <w:rFonts w:asciiTheme="minorBidi" w:hAnsiTheme="minorBidi"/>
          <w:sz w:val="18"/>
          <w:szCs w:val="18"/>
        </w:rPr>
        <w:t xml:space="preserve">(f340nm/380nm ratio) </w:t>
      </w:r>
      <w:r w:rsidRPr="002918E7">
        <w:rPr>
          <w:rFonts w:asciiTheme="minorBidi" w:hAnsiTheme="minorBidi"/>
          <w:sz w:val="18"/>
          <w:szCs w:val="18"/>
          <w:shd w:val="clear" w:color="auto" w:fill="FFFFFF"/>
        </w:rPr>
        <w:t xml:space="preserve">in presence of odorant </w:t>
      </w:r>
      <w:r w:rsidRPr="002918E7">
        <w:rPr>
          <w:rFonts w:asciiTheme="minorBidi" w:hAnsiTheme="minorBidi"/>
          <w:sz w:val="18"/>
          <w:szCs w:val="18"/>
        </w:rPr>
        <w:t xml:space="preserve">by </w:t>
      </w:r>
      <w:r w:rsidRPr="002918E7">
        <w:rPr>
          <w:rFonts w:asciiTheme="minorBidi" w:hAnsiTheme="minorBidi"/>
          <w:sz w:val="18"/>
          <w:szCs w:val="18"/>
          <w:shd w:val="clear" w:color="auto" w:fill="FFFFFF"/>
        </w:rPr>
        <w:t>three times application</w:t>
      </w:r>
      <w:r w:rsidRPr="002918E7">
        <w:rPr>
          <w:rFonts w:asciiTheme="minorBidi" w:hAnsiTheme="minorBidi"/>
          <w:sz w:val="18"/>
          <w:szCs w:val="18"/>
        </w:rPr>
        <w:t xml:space="preserve"> each</w:t>
      </w:r>
      <w:r w:rsidRPr="002918E7">
        <w:rPr>
          <w:rFonts w:asciiTheme="minorBidi" w:hAnsiTheme="minorBidi"/>
          <w:sz w:val="18"/>
          <w:szCs w:val="18"/>
          <w:shd w:val="clear" w:color="auto" w:fill="FFFFFF"/>
        </w:rPr>
        <w:t xml:space="preserve"> for 3 min. </w:t>
      </w:r>
      <w:r w:rsidRPr="002918E7">
        <w:rPr>
          <w:rFonts w:asciiTheme="minorBidi" w:hAnsiTheme="minorBidi"/>
          <w:sz w:val="18"/>
          <w:szCs w:val="18"/>
          <w:shd w:val="clear" w:color="auto" w:fill="F7F7F8"/>
        </w:rPr>
        <w:t>The specific doses of odorants used in the experiments were determined based on previous literature and are outlined in the table</w:t>
      </w:r>
      <w:r w:rsidRPr="002918E7">
        <w:rPr>
          <w:rFonts w:asciiTheme="minorBidi" w:hAnsiTheme="minorBidi"/>
          <w:sz w:val="18"/>
          <w:szCs w:val="18"/>
        </w:rPr>
        <w:t>. ATP (100 µM) was used as a positive control</w:t>
      </w:r>
      <w:r w:rsidRPr="00EF1F45">
        <w:rPr>
          <w:rFonts w:asciiTheme="minorBidi" w:hAnsiTheme="minorBidi"/>
          <w:sz w:val="18"/>
          <w:szCs w:val="18"/>
        </w:rPr>
        <w:t xml:space="preserve"> to ensure cell viability</w:t>
      </w:r>
      <w:r w:rsidRPr="006841A8">
        <w:rPr>
          <w:rFonts w:asciiTheme="minorBidi" w:hAnsiTheme="minorBidi"/>
          <w:sz w:val="18"/>
          <w:szCs w:val="18"/>
        </w:rPr>
        <w:t>.</w:t>
      </w:r>
      <w:r w:rsidRPr="002918E7">
        <w:rPr>
          <w:rFonts w:asciiTheme="minorBidi" w:hAnsiTheme="minorBidi"/>
          <w:sz w:val="18"/>
          <w:szCs w:val="18"/>
        </w:rPr>
        <w:t xml:space="preserve"> Technical replicates (TN=6-9).</w:t>
      </w:r>
    </w:p>
    <w:p w14:paraId="51769E09" w14:textId="77777777" w:rsidR="00123689" w:rsidRDefault="00123689" w:rsidP="00123689"/>
    <w:p w14:paraId="4E99A5B2" w14:textId="77777777" w:rsidR="00123689" w:rsidRDefault="00123689" w:rsidP="00123689"/>
    <w:p w14:paraId="7776831D" w14:textId="77777777" w:rsidR="00123689" w:rsidRDefault="00123689" w:rsidP="00123689"/>
    <w:p w14:paraId="1890ED7E" w14:textId="77777777" w:rsidR="00123689" w:rsidRDefault="00123689" w:rsidP="00123689"/>
    <w:p w14:paraId="1D77A83C" w14:textId="77777777" w:rsidR="009E2C1B" w:rsidRDefault="009E2C1B"/>
    <w:sectPr w:rsidR="009E2C1B" w:rsidSect="00123689">
      <w:headerReference w:type="default" r:id="rId8"/>
      <w:footerReference w:type="default" r:id="rId9"/>
      <w:pgSz w:w="12240" w:h="15840"/>
      <w:pgMar w:top="1247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81397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24E169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E8662B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E30229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689"/>
    <w:rsid w:val="00123689"/>
    <w:rsid w:val="00795D02"/>
    <w:rsid w:val="009B139E"/>
    <w:rsid w:val="009E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C430A"/>
  <w15:chartTrackingRefBased/>
  <w15:docId w15:val="{C7D93523-AEA7-4660-91C2-14451E908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68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36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36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368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36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368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36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36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36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36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68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6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68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368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368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36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36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36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36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36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36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36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36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368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36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368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368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368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368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3689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12368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236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23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68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23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68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glossaryDocument" Target="glossary/document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A64AFAFEBB61465FBE5E539908B7D3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5F8D92-354A-4159-8A08-9EF4308B5B57}"/>
      </w:docPartPr>
      <w:docPartBody>
        <w:p w:rsidR="00000000" w:rsidRDefault="003273C2" w:rsidP="003273C2">
          <w:pPr>
            <w:pStyle w:val="A64AFAFEBB61465FBE5E539908B7D30C"/>
          </w:pPr>
          <w:r w:rsidRPr="00F11BA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D0646745F52429393FD8BA12F9905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F1CD1B-786D-4CC2-AD6A-0C2794670D8B}"/>
      </w:docPartPr>
      <w:docPartBody>
        <w:p w:rsidR="00000000" w:rsidRDefault="003273C2" w:rsidP="003273C2">
          <w:pPr>
            <w:pStyle w:val="ED0646745F52429393FD8BA12F99059D"/>
          </w:pPr>
          <w:r w:rsidRPr="00AE14A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3C2"/>
    <w:rsid w:val="003273C2"/>
    <w:rsid w:val="006B6ABB"/>
    <w:rsid w:val="009B1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273C2"/>
    <w:rPr>
      <w:color w:val="808080"/>
    </w:rPr>
  </w:style>
  <w:style w:type="paragraph" w:customStyle="1" w:styleId="A64AFAFEBB61465FBE5E539908B7D30C">
    <w:name w:val="A64AFAFEBB61465FBE5E539908B7D30C"/>
    <w:rsid w:val="003273C2"/>
  </w:style>
  <w:style w:type="paragraph" w:customStyle="1" w:styleId="ED0646745F52429393FD8BA12F99059D">
    <w:name w:val="ED0646745F52429393FD8BA12F99059D"/>
    <w:rsid w:val="003273C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87</Words>
  <Characters>448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hamloul</dc:creator>
  <cp:keywords/>
  <dc:description/>
  <cp:lastModifiedBy>Ahmed Shamloul</cp:lastModifiedBy>
  <cp:revision>1</cp:revision>
  <dcterms:created xsi:type="dcterms:W3CDTF">2024-09-27T15:19:00Z</dcterms:created>
  <dcterms:modified xsi:type="dcterms:W3CDTF">2024-09-27T15:21:00Z</dcterms:modified>
</cp:coreProperties>
</file>